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804E0" w14:textId="7A8412FD" w:rsidR="009407AC" w:rsidRPr="008B7215" w:rsidRDefault="009407AC" w:rsidP="00B84D73">
      <w:pPr>
        <w:jc w:val="center"/>
        <w:rPr>
          <w:b/>
          <w:bCs/>
          <w:sz w:val="36"/>
          <w:szCs w:val="36"/>
        </w:rPr>
      </w:pPr>
      <w:bookmarkStart w:id="0" w:name="_Hlk121335488"/>
      <w:r w:rsidRPr="008B7215">
        <w:rPr>
          <w:b/>
          <w:bCs/>
          <w:sz w:val="36"/>
          <w:szCs w:val="36"/>
        </w:rPr>
        <w:t>Supplementary Material</w:t>
      </w:r>
    </w:p>
    <w:p w14:paraId="63CCE79C" w14:textId="23D0B68E" w:rsidR="00C9632D" w:rsidRDefault="00C9632D" w:rsidP="00C9632D">
      <w:pPr>
        <w:jc w:val="center"/>
        <w:rPr>
          <w:sz w:val="18"/>
          <w:szCs w:val="18"/>
        </w:rPr>
      </w:pPr>
      <w:bookmarkStart w:id="1" w:name="_Hlk64147152"/>
      <w:bookmarkEnd w:id="0"/>
      <w:r w:rsidRPr="00C9632D">
        <w:rPr>
          <w:sz w:val="18"/>
          <w:szCs w:val="18"/>
        </w:rPr>
        <w:t>[The effectiveness of community dance in people with cancer: A mixed-methods systematic review and meta-analysis</w:t>
      </w:r>
      <w:bookmarkEnd w:id="1"/>
      <w:r w:rsidRPr="00C9632D">
        <w:rPr>
          <w:sz w:val="18"/>
          <w:szCs w:val="18"/>
        </w:rPr>
        <w:t>]</w:t>
      </w:r>
    </w:p>
    <w:p w14:paraId="38BBAAAE" w14:textId="77777777" w:rsidR="007F4D93" w:rsidRPr="00C9632D" w:rsidRDefault="007F4D93" w:rsidP="00C9632D">
      <w:pPr>
        <w:jc w:val="center"/>
        <w:rPr>
          <w:sz w:val="18"/>
          <w:szCs w:val="18"/>
        </w:rPr>
      </w:pPr>
    </w:p>
    <w:p w14:paraId="049FC455" w14:textId="77777777" w:rsidR="00C9632D" w:rsidRDefault="00447410">
      <w:pPr>
        <w:rPr>
          <w:sz w:val="24"/>
          <w:szCs w:val="24"/>
        </w:rPr>
      </w:pPr>
      <w:r w:rsidRPr="008B7215">
        <w:rPr>
          <w:sz w:val="24"/>
          <w:szCs w:val="24"/>
        </w:rPr>
        <w:t xml:space="preserve">This document contains the supplementary material for the </w:t>
      </w:r>
      <w:r w:rsidR="00192F7B">
        <w:rPr>
          <w:sz w:val="24"/>
          <w:szCs w:val="24"/>
        </w:rPr>
        <w:t xml:space="preserve">above </w:t>
      </w:r>
      <w:r w:rsidRPr="008B7215">
        <w:rPr>
          <w:sz w:val="24"/>
          <w:szCs w:val="24"/>
        </w:rPr>
        <w:t>paper</w:t>
      </w:r>
      <w:r w:rsidR="00192F7B">
        <w:rPr>
          <w:sz w:val="24"/>
          <w:szCs w:val="24"/>
        </w:rPr>
        <w:t>.</w:t>
      </w:r>
      <w:r w:rsidRPr="008B7215">
        <w:rPr>
          <w:sz w:val="24"/>
          <w:szCs w:val="24"/>
        </w:rPr>
        <w:t xml:space="preserve"> </w:t>
      </w:r>
    </w:p>
    <w:p w14:paraId="438D6588" w14:textId="5DB50578" w:rsidR="00204B3D" w:rsidRDefault="00447410">
      <w:pPr>
        <w:rPr>
          <w:sz w:val="24"/>
          <w:szCs w:val="24"/>
        </w:rPr>
      </w:pPr>
      <w:r w:rsidRPr="008B7215">
        <w:rPr>
          <w:sz w:val="24"/>
          <w:szCs w:val="24"/>
        </w:rPr>
        <w:t xml:space="preserve">Section 1 contains the </w:t>
      </w:r>
      <w:r w:rsidR="00291EC3">
        <w:rPr>
          <w:sz w:val="24"/>
          <w:szCs w:val="24"/>
        </w:rPr>
        <w:t xml:space="preserve">Downs and Black </w:t>
      </w:r>
      <w:r w:rsidRPr="008B7215">
        <w:rPr>
          <w:sz w:val="24"/>
          <w:szCs w:val="24"/>
        </w:rPr>
        <w:t xml:space="preserve">Critical Appraisal Table </w:t>
      </w:r>
      <w:r w:rsidR="00291EC3">
        <w:rPr>
          <w:sz w:val="24"/>
          <w:szCs w:val="24"/>
        </w:rPr>
        <w:t>and the</w:t>
      </w:r>
      <w:r w:rsidR="00204B3D">
        <w:rPr>
          <w:sz w:val="24"/>
          <w:szCs w:val="24"/>
        </w:rPr>
        <w:t xml:space="preserve"> </w:t>
      </w:r>
      <w:r w:rsidR="00291EC3" w:rsidRPr="00291EC3">
        <w:rPr>
          <w:sz w:val="24"/>
          <w:szCs w:val="24"/>
        </w:rPr>
        <w:t>Critical Appraisal Skills Programme Checklist</w:t>
      </w:r>
      <w:r w:rsidR="00291EC3">
        <w:rPr>
          <w:sz w:val="24"/>
          <w:szCs w:val="24"/>
        </w:rPr>
        <w:t xml:space="preserve">. </w:t>
      </w:r>
    </w:p>
    <w:p w14:paraId="7F4A9183" w14:textId="6F91CE92" w:rsidR="009407AC" w:rsidRDefault="00447410">
      <w:pPr>
        <w:rPr>
          <w:sz w:val="24"/>
          <w:szCs w:val="24"/>
        </w:rPr>
      </w:pPr>
      <w:r w:rsidRPr="008B7215">
        <w:rPr>
          <w:sz w:val="24"/>
          <w:szCs w:val="24"/>
        </w:rPr>
        <w:t xml:space="preserve">Section 2 contains the </w:t>
      </w:r>
      <w:r w:rsidR="00204B3D">
        <w:rPr>
          <w:sz w:val="24"/>
          <w:szCs w:val="24"/>
        </w:rPr>
        <w:t>table on intervention dosage for each study.</w:t>
      </w:r>
    </w:p>
    <w:p w14:paraId="51838910" w14:textId="7C9946FB" w:rsidR="00204B3D" w:rsidRPr="008B7215" w:rsidRDefault="00204B3D">
      <w:pPr>
        <w:rPr>
          <w:sz w:val="24"/>
          <w:szCs w:val="24"/>
        </w:rPr>
      </w:pPr>
      <w:r>
        <w:rPr>
          <w:sz w:val="24"/>
          <w:szCs w:val="24"/>
        </w:rPr>
        <w:t xml:space="preserve">Section 3 contains </w:t>
      </w:r>
      <w:r w:rsidRPr="008B7215">
        <w:rPr>
          <w:sz w:val="24"/>
          <w:szCs w:val="24"/>
        </w:rPr>
        <w:t>the table of result</w:t>
      </w:r>
      <w:r>
        <w:rPr>
          <w:sz w:val="24"/>
          <w:szCs w:val="24"/>
        </w:rPr>
        <w:t>s on our outcomes on interest.</w:t>
      </w:r>
    </w:p>
    <w:p w14:paraId="4B2BBE5B" w14:textId="77777777" w:rsidR="00447410" w:rsidRDefault="00447410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96376737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0A083C" w14:textId="451A6607" w:rsidR="009407AC" w:rsidRDefault="004E7016">
          <w:pPr>
            <w:pStyle w:val="TOCHeading"/>
          </w:pPr>
          <w:r>
            <w:t xml:space="preserve">Table of </w:t>
          </w:r>
          <w:r w:rsidR="009407AC">
            <w:t>Contents</w:t>
          </w:r>
        </w:p>
        <w:p w14:paraId="42FA12B0" w14:textId="2EF29E4D" w:rsidR="006015D0" w:rsidRDefault="009407AC">
          <w:pPr>
            <w:pStyle w:val="TOC1"/>
            <w:rPr>
              <w:rFonts w:eastAsiaTheme="minorEastAsia"/>
              <w:noProof/>
              <w:lang w:val="en-IE" w:eastAsia="ja-JP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0744484" w:history="1">
            <w:r w:rsidR="006015D0" w:rsidRPr="001B6AB8">
              <w:rPr>
                <w:rStyle w:val="Hyperlink"/>
                <w:noProof/>
              </w:rPr>
              <w:t>1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Critical Appraisal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84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1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0EABBBFD" w14:textId="71A1F2EF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85" w:history="1">
            <w:r w:rsidR="006015D0" w:rsidRPr="001B6AB8">
              <w:rPr>
                <w:rStyle w:val="Hyperlink"/>
                <w:noProof/>
              </w:rPr>
              <w:t>1.1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Downs and Black Critical Appraisal Table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85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1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748672B4" w14:textId="53EA31B8" w:rsidR="00204B3D" w:rsidRPr="00204B3D" w:rsidRDefault="005F7230" w:rsidP="00204B3D">
          <w:pPr>
            <w:pStyle w:val="TOC2"/>
            <w:tabs>
              <w:tab w:val="left" w:pos="880"/>
              <w:tab w:val="right" w:leader="dot" w:pos="9628"/>
            </w:tabs>
            <w:rPr>
              <w:noProof/>
              <w:color w:val="0000FF"/>
              <w:u w:val="single"/>
            </w:rPr>
          </w:pPr>
          <w:hyperlink w:anchor="_Toc120744486" w:history="1">
            <w:r w:rsidR="006015D0" w:rsidRPr="001B6AB8">
              <w:rPr>
                <w:rStyle w:val="Hyperlink"/>
                <w:noProof/>
              </w:rPr>
              <w:t>1.2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Critical Appraisal Skills Programme Checklist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86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1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50E891F8" w14:textId="6124F291" w:rsidR="00204B3D" w:rsidRDefault="005F7230" w:rsidP="00204B3D">
          <w:pPr>
            <w:pStyle w:val="TOC1"/>
            <w:rPr>
              <w:rFonts w:eastAsiaTheme="minorEastAsia"/>
              <w:noProof/>
              <w:lang w:val="en-IE" w:eastAsia="ja-JP"/>
            </w:rPr>
          </w:pPr>
          <w:hyperlink w:anchor="_Toc120744484" w:history="1">
            <w:r w:rsidR="00204B3D">
              <w:rPr>
                <w:rStyle w:val="Hyperlink"/>
                <w:noProof/>
              </w:rPr>
              <w:t>2</w:t>
            </w:r>
            <w:r w:rsidR="00204B3D">
              <w:rPr>
                <w:rFonts w:eastAsiaTheme="minorEastAsia"/>
                <w:noProof/>
                <w:lang w:val="en-IE" w:eastAsia="ja-JP"/>
              </w:rPr>
              <w:tab/>
            </w:r>
            <w:r w:rsidR="00204B3D" w:rsidRPr="001B6AB8">
              <w:rPr>
                <w:rStyle w:val="Hyperlink"/>
                <w:noProof/>
              </w:rPr>
              <w:t>Critical Appraisal</w:t>
            </w:r>
            <w:r w:rsidR="00204B3D">
              <w:rPr>
                <w:noProof/>
                <w:webHidden/>
              </w:rPr>
              <w:tab/>
            </w:r>
            <w:r w:rsidR="00204B3D">
              <w:rPr>
                <w:noProof/>
                <w:webHidden/>
              </w:rPr>
              <w:fldChar w:fldCharType="begin"/>
            </w:r>
            <w:r w:rsidR="00204B3D">
              <w:rPr>
                <w:noProof/>
                <w:webHidden/>
              </w:rPr>
              <w:instrText xml:space="preserve"> PAGEREF _Toc120744484 \h </w:instrText>
            </w:r>
            <w:r w:rsidR="00204B3D">
              <w:rPr>
                <w:noProof/>
                <w:webHidden/>
              </w:rPr>
            </w:r>
            <w:r w:rsidR="00204B3D">
              <w:rPr>
                <w:noProof/>
                <w:webHidden/>
              </w:rPr>
              <w:fldChar w:fldCharType="separate"/>
            </w:r>
            <w:r w:rsidR="00204B3D">
              <w:rPr>
                <w:noProof/>
                <w:webHidden/>
              </w:rPr>
              <w:t>1</w:t>
            </w:r>
            <w:r w:rsidR="00204B3D">
              <w:rPr>
                <w:noProof/>
                <w:webHidden/>
              </w:rPr>
              <w:fldChar w:fldCharType="end"/>
            </w:r>
          </w:hyperlink>
        </w:p>
        <w:p w14:paraId="0534BE93" w14:textId="6CC7408B" w:rsidR="00204B3D" w:rsidRDefault="005F7230" w:rsidP="00204B3D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85" w:history="1">
            <w:r w:rsidR="00204B3D">
              <w:rPr>
                <w:rStyle w:val="Hyperlink"/>
                <w:noProof/>
              </w:rPr>
              <w:t>2</w:t>
            </w:r>
            <w:r w:rsidR="00204B3D" w:rsidRPr="001B6AB8">
              <w:rPr>
                <w:rStyle w:val="Hyperlink"/>
                <w:noProof/>
              </w:rPr>
              <w:t>.1</w:t>
            </w:r>
            <w:r w:rsidR="00204B3D">
              <w:rPr>
                <w:rFonts w:eastAsiaTheme="minorEastAsia"/>
                <w:noProof/>
                <w:lang w:val="en-IE" w:eastAsia="ja-JP"/>
              </w:rPr>
              <w:tab/>
            </w:r>
            <w:r w:rsidR="00204B3D" w:rsidRPr="001B6AB8">
              <w:rPr>
                <w:rStyle w:val="Hyperlink"/>
                <w:noProof/>
              </w:rPr>
              <w:t>Downs and Black Critical Appraisal Table</w:t>
            </w:r>
            <w:r w:rsidR="00204B3D">
              <w:rPr>
                <w:noProof/>
                <w:webHidden/>
              </w:rPr>
              <w:tab/>
            </w:r>
            <w:r w:rsidR="00204B3D">
              <w:rPr>
                <w:noProof/>
                <w:webHidden/>
              </w:rPr>
              <w:fldChar w:fldCharType="begin"/>
            </w:r>
            <w:r w:rsidR="00204B3D">
              <w:rPr>
                <w:noProof/>
                <w:webHidden/>
              </w:rPr>
              <w:instrText xml:space="preserve"> PAGEREF _Toc120744485 \h </w:instrText>
            </w:r>
            <w:r w:rsidR="00204B3D">
              <w:rPr>
                <w:noProof/>
                <w:webHidden/>
              </w:rPr>
            </w:r>
            <w:r w:rsidR="00204B3D">
              <w:rPr>
                <w:noProof/>
                <w:webHidden/>
              </w:rPr>
              <w:fldChar w:fldCharType="separate"/>
            </w:r>
            <w:r w:rsidR="00204B3D">
              <w:rPr>
                <w:noProof/>
                <w:webHidden/>
              </w:rPr>
              <w:t>1</w:t>
            </w:r>
            <w:r w:rsidR="00204B3D">
              <w:rPr>
                <w:noProof/>
                <w:webHidden/>
              </w:rPr>
              <w:fldChar w:fldCharType="end"/>
            </w:r>
          </w:hyperlink>
        </w:p>
        <w:p w14:paraId="49649991" w14:textId="46085C2B" w:rsidR="00204B3D" w:rsidRPr="00204B3D" w:rsidRDefault="005F7230" w:rsidP="00204B3D">
          <w:pPr>
            <w:ind w:firstLine="220"/>
          </w:pPr>
          <w:hyperlink w:anchor="_Toc120744486" w:history="1">
            <w:r w:rsidR="00204B3D">
              <w:rPr>
                <w:rStyle w:val="Hyperlink"/>
                <w:noProof/>
              </w:rPr>
              <w:t>2</w:t>
            </w:r>
            <w:r w:rsidR="00204B3D" w:rsidRPr="001B6AB8">
              <w:rPr>
                <w:rStyle w:val="Hyperlink"/>
                <w:noProof/>
              </w:rPr>
              <w:t>.2</w:t>
            </w:r>
            <w:r w:rsidR="00204B3D">
              <w:rPr>
                <w:rFonts w:eastAsiaTheme="minorEastAsia"/>
                <w:noProof/>
                <w:lang w:val="en-IE" w:eastAsia="ja-JP"/>
              </w:rPr>
              <w:tab/>
            </w:r>
            <w:r w:rsidR="00204B3D" w:rsidRPr="001B6AB8">
              <w:rPr>
                <w:rStyle w:val="Hyperlink"/>
                <w:noProof/>
              </w:rPr>
              <w:t>Critical Appraisal Skills Programme Checklist</w:t>
            </w:r>
            <w:r w:rsidR="00204B3D">
              <w:rPr>
                <w:noProof/>
                <w:webHidden/>
              </w:rPr>
              <w:tab/>
            </w:r>
          </w:hyperlink>
        </w:p>
        <w:p w14:paraId="53D0F6B4" w14:textId="4498FAE9" w:rsidR="006015D0" w:rsidRDefault="005F7230">
          <w:pPr>
            <w:pStyle w:val="TOC1"/>
            <w:rPr>
              <w:rFonts w:eastAsiaTheme="minorEastAsia"/>
              <w:noProof/>
              <w:lang w:val="en-IE" w:eastAsia="ja-JP"/>
            </w:rPr>
          </w:pPr>
          <w:hyperlink w:anchor="_Toc120744487" w:history="1">
            <w:r w:rsidR="00204B3D">
              <w:rPr>
                <w:rStyle w:val="Hyperlink"/>
                <w:noProof/>
              </w:rPr>
              <w:t>3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Outcomes of interest results summary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87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2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12953AD3" w14:textId="43072C44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88" w:history="1">
            <w:r w:rsidR="00204B3D">
              <w:rPr>
                <w:rStyle w:val="Hyperlink"/>
                <w:noProof/>
              </w:rPr>
              <w:t>3</w:t>
            </w:r>
            <w:r w:rsidR="006015D0" w:rsidRPr="001B6AB8">
              <w:rPr>
                <w:rStyle w:val="Hyperlink"/>
                <w:noProof/>
              </w:rPr>
              <w:t>.1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Functional capacity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88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2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01FE658E" w14:textId="09C820D7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91" w:history="1">
            <w:r w:rsidR="00204B3D">
              <w:rPr>
                <w:rStyle w:val="Hyperlink"/>
                <w:noProof/>
              </w:rPr>
              <w:t>3</w:t>
            </w:r>
            <w:r w:rsidR="006015D0" w:rsidRPr="001B6AB8">
              <w:rPr>
                <w:rStyle w:val="Hyperlink"/>
                <w:noProof/>
              </w:rPr>
              <w:t>.</w:t>
            </w:r>
            <w:r w:rsidR="007F4D93">
              <w:rPr>
                <w:rStyle w:val="Hyperlink"/>
                <w:noProof/>
              </w:rPr>
              <w:t>2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Fatigue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91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3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178AB535" w14:textId="0A60F516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92" w:history="1">
            <w:r w:rsidR="00204B3D">
              <w:rPr>
                <w:rStyle w:val="Hyperlink"/>
                <w:noProof/>
              </w:rPr>
              <w:t>3</w:t>
            </w:r>
            <w:r w:rsidR="006015D0" w:rsidRPr="001B6AB8">
              <w:rPr>
                <w:rStyle w:val="Hyperlink"/>
                <w:noProof/>
              </w:rPr>
              <w:t>.</w:t>
            </w:r>
            <w:r w:rsidR="007F4D93">
              <w:rPr>
                <w:rStyle w:val="Hyperlink"/>
                <w:noProof/>
              </w:rPr>
              <w:t>3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Quality of life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92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4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3F5663B6" w14:textId="43FFC77C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93" w:history="1">
            <w:r w:rsidR="007F4D93">
              <w:rPr>
                <w:rStyle w:val="Hyperlink"/>
                <w:noProof/>
              </w:rPr>
              <w:t>3.4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Psychological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93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6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703C0319" w14:textId="41E7E7B3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94" w:history="1">
            <w:r w:rsidR="007F4D93">
              <w:rPr>
                <w:rStyle w:val="Hyperlink"/>
                <w:noProof/>
              </w:rPr>
              <w:t>3.5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Relationships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94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8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494FC8F2" w14:textId="08401011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95" w:history="1">
            <w:r w:rsidR="007F4D93">
              <w:rPr>
                <w:rStyle w:val="Hyperlink"/>
                <w:noProof/>
              </w:rPr>
              <w:t>3.6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Body image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95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8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14DCD74A" w14:textId="06D009F4" w:rsidR="006015D0" w:rsidRDefault="005F7230">
          <w:pPr>
            <w:pStyle w:val="TOC2"/>
            <w:tabs>
              <w:tab w:val="left" w:pos="880"/>
              <w:tab w:val="right" w:leader="dot" w:pos="9628"/>
            </w:tabs>
            <w:rPr>
              <w:rFonts w:eastAsiaTheme="minorEastAsia"/>
              <w:noProof/>
              <w:lang w:val="en-IE" w:eastAsia="ja-JP"/>
            </w:rPr>
          </w:pPr>
          <w:hyperlink w:anchor="_Toc120744496" w:history="1">
            <w:r w:rsidR="007F4D93">
              <w:rPr>
                <w:rStyle w:val="Hyperlink"/>
                <w:noProof/>
              </w:rPr>
              <w:t>3.7</w:t>
            </w:r>
            <w:r w:rsidR="006015D0">
              <w:rPr>
                <w:rFonts w:eastAsiaTheme="minorEastAsia"/>
                <w:noProof/>
                <w:lang w:val="en-IE" w:eastAsia="ja-JP"/>
              </w:rPr>
              <w:tab/>
            </w:r>
            <w:r w:rsidR="006015D0" w:rsidRPr="001B6AB8">
              <w:rPr>
                <w:rStyle w:val="Hyperlink"/>
                <w:noProof/>
              </w:rPr>
              <w:t>Physical activity levels</w:t>
            </w:r>
            <w:r w:rsidR="006015D0">
              <w:rPr>
                <w:noProof/>
                <w:webHidden/>
              </w:rPr>
              <w:tab/>
            </w:r>
            <w:r w:rsidR="006015D0">
              <w:rPr>
                <w:noProof/>
                <w:webHidden/>
              </w:rPr>
              <w:fldChar w:fldCharType="begin"/>
            </w:r>
            <w:r w:rsidR="006015D0">
              <w:rPr>
                <w:noProof/>
                <w:webHidden/>
              </w:rPr>
              <w:instrText xml:space="preserve"> PAGEREF _Toc120744496 \h </w:instrText>
            </w:r>
            <w:r w:rsidR="006015D0">
              <w:rPr>
                <w:noProof/>
                <w:webHidden/>
              </w:rPr>
            </w:r>
            <w:r w:rsidR="006015D0">
              <w:rPr>
                <w:noProof/>
                <w:webHidden/>
              </w:rPr>
              <w:fldChar w:fldCharType="separate"/>
            </w:r>
            <w:r w:rsidR="006015D0">
              <w:rPr>
                <w:noProof/>
                <w:webHidden/>
              </w:rPr>
              <w:t>9</w:t>
            </w:r>
            <w:r w:rsidR="006015D0">
              <w:rPr>
                <w:noProof/>
                <w:webHidden/>
              </w:rPr>
              <w:fldChar w:fldCharType="end"/>
            </w:r>
          </w:hyperlink>
        </w:p>
        <w:p w14:paraId="59EADB0F" w14:textId="5757C336" w:rsidR="009407AC" w:rsidRDefault="009407AC">
          <w:r>
            <w:rPr>
              <w:b/>
              <w:bCs/>
              <w:noProof/>
            </w:rPr>
            <w:fldChar w:fldCharType="end"/>
          </w:r>
        </w:p>
      </w:sdtContent>
    </w:sdt>
    <w:p w14:paraId="17D669FA" w14:textId="77777777" w:rsidR="00447410" w:rsidRDefault="00447410">
      <w:pPr>
        <w:sectPr w:rsidR="00447410" w:rsidSect="00447410">
          <w:footerReference w:type="default" r:id="rId8"/>
          <w:footerReference w:type="first" r:id="rId9"/>
          <w:pgSz w:w="11906" w:h="16838" w:code="9"/>
          <w:pgMar w:top="1134" w:right="1134" w:bottom="1134" w:left="1134" w:header="709" w:footer="709" w:gutter="0"/>
          <w:pgNumType w:start="1"/>
          <w:cols w:space="708"/>
          <w:titlePg/>
          <w:docGrid w:linePitch="360"/>
        </w:sectPr>
      </w:pPr>
    </w:p>
    <w:p w14:paraId="067C2E0B" w14:textId="32CF3AA2" w:rsidR="004E7016" w:rsidRDefault="004E7016" w:rsidP="009407AC">
      <w:pPr>
        <w:pStyle w:val="Heading1"/>
      </w:pPr>
      <w:bookmarkStart w:id="2" w:name="_Toc120744484"/>
      <w:r>
        <w:lastRenderedPageBreak/>
        <w:t>Critical Appraisal</w:t>
      </w:r>
      <w:bookmarkEnd w:id="2"/>
    </w:p>
    <w:p w14:paraId="3446193E" w14:textId="47544231" w:rsidR="009407AC" w:rsidRPr="009407AC" w:rsidRDefault="009407AC" w:rsidP="004E7016">
      <w:pPr>
        <w:pStyle w:val="Heading2"/>
      </w:pPr>
      <w:bookmarkStart w:id="3" w:name="_Toc120744485"/>
      <w:r w:rsidRPr="009407AC">
        <w:t>Downs and Black Critical Appraisal Table</w:t>
      </w:r>
      <w:bookmarkEnd w:id="3"/>
    </w:p>
    <w:p w14:paraId="00433851" w14:textId="77777777" w:rsidR="009407AC" w:rsidRDefault="009407AC" w:rsidP="009407AC">
      <w:r>
        <w:t>This supplementary material document outlines the critical appraisal results of each individual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7"/>
        <w:gridCol w:w="561"/>
        <w:gridCol w:w="561"/>
        <w:gridCol w:w="563"/>
        <w:gridCol w:w="561"/>
        <w:gridCol w:w="563"/>
        <w:gridCol w:w="561"/>
        <w:gridCol w:w="563"/>
        <w:gridCol w:w="560"/>
        <w:gridCol w:w="562"/>
        <w:gridCol w:w="560"/>
        <w:gridCol w:w="562"/>
        <w:gridCol w:w="560"/>
        <w:gridCol w:w="562"/>
        <w:gridCol w:w="560"/>
        <w:gridCol w:w="562"/>
      </w:tblGrid>
      <w:tr w:rsidR="00291995" w14:paraId="640AA438" w14:textId="77777777" w:rsidTr="008B7215">
        <w:trPr>
          <w:cantSplit/>
          <w:trHeight w:val="1837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DD4384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17F756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 xml:space="preserve">He et al. </w:t>
            </w:r>
          </w:p>
          <w:p w14:paraId="51C8ADF7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202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647B572" w14:textId="77777777" w:rsidR="00291995" w:rsidRPr="008B7215" w:rsidRDefault="009407AC" w:rsidP="0029199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 xml:space="preserve">Leite et al. </w:t>
            </w:r>
          </w:p>
          <w:p w14:paraId="1AC6AEA1" w14:textId="1EFB35B2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202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3261E6B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eastAsia="Times New Roman" w:cstheme="minorHAnsi"/>
                <w:color w:val="000000"/>
                <w:lang w:eastAsia="en-GB"/>
              </w:rPr>
            </w:pPr>
            <w:r w:rsidRPr="008B7215">
              <w:rPr>
                <w:rFonts w:eastAsia="Times New Roman" w:cstheme="minorHAnsi"/>
                <w:color w:val="000000"/>
                <w:lang w:eastAsia="en-GB"/>
              </w:rPr>
              <w:t xml:space="preserve">Pisu et al. </w:t>
            </w:r>
          </w:p>
          <w:p w14:paraId="7869D718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eastAsia="Times New Roman" w:cstheme="minorHAnsi"/>
                <w:color w:val="000000"/>
                <w:lang w:eastAsia="en-GB"/>
              </w:rPr>
              <w:t>201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F6DA6F6" w14:textId="77777777" w:rsidR="009407AC" w:rsidRPr="008B7215" w:rsidRDefault="009407AC" w:rsidP="008B7215">
            <w:pPr>
              <w:snapToGrid w:val="0"/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Kaltsatou et al. 2011</w:t>
            </w:r>
          </w:p>
          <w:p w14:paraId="7CAAECE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4503DD4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Karathanou et al. 202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560C010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Soltero et al. 202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BB4FBA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 xml:space="preserve">Sturm et al. </w:t>
            </w:r>
          </w:p>
          <w:p w14:paraId="69282231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2014</w:t>
            </w:r>
          </w:p>
          <w:p w14:paraId="43B4A5D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44BF6F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 xml:space="preserve">Szalai et al. </w:t>
            </w:r>
          </w:p>
          <w:p w14:paraId="714F0A5E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201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04DBCC7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Carminatti et al. 2019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414FBEE3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  <w:lang w:val="fr-FR"/>
              </w:rPr>
            </w:pPr>
            <w:r w:rsidRPr="008B7215">
              <w:rPr>
                <w:rFonts w:cstheme="minorHAnsi"/>
                <w:lang w:val="fr-FR"/>
              </w:rPr>
              <w:t xml:space="preserve">Boing et al. </w:t>
            </w:r>
          </w:p>
          <w:p w14:paraId="2B5AE4D5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  <w:lang w:val="fr-FR"/>
              </w:rPr>
              <w:t>2018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909837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  <w:lang w:val="fr-FR"/>
              </w:rPr>
              <w:t>Hiansdt et al. 202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D063085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 xml:space="preserve">Loo et al. </w:t>
            </w:r>
          </w:p>
          <w:p w14:paraId="51803D8D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201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FC61EE4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Thieser et al. 202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E9BF469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Schmidt et al. 2018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FFC22FB" w14:textId="77777777" w:rsidR="009407AC" w:rsidRPr="008B7215" w:rsidRDefault="009407AC" w:rsidP="008B7215">
            <w:pPr>
              <w:spacing w:line="204" w:lineRule="auto"/>
              <w:ind w:left="113" w:right="113"/>
              <w:rPr>
                <w:rFonts w:cstheme="minorHAnsi"/>
              </w:rPr>
            </w:pPr>
            <w:r w:rsidRPr="008B7215">
              <w:rPr>
                <w:rFonts w:cstheme="minorHAnsi"/>
              </w:rPr>
              <w:t>Molinaro et al. 1986</w:t>
            </w:r>
          </w:p>
        </w:tc>
      </w:tr>
      <w:tr w:rsidR="00291995" w14:paraId="46D2C7D0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0234D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0F6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82E5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4AF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9629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7D65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2DEF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A119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0A7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BEE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2CD8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37D6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853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CD6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8A46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FD0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18256AC6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6156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AF3DD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A3409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136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852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194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1514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BA15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6BC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F9A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4A4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9014C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39E5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78B9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3A7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626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2794D7F2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FC9A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09581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475E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7C2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4D94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19B6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2B1E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F02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8C6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ED24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15D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A2B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BB56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FA1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99A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60B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7C16BDD0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D30BD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383A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D571C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399A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46C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744B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1E1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599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BFB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B31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4E96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BD38A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1FE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122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1F5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B5B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6F1A0E33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C556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2685" w14:textId="77777777" w:rsidR="009407AC" w:rsidRDefault="009407AC">
            <w:pPr>
              <w:spacing w:line="240" w:lineRule="auto"/>
            </w:pPr>
            <w: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9197" w14:textId="77777777" w:rsidR="009407AC" w:rsidRDefault="009407AC">
            <w:pPr>
              <w:spacing w:line="240" w:lineRule="auto"/>
            </w:pPr>
            <w: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AF61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FBEF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D597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7810" w14:textId="77777777" w:rsidR="009407AC" w:rsidRDefault="009407AC">
            <w:pPr>
              <w:spacing w:line="240" w:lineRule="auto"/>
            </w:pPr>
            <w: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B01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37A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C3B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7EC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C5C36" w14:textId="77777777" w:rsidR="009407AC" w:rsidRDefault="009407AC">
            <w:pPr>
              <w:spacing w:line="240" w:lineRule="auto"/>
            </w:pPr>
            <w:r>
              <w:t>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400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67600" w14:textId="77777777" w:rsidR="009407AC" w:rsidRDefault="009407AC">
            <w:pPr>
              <w:spacing w:line="240" w:lineRule="auto"/>
            </w:pPr>
            <w:r>
              <w:t>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BFB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C573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23465568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B03D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8FBC9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02FE1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86C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86E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689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861DD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F428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8672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9ED6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6598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524E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6BE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9406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A524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DB5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4A153548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295B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7934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7E01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DC7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442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693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CD24D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CB3F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08BA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803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D15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4C1B7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856A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14852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2AB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449F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20D0DB72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9F4BB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E812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792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CB72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875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1B6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A3596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6812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6725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490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47B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71DD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52D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7C3FF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6F41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EF4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5AAFA336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72CB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3891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61A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8BD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5D15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967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54F6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3E8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AC3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5DD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545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AFDC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F3B6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6A5E6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74D5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9B7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3619B97A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2D2E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2FA08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C0D9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92AA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698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BAC4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DBF4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785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52A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22A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995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7B2D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9208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190D8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E71F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76E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7F292669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D5D02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5C77B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2848A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3673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B94F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E24A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674B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4AAC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317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88C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142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22E06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C83F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1770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D77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B76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47EEC2C9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803B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3B7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0A8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2BF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7D8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D1D0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F861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CD1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3AFB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7E5F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948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3B61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DF79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3A25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7DE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9CB7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5345583B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61ED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90D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0AC51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8C1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76E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7C9E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3CB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3EB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12A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5E0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EA9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5779A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132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CBE10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46D4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84E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16447D4F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6AAFF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D120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5A651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6EA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3046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CF58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1D87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D839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DC62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2DB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E9D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0D7B0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F5B1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59D1A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C6F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B80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0B5855EA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0797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823C7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6B74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3F2A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1666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381C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64D6A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B61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AA7B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C7A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707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E74EB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3B5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DFAE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71D4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265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4D929622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4B837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F764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6FE5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7A9B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69F5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4F2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6BC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A83C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D8F9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F6F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2A6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4DF5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8638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B705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076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799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91995" w14:paraId="7EE4B739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66EFF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CDB8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3219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1B15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C27C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F9FD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4CA9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B1A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4E7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E6D1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21B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F24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3E6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648F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A0C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BFD6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01CD6B01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F401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8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8C3A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59F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580B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CFB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131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4871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1FE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8A4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A9D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C9F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BE3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7855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3A2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415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9340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6D063C3F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EA7E8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1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C3F0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046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7A4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924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A157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689E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43B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0FCB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199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309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FFBAD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DCE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4BD6B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37A4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5D4E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4BD2C8F8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26EA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936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EF2A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12E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BA8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C23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2E91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686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680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8CE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D11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ECB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628E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0CC4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8A8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2AC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69384323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4A02B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75CD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10DC5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9FF4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2AC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ED2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01B4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3EF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5FA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476A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8FCB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3279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6C3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08C7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691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B7B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637BD1D7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923F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B5061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7CBE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674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077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A852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D4B5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6C55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C30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3D5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A74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9B1BF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4F3D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C01FB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4E9D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B363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28DDF2A4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1A98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F0BDE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0489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5E12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3F8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0036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F0C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5616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5D6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17F2C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9D8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A554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28D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533D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4AC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9019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179367BD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44AF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1D5E1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C637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35F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77EE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78B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2147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367C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00B1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339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3DA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99F8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5988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A7B24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3022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3F3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627BD3F6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F79D5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18E63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033AC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20C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581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DB78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9695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8B45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0C5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2DE4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B7E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6F96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B6B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8A95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9274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4D4F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00CD43D7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F6D58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8ECE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D3367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C39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17B8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BE32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EAA0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B53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C1A6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E60BE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20DFF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FD995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233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1BE28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8D69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C1A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49496F9A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365E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27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94E2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67425" w14:textId="77777777" w:rsidR="009407AC" w:rsidRDefault="009407AC">
            <w:pPr>
              <w:spacing w:line="240" w:lineRule="auto"/>
            </w:pPr>
            <w: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ABA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0C57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5A39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F713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480D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FF11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5E5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1F0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C06D8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420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74F8" w14:textId="77777777" w:rsidR="009407AC" w:rsidRDefault="009407AC">
            <w:pPr>
              <w:spacing w:line="240" w:lineRule="auto"/>
            </w:pPr>
            <w:r>
              <w:t>0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500D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D510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91995" w14:paraId="7C35751F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316D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EB34" w14:textId="77777777" w:rsidR="009407AC" w:rsidRDefault="009407AC">
            <w:pPr>
              <w:spacing w:line="240" w:lineRule="auto"/>
            </w:pPr>
            <w:r>
              <w:t>2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041A" w14:textId="77777777" w:rsidR="009407AC" w:rsidRDefault="009407AC">
            <w:pPr>
              <w:spacing w:line="240" w:lineRule="auto"/>
            </w:pPr>
            <w:r>
              <w:t>2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4DF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89B3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D737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815F9" w14:textId="77777777" w:rsidR="009407AC" w:rsidRDefault="009407AC">
            <w:pPr>
              <w:spacing w:line="240" w:lineRule="auto"/>
            </w:pPr>
            <w:r>
              <w:t>1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FC5C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23DDA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ABA3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6514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9A71" w14:textId="77777777" w:rsidR="009407AC" w:rsidRDefault="009407AC">
            <w:pPr>
              <w:spacing w:line="240" w:lineRule="auto"/>
            </w:pPr>
            <w:r>
              <w:t>19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FA35D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F71C" w14:textId="77777777" w:rsidR="009407AC" w:rsidRDefault="009407AC">
            <w:pPr>
              <w:spacing w:line="240" w:lineRule="auto"/>
            </w:pPr>
            <w:r>
              <w:t>1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BC3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A26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291995" w14:paraId="2C2B4FE8" w14:textId="77777777" w:rsidTr="008B7215"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B1934" w14:textId="77777777" w:rsidR="009407AC" w:rsidRDefault="009407AC">
            <w:pPr>
              <w:spacing w:line="24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ting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2ABF1" w14:textId="77777777" w:rsidR="009407AC" w:rsidRDefault="009407AC">
            <w:pPr>
              <w:spacing w:line="240" w:lineRule="auto"/>
            </w:pPr>
            <w:r>
              <w:t>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B2467" w14:textId="77777777" w:rsidR="009407AC" w:rsidRDefault="009407AC">
            <w:pPr>
              <w:spacing w:line="240" w:lineRule="auto"/>
            </w:pPr>
            <w:r>
              <w:t>G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53D1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C4EF2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6178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2458" w14:textId="77777777" w:rsidR="009407AC" w:rsidRDefault="009407AC">
            <w:pPr>
              <w:spacing w:line="240" w:lineRule="auto"/>
            </w:pPr>
            <w:r>
              <w:t>F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FF16" w14:textId="77777777" w:rsidR="009407AC" w:rsidRDefault="009407AC">
            <w:pPr>
              <w:spacing w:line="240" w:lineRule="auto"/>
            </w:pPr>
            <w:r>
              <w:t>G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5D4E5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303B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1583" w14:textId="77777777" w:rsidR="009407AC" w:rsidRDefault="009407AC">
            <w:pPr>
              <w:spacing w:line="240" w:lineRule="auto"/>
            </w:pPr>
            <w:r>
              <w:t>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0067" w14:textId="77777777" w:rsidR="009407AC" w:rsidRDefault="009407AC">
            <w:pPr>
              <w:spacing w:line="240" w:lineRule="auto"/>
            </w:pPr>
            <w:r>
              <w:t>F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6A0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6223" w14:textId="77777777" w:rsidR="009407AC" w:rsidRDefault="009407AC">
            <w:pPr>
              <w:spacing w:line="240" w:lineRule="auto"/>
            </w:pPr>
            <w:r>
              <w:t>P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68DE9" w14:textId="77777777" w:rsidR="009407AC" w:rsidRDefault="009407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2280" w14:textId="77777777" w:rsidR="009407AC" w:rsidRDefault="009407AC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</w:tbl>
    <w:p w14:paraId="14A55518" w14:textId="77777777" w:rsidR="009407AC" w:rsidRDefault="009407AC" w:rsidP="009407AC">
      <w:r>
        <w:t>E=Excellent, G=Good, F=Fair</w:t>
      </w:r>
    </w:p>
    <w:p w14:paraId="0E3A0D6C" w14:textId="77777777" w:rsidR="009407AC" w:rsidRDefault="009407AC" w:rsidP="009407AC">
      <w:pPr>
        <w:pStyle w:val="Heading2"/>
      </w:pPr>
      <w:bookmarkStart w:id="4" w:name="_Toc120744486"/>
      <w:r>
        <w:t>Critical Appraisal Skills Programme Checklist</w:t>
      </w:r>
      <w:bookmarkEnd w:id="4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11"/>
        <w:gridCol w:w="483"/>
        <w:gridCol w:w="483"/>
        <w:gridCol w:w="483"/>
        <w:gridCol w:w="483"/>
        <w:gridCol w:w="483"/>
        <w:gridCol w:w="461"/>
        <w:gridCol w:w="483"/>
        <w:gridCol w:w="483"/>
        <w:gridCol w:w="483"/>
        <w:gridCol w:w="1355"/>
        <w:gridCol w:w="1234"/>
      </w:tblGrid>
      <w:tr w:rsidR="009407AC" w14:paraId="2F26428E" w14:textId="77777777" w:rsidTr="009407AC">
        <w:trPr>
          <w:trHeight w:val="4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A3F3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B988F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A:</w:t>
            </w:r>
          </w:p>
          <w:p w14:paraId="6138ACBE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EC88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B:</w:t>
            </w:r>
          </w:p>
          <w:p w14:paraId="204A12BF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EE18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C:</w:t>
            </w:r>
          </w:p>
          <w:p w14:paraId="1563FE37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Impac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423F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407AC" w14:paraId="0A459E5C" w14:textId="77777777" w:rsidTr="009407AC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408FE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9D616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CD5B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DADA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898E9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F19EE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9FE5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E545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29B6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0F3F2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B7A09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6D0F" w14:textId="77777777" w:rsidR="009407AC" w:rsidRDefault="009407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7AC" w14:paraId="1F1303A8" w14:textId="77777777" w:rsidTr="009407AC">
        <w:trPr>
          <w:trHeight w:val="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F4F5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Butler et al. 2016 [4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A240F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311B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DAF6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D679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C843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5FD3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DEF2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CAB9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3E8C3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5343D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F939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407AC" w14:paraId="510A373B" w14:textId="77777777" w:rsidTr="009407AC">
        <w:trPr>
          <w:trHeight w:val="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18ED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zalai et al. 2017 [4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0E38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3572E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5B93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E467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C20A2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C98D5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FDCC6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7704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39B2F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45E5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4AB8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407AC" w14:paraId="76F81CC4" w14:textId="77777777" w:rsidTr="009407AC">
        <w:trPr>
          <w:trHeight w:val="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A9BA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Jenkins &amp; Wakeling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0F7F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86D8C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A212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8373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4B6BB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099D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4922B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8560F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A6081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13CC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55845" w14:textId="77777777" w:rsidR="009407AC" w:rsidRDefault="009407AC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277472E8" w14:textId="49DDD1BC" w:rsidR="00204B3D" w:rsidRDefault="00204B3D" w:rsidP="009407AC"/>
    <w:p w14:paraId="01CAB1E6" w14:textId="6A6C4A27" w:rsidR="00C9632D" w:rsidRDefault="00204B3D" w:rsidP="00C9632D">
      <w:pPr>
        <w:pStyle w:val="Heading1"/>
      </w:pPr>
      <w:r>
        <w:br w:type="page"/>
      </w:r>
      <w:r w:rsidR="00C9632D">
        <w:lastRenderedPageBreak/>
        <w:t xml:space="preserve">Exercise prescription </w:t>
      </w:r>
      <w:r w:rsidR="00C9632D" w:rsidRPr="008B7215">
        <w:t>summary</w:t>
      </w:r>
    </w:p>
    <w:p w14:paraId="581775DB" w14:textId="687DCAFD" w:rsidR="00C9632D" w:rsidRPr="000D6004" w:rsidRDefault="00C9632D" w:rsidP="00C9632D">
      <w:r>
        <w:t>This supplementary material document provides the information on exercise prescription in each individual study.</w:t>
      </w:r>
    </w:p>
    <w:p w14:paraId="17114055" w14:textId="3EA79797" w:rsidR="00C9632D" w:rsidRPr="00393C63" w:rsidRDefault="00C9632D" w:rsidP="00C9632D">
      <w:pPr>
        <w:pStyle w:val="Heading2"/>
      </w:pPr>
      <w:r>
        <w:t>Exercise prescription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1249"/>
        <w:gridCol w:w="1127"/>
        <w:gridCol w:w="1064"/>
        <w:gridCol w:w="761"/>
        <w:gridCol w:w="1265"/>
        <w:gridCol w:w="828"/>
        <w:gridCol w:w="863"/>
        <w:gridCol w:w="1283"/>
        <w:gridCol w:w="1625"/>
      </w:tblGrid>
      <w:tr w:rsidR="00C9632D" w:rsidRPr="009B4404" w14:paraId="266EE9E7" w14:textId="77777777" w:rsidTr="00FC2FDB">
        <w:trPr>
          <w:trHeight w:val="398"/>
        </w:trPr>
        <w:tc>
          <w:tcPr>
            <w:tcW w:w="1249" w:type="dxa"/>
            <w:vMerge w:val="restart"/>
          </w:tcPr>
          <w:p w14:paraId="15CDC5C0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51093194"/>
          </w:p>
          <w:p w14:paraId="12281BB0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BAE69C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2DC6F0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191" w:type="dxa"/>
            <w:gridSpan w:val="7"/>
          </w:tcPr>
          <w:p w14:paraId="1F35BDFB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625" w:type="dxa"/>
            <w:vMerge w:val="restart"/>
          </w:tcPr>
          <w:p w14:paraId="6BC60306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</w:tr>
      <w:tr w:rsidR="00C9632D" w:rsidRPr="009B4404" w14:paraId="5E3EDA79" w14:textId="77777777" w:rsidTr="00FC2FDB">
        <w:trPr>
          <w:trHeight w:val="728"/>
        </w:trPr>
        <w:tc>
          <w:tcPr>
            <w:tcW w:w="1249" w:type="dxa"/>
            <w:vMerge/>
          </w:tcPr>
          <w:p w14:paraId="08100BFA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</w:tcPr>
          <w:p w14:paraId="6AA82D1D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  <w:p w14:paraId="50D7B3AF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(times per week)</w:t>
            </w:r>
          </w:p>
        </w:tc>
        <w:tc>
          <w:tcPr>
            <w:tcW w:w="1064" w:type="dxa"/>
          </w:tcPr>
          <w:p w14:paraId="7E152DF7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Intensity</w:t>
            </w:r>
          </w:p>
        </w:tc>
        <w:tc>
          <w:tcPr>
            <w:tcW w:w="761" w:type="dxa"/>
          </w:tcPr>
          <w:p w14:paraId="0D91646E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Time (mins)</w:t>
            </w:r>
          </w:p>
        </w:tc>
        <w:tc>
          <w:tcPr>
            <w:tcW w:w="1265" w:type="dxa"/>
          </w:tcPr>
          <w:p w14:paraId="1DC681A4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828" w:type="dxa"/>
          </w:tcPr>
          <w:p w14:paraId="63683476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Dosage per week (mins)</w:t>
            </w:r>
          </w:p>
        </w:tc>
        <w:tc>
          <w:tcPr>
            <w:tcW w:w="863" w:type="dxa"/>
          </w:tcPr>
          <w:p w14:paraId="2FB18270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Study Length</w:t>
            </w:r>
          </w:p>
          <w:p w14:paraId="47E5C7EC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(weeks)</w:t>
            </w:r>
          </w:p>
        </w:tc>
        <w:tc>
          <w:tcPr>
            <w:tcW w:w="1283" w:type="dxa"/>
          </w:tcPr>
          <w:p w14:paraId="55337C47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b/>
                <w:sz w:val="20"/>
                <w:szCs w:val="20"/>
              </w:rPr>
              <w:t>Total Dosage Per Intervention (hours)</w:t>
            </w:r>
          </w:p>
        </w:tc>
        <w:tc>
          <w:tcPr>
            <w:tcW w:w="1625" w:type="dxa"/>
            <w:vMerge/>
          </w:tcPr>
          <w:p w14:paraId="33339DF0" w14:textId="77777777" w:rsidR="00C9632D" w:rsidRPr="009B4404" w:rsidRDefault="00C9632D" w:rsidP="00F43F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632D" w:rsidRPr="009B4404" w14:paraId="1107C306" w14:textId="77777777" w:rsidTr="00FC2FDB">
        <w:trPr>
          <w:trHeight w:val="301"/>
        </w:trPr>
        <w:tc>
          <w:tcPr>
            <w:tcW w:w="1249" w:type="dxa"/>
          </w:tcPr>
          <w:p w14:paraId="2C504F7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oing et al.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27" w:type="dxa"/>
          </w:tcPr>
          <w:p w14:paraId="200462B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634BD6F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6F822BA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6FD082E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elly dance</w:t>
            </w:r>
          </w:p>
        </w:tc>
        <w:tc>
          <w:tcPr>
            <w:tcW w:w="828" w:type="dxa"/>
          </w:tcPr>
          <w:p w14:paraId="2D3B83DB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5F3E469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3" w:type="dxa"/>
          </w:tcPr>
          <w:p w14:paraId="73270D7B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5" w:type="dxa"/>
          </w:tcPr>
          <w:p w14:paraId="3C3D26D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aintain usual PA</w:t>
            </w:r>
          </w:p>
        </w:tc>
      </w:tr>
      <w:tr w:rsidR="00C9632D" w:rsidRPr="009B4404" w14:paraId="77C453B8" w14:textId="77777777" w:rsidTr="00FC2FDB">
        <w:trPr>
          <w:trHeight w:val="170"/>
        </w:trPr>
        <w:tc>
          <w:tcPr>
            <w:tcW w:w="1249" w:type="dxa"/>
          </w:tcPr>
          <w:p w14:paraId="71D18A8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utler et al.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53]</w:t>
            </w:r>
          </w:p>
        </w:tc>
        <w:tc>
          <w:tcPr>
            <w:tcW w:w="1127" w:type="dxa"/>
          </w:tcPr>
          <w:p w14:paraId="0EBB621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14:paraId="45AEBD2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5B9AA4B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56AD880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Dance</w:t>
            </w:r>
          </w:p>
        </w:tc>
        <w:tc>
          <w:tcPr>
            <w:tcW w:w="828" w:type="dxa"/>
          </w:tcPr>
          <w:p w14:paraId="5A491B7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41AF554F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3" w:type="dxa"/>
          </w:tcPr>
          <w:p w14:paraId="7E68909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5" w:type="dxa"/>
          </w:tcPr>
          <w:p w14:paraId="0C7ECE7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</w:tc>
      </w:tr>
      <w:tr w:rsidR="00C9632D" w:rsidRPr="009B4404" w14:paraId="0F6C1F11" w14:textId="77777777" w:rsidTr="00FC2FDB">
        <w:trPr>
          <w:trHeight w:val="182"/>
        </w:trPr>
        <w:tc>
          <w:tcPr>
            <w:tcW w:w="1249" w:type="dxa"/>
          </w:tcPr>
          <w:p w14:paraId="41CCB08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Carminatti et al.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27" w:type="dxa"/>
          </w:tcPr>
          <w:p w14:paraId="649D207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7AF2F42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558E741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55082EB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elly dance</w:t>
            </w:r>
          </w:p>
        </w:tc>
        <w:tc>
          <w:tcPr>
            <w:tcW w:w="828" w:type="dxa"/>
          </w:tcPr>
          <w:p w14:paraId="35F4B0D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073209B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3" w:type="dxa"/>
          </w:tcPr>
          <w:p w14:paraId="25AAAB5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5" w:type="dxa"/>
          </w:tcPr>
          <w:p w14:paraId="1F7CBD0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aintain usual PA</w:t>
            </w:r>
          </w:p>
        </w:tc>
      </w:tr>
      <w:tr w:rsidR="00C9632D" w:rsidRPr="009B4404" w14:paraId="62C9F3D3" w14:textId="77777777" w:rsidTr="00FC2FDB">
        <w:trPr>
          <w:trHeight w:val="182"/>
        </w:trPr>
        <w:tc>
          <w:tcPr>
            <w:tcW w:w="1249" w:type="dxa"/>
          </w:tcPr>
          <w:p w14:paraId="41F0962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at al. 2022</w:t>
            </w:r>
          </w:p>
        </w:tc>
        <w:tc>
          <w:tcPr>
            <w:tcW w:w="1127" w:type="dxa"/>
          </w:tcPr>
          <w:p w14:paraId="45BC70B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4" w:type="dxa"/>
          </w:tcPr>
          <w:p w14:paraId="693CF89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6318B59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65" w:type="dxa"/>
          </w:tcPr>
          <w:p w14:paraId="45FAE5F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 square set dance</w:t>
            </w:r>
          </w:p>
        </w:tc>
        <w:tc>
          <w:tcPr>
            <w:tcW w:w="828" w:type="dxa"/>
          </w:tcPr>
          <w:p w14:paraId="4555814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50</w:t>
            </w:r>
          </w:p>
        </w:tc>
        <w:tc>
          <w:tcPr>
            <w:tcW w:w="863" w:type="dxa"/>
          </w:tcPr>
          <w:p w14:paraId="7C4DA2B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3" w:type="dxa"/>
          </w:tcPr>
          <w:p w14:paraId="49680E1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25" w:type="dxa"/>
          </w:tcPr>
          <w:p w14:paraId="37F23AE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ekly health </w:t>
            </w:r>
            <w:r w:rsidRPr="0049662C">
              <w:rPr>
                <w:rFonts w:ascii="Times New Roman" w:hAnsi="Times New Roman" w:cs="Times New Roman"/>
                <w:sz w:val="20"/>
                <w:szCs w:val="20"/>
              </w:rPr>
              <w:t xml:space="preserve">consultation sessions </w:t>
            </w:r>
          </w:p>
        </w:tc>
      </w:tr>
      <w:tr w:rsidR="00C9632D" w:rsidRPr="009B4404" w14:paraId="2194A603" w14:textId="77777777" w:rsidTr="00FC2FDB">
        <w:trPr>
          <w:trHeight w:val="182"/>
        </w:trPr>
        <w:tc>
          <w:tcPr>
            <w:tcW w:w="1249" w:type="dxa"/>
          </w:tcPr>
          <w:p w14:paraId="789BCBED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ansdt et al. 2021 </w:t>
            </w:r>
          </w:p>
        </w:tc>
        <w:tc>
          <w:tcPr>
            <w:tcW w:w="1127" w:type="dxa"/>
          </w:tcPr>
          <w:p w14:paraId="0BEB40FB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5B2896A7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61" w:type="dxa"/>
          </w:tcPr>
          <w:p w14:paraId="3F286AB8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0C92FDD2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ous dance</w:t>
            </w:r>
          </w:p>
        </w:tc>
        <w:tc>
          <w:tcPr>
            <w:tcW w:w="828" w:type="dxa"/>
          </w:tcPr>
          <w:p w14:paraId="7E20271E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3289B531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3" w:type="dxa"/>
          </w:tcPr>
          <w:p w14:paraId="67F8E60D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5" w:type="dxa"/>
          </w:tcPr>
          <w:p w14:paraId="529E64FA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aintain usual PA</w:t>
            </w:r>
          </w:p>
        </w:tc>
      </w:tr>
      <w:tr w:rsidR="00C9632D" w:rsidRPr="009B4404" w14:paraId="5841C42B" w14:textId="77777777" w:rsidTr="00FC2FDB">
        <w:trPr>
          <w:trHeight w:val="182"/>
        </w:trPr>
        <w:tc>
          <w:tcPr>
            <w:tcW w:w="1249" w:type="dxa"/>
          </w:tcPr>
          <w:p w14:paraId="5EB176BD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nkins &amp; Wakeling 2021 [55]</w:t>
            </w:r>
          </w:p>
        </w:tc>
        <w:tc>
          <w:tcPr>
            <w:tcW w:w="1127" w:type="dxa"/>
          </w:tcPr>
          <w:p w14:paraId="59250C99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4" w:type="dxa"/>
          </w:tcPr>
          <w:p w14:paraId="7D611E8C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11DDE051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07F335DB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ous dance</w:t>
            </w:r>
          </w:p>
        </w:tc>
        <w:tc>
          <w:tcPr>
            <w:tcW w:w="828" w:type="dxa"/>
          </w:tcPr>
          <w:p w14:paraId="1865CF67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14D268C7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3" w:type="dxa"/>
          </w:tcPr>
          <w:p w14:paraId="670A6345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5" w:type="dxa"/>
          </w:tcPr>
          <w:p w14:paraId="148F4B20" w14:textId="77777777" w:rsidR="00C9632D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</w:tc>
      </w:tr>
      <w:tr w:rsidR="00C9632D" w:rsidRPr="009B4404" w14:paraId="73C89C6A" w14:textId="77777777" w:rsidTr="00FC2FDB">
        <w:trPr>
          <w:trHeight w:val="182"/>
        </w:trPr>
        <w:tc>
          <w:tcPr>
            <w:tcW w:w="1249" w:type="dxa"/>
          </w:tcPr>
          <w:p w14:paraId="6E0F92A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Kaltsatou et al. 2011</w:t>
            </w:r>
          </w:p>
        </w:tc>
        <w:tc>
          <w:tcPr>
            <w:tcW w:w="1127" w:type="dxa"/>
          </w:tcPr>
          <w:p w14:paraId="6679826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4" w:type="dxa"/>
          </w:tcPr>
          <w:p w14:paraId="5E8DA2A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-85% max HR</w:t>
            </w:r>
          </w:p>
        </w:tc>
        <w:tc>
          <w:tcPr>
            <w:tcW w:w="761" w:type="dxa"/>
          </w:tcPr>
          <w:p w14:paraId="7AA6DC8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6E680A4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Greek dance</w:t>
            </w:r>
          </w:p>
        </w:tc>
        <w:tc>
          <w:tcPr>
            <w:tcW w:w="828" w:type="dxa"/>
          </w:tcPr>
          <w:p w14:paraId="285F25C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80</w:t>
            </w:r>
          </w:p>
        </w:tc>
        <w:tc>
          <w:tcPr>
            <w:tcW w:w="863" w:type="dxa"/>
          </w:tcPr>
          <w:p w14:paraId="653910F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3" w:type="dxa"/>
          </w:tcPr>
          <w:p w14:paraId="594DC7F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625" w:type="dxa"/>
          </w:tcPr>
          <w:p w14:paraId="17FD844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aintain usual PA</w:t>
            </w:r>
          </w:p>
        </w:tc>
      </w:tr>
      <w:tr w:rsidR="00C9632D" w:rsidRPr="009B4404" w14:paraId="36DAC583" w14:textId="77777777" w:rsidTr="00FC2FDB">
        <w:trPr>
          <w:trHeight w:val="352"/>
        </w:trPr>
        <w:tc>
          <w:tcPr>
            <w:tcW w:w="1249" w:type="dxa"/>
          </w:tcPr>
          <w:p w14:paraId="72257BA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Karanthanou et al. 2020</w:t>
            </w:r>
          </w:p>
        </w:tc>
        <w:tc>
          <w:tcPr>
            <w:tcW w:w="1127" w:type="dxa"/>
          </w:tcPr>
          <w:p w14:paraId="23068EB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4D9DC77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Low, then moderate, &lt;120 bpm</w:t>
            </w:r>
          </w:p>
        </w:tc>
        <w:tc>
          <w:tcPr>
            <w:tcW w:w="761" w:type="dxa"/>
          </w:tcPr>
          <w:p w14:paraId="38FAEB6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0D2615A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Greek dance</w:t>
            </w:r>
          </w:p>
        </w:tc>
        <w:tc>
          <w:tcPr>
            <w:tcW w:w="828" w:type="dxa"/>
          </w:tcPr>
          <w:p w14:paraId="091980D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32704B1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283" w:type="dxa"/>
          </w:tcPr>
          <w:p w14:paraId="18FC7CE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25" w:type="dxa"/>
          </w:tcPr>
          <w:p w14:paraId="2951815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aintain usual PA</w:t>
            </w:r>
          </w:p>
        </w:tc>
      </w:tr>
      <w:tr w:rsidR="00C9632D" w:rsidRPr="009B4404" w14:paraId="59D55139" w14:textId="77777777" w:rsidTr="00FC2FDB">
        <w:trPr>
          <w:trHeight w:val="352"/>
        </w:trPr>
        <w:tc>
          <w:tcPr>
            <w:tcW w:w="1249" w:type="dxa"/>
          </w:tcPr>
          <w:p w14:paraId="01D7F83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te et al. 2021</w:t>
            </w:r>
          </w:p>
        </w:tc>
        <w:tc>
          <w:tcPr>
            <w:tcW w:w="1127" w:type="dxa"/>
          </w:tcPr>
          <w:p w14:paraId="55598C8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4" w:type="dxa"/>
          </w:tcPr>
          <w:p w14:paraId="6771D6C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761" w:type="dxa"/>
          </w:tcPr>
          <w:p w14:paraId="1548EA0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2946092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ly dance</w:t>
            </w:r>
          </w:p>
        </w:tc>
        <w:tc>
          <w:tcPr>
            <w:tcW w:w="828" w:type="dxa"/>
          </w:tcPr>
          <w:p w14:paraId="7EDAAA8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80</w:t>
            </w:r>
          </w:p>
        </w:tc>
        <w:tc>
          <w:tcPr>
            <w:tcW w:w="863" w:type="dxa"/>
          </w:tcPr>
          <w:p w14:paraId="25CD238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3" w:type="dxa"/>
          </w:tcPr>
          <w:p w14:paraId="49D9099F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25" w:type="dxa"/>
          </w:tcPr>
          <w:p w14:paraId="2653043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rm – 1. Pilates or 2. Educational activities and maintain PA</w:t>
            </w:r>
          </w:p>
        </w:tc>
      </w:tr>
      <w:tr w:rsidR="00C9632D" w:rsidRPr="009B4404" w14:paraId="0374C3F8" w14:textId="77777777" w:rsidTr="00FC2FDB">
        <w:trPr>
          <w:trHeight w:val="364"/>
        </w:trPr>
        <w:tc>
          <w:tcPr>
            <w:tcW w:w="1249" w:type="dxa"/>
          </w:tcPr>
          <w:p w14:paraId="6799EE1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Loo et al. 2019</w:t>
            </w:r>
          </w:p>
        </w:tc>
        <w:tc>
          <w:tcPr>
            <w:tcW w:w="1127" w:type="dxa"/>
          </w:tcPr>
          <w:p w14:paraId="174FE84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6F8E082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oderate, 50-70% max HR</w:t>
            </w:r>
          </w:p>
        </w:tc>
        <w:tc>
          <w:tcPr>
            <w:tcW w:w="761" w:type="dxa"/>
          </w:tcPr>
          <w:p w14:paraId="36DB109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0D183DA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Hula dance</w:t>
            </w:r>
          </w:p>
        </w:tc>
        <w:tc>
          <w:tcPr>
            <w:tcW w:w="828" w:type="dxa"/>
          </w:tcPr>
          <w:p w14:paraId="760236D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4DFEA3A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1283" w:type="dxa"/>
          </w:tcPr>
          <w:p w14:paraId="3CD93DDF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625" w:type="dxa"/>
          </w:tcPr>
          <w:p w14:paraId="752765A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</w:tc>
      </w:tr>
      <w:tr w:rsidR="00C9632D" w:rsidRPr="009B4404" w14:paraId="4231061F" w14:textId="77777777" w:rsidTr="00FC2FDB">
        <w:trPr>
          <w:trHeight w:val="182"/>
        </w:trPr>
        <w:tc>
          <w:tcPr>
            <w:tcW w:w="1249" w:type="dxa"/>
          </w:tcPr>
          <w:p w14:paraId="318EA90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olinaro et al. 19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52]</w:t>
            </w:r>
          </w:p>
        </w:tc>
        <w:tc>
          <w:tcPr>
            <w:tcW w:w="1127" w:type="dxa"/>
          </w:tcPr>
          <w:p w14:paraId="48F76AA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56C26A5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7B76933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0EFAE91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Jazz and ballet</w:t>
            </w:r>
          </w:p>
        </w:tc>
        <w:tc>
          <w:tcPr>
            <w:tcW w:w="828" w:type="dxa"/>
          </w:tcPr>
          <w:p w14:paraId="4ACC18A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12DA929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3" w:type="dxa"/>
          </w:tcPr>
          <w:p w14:paraId="66366F1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5" w:type="dxa"/>
          </w:tcPr>
          <w:p w14:paraId="5151979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</w:tc>
      </w:tr>
      <w:tr w:rsidR="00C9632D" w:rsidRPr="009B4404" w14:paraId="35782946" w14:textId="77777777" w:rsidTr="00FC2FDB">
        <w:trPr>
          <w:trHeight w:val="182"/>
        </w:trPr>
        <w:tc>
          <w:tcPr>
            <w:tcW w:w="1249" w:type="dxa"/>
          </w:tcPr>
          <w:p w14:paraId="6DC4A8A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Pisu et al. 2017</w:t>
            </w:r>
          </w:p>
        </w:tc>
        <w:tc>
          <w:tcPr>
            <w:tcW w:w="1127" w:type="dxa"/>
          </w:tcPr>
          <w:p w14:paraId="2C87F7C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14:paraId="773840D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441B510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65" w:type="dxa"/>
          </w:tcPr>
          <w:p w14:paraId="66FFDE3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allroom dance</w:t>
            </w:r>
          </w:p>
        </w:tc>
        <w:tc>
          <w:tcPr>
            <w:tcW w:w="828" w:type="dxa"/>
          </w:tcPr>
          <w:p w14:paraId="00FBF28B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45</w:t>
            </w:r>
          </w:p>
        </w:tc>
        <w:tc>
          <w:tcPr>
            <w:tcW w:w="863" w:type="dxa"/>
          </w:tcPr>
          <w:p w14:paraId="5C9471D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</w:p>
        </w:tc>
        <w:tc>
          <w:tcPr>
            <w:tcW w:w="1283" w:type="dxa"/>
          </w:tcPr>
          <w:p w14:paraId="45DF6F6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1.175</w:t>
            </w:r>
          </w:p>
        </w:tc>
        <w:tc>
          <w:tcPr>
            <w:tcW w:w="1625" w:type="dxa"/>
          </w:tcPr>
          <w:p w14:paraId="27C1161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Maintain usual PA</w:t>
            </w:r>
          </w:p>
        </w:tc>
      </w:tr>
      <w:tr w:rsidR="00C9632D" w:rsidRPr="009B4404" w14:paraId="79C03475" w14:textId="77777777" w:rsidTr="00FC2FDB">
        <w:trPr>
          <w:trHeight w:val="182"/>
        </w:trPr>
        <w:tc>
          <w:tcPr>
            <w:tcW w:w="1249" w:type="dxa"/>
          </w:tcPr>
          <w:p w14:paraId="5DD4248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chmidt et al.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51]</w:t>
            </w:r>
          </w:p>
        </w:tc>
        <w:tc>
          <w:tcPr>
            <w:tcW w:w="1127" w:type="dxa"/>
          </w:tcPr>
          <w:p w14:paraId="2E89BDB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14:paraId="7540B0B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4DC800A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5" w:type="dxa"/>
          </w:tcPr>
          <w:p w14:paraId="0CCE962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allroom dance</w:t>
            </w:r>
          </w:p>
        </w:tc>
        <w:tc>
          <w:tcPr>
            <w:tcW w:w="828" w:type="dxa"/>
          </w:tcPr>
          <w:p w14:paraId="6C62736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90</w:t>
            </w:r>
          </w:p>
        </w:tc>
        <w:tc>
          <w:tcPr>
            <w:tcW w:w="863" w:type="dxa"/>
          </w:tcPr>
          <w:p w14:paraId="17F273E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83" w:type="dxa"/>
          </w:tcPr>
          <w:p w14:paraId="4B5599B8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5" w:type="dxa"/>
          </w:tcPr>
          <w:p w14:paraId="2DF70D2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</w:tc>
      </w:tr>
      <w:tr w:rsidR="00C9632D" w:rsidRPr="009B4404" w14:paraId="686D06C3" w14:textId="77777777" w:rsidTr="00FC2FDB">
        <w:trPr>
          <w:trHeight w:val="182"/>
        </w:trPr>
        <w:tc>
          <w:tcPr>
            <w:tcW w:w="1249" w:type="dxa"/>
          </w:tcPr>
          <w:p w14:paraId="5DA95B8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tero et al. 2022</w:t>
            </w:r>
          </w:p>
        </w:tc>
        <w:tc>
          <w:tcPr>
            <w:tcW w:w="1127" w:type="dxa"/>
          </w:tcPr>
          <w:p w14:paraId="4529EB3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74308EC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05E1D87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5" w:type="dxa"/>
          </w:tcPr>
          <w:p w14:paraId="443ADA7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 dance</w:t>
            </w:r>
          </w:p>
        </w:tc>
        <w:tc>
          <w:tcPr>
            <w:tcW w:w="828" w:type="dxa"/>
          </w:tcPr>
          <w:p w14:paraId="20DB399B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3" w:type="dxa"/>
          </w:tcPr>
          <w:p w14:paraId="153DC24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3" w:type="dxa"/>
          </w:tcPr>
          <w:p w14:paraId="7D52145F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5" w:type="dxa"/>
          </w:tcPr>
          <w:p w14:paraId="50E47BC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 Chi</w:t>
            </w:r>
          </w:p>
        </w:tc>
      </w:tr>
      <w:tr w:rsidR="00C9632D" w:rsidRPr="009B4404" w14:paraId="76D05B8D" w14:textId="77777777" w:rsidTr="00FC2FDB">
        <w:trPr>
          <w:trHeight w:val="170"/>
        </w:trPr>
        <w:tc>
          <w:tcPr>
            <w:tcW w:w="1249" w:type="dxa"/>
          </w:tcPr>
          <w:p w14:paraId="39A94AA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turm et al. 2014</w:t>
            </w:r>
          </w:p>
        </w:tc>
        <w:tc>
          <w:tcPr>
            <w:tcW w:w="1127" w:type="dxa"/>
          </w:tcPr>
          <w:p w14:paraId="2EA173AF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4" w:type="dxa"/>
          </w:tcPr>
          <w:p w14:paraId="02DFCEF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5F1319F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5" w:type="dxa"/>
          </w:tcPr>
          <w:p w14:paraId="7AD802D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Dance</w:t>
            </w:r>
          </w:p>
        </w:tc>
        <w:tc>
          <w:tcPr>
            <w:tcW w:w="828" w:type="dxa"/>
          </w:tcPr>
          <w:p w14:paraId="4BF177A6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863" w:type="dxa"/>
          </w:tcPr>
          <w:p w14:paraId="0988063B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3" w:type="dxa"/>
          </w:tcPr>
          <w:p w14:paraId="4263C0A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5" w:type="dxa"/>
          </w:tcPr>
          <w:p w14:paraId="07E1A70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tandard care, counselling, achieve 120-180 mins of PA per week</w:t>
            </w:r>
          </w:p>
        </w:tc>
      </w:tr>
      <w:tr w:rsidR="00C9632D" w:rsidRPr="009B4404" w14:paraId="4FC22F6F" w14:textId="77777777" w:rsidTr="00FC2FDB">
        <w:trPr>
          <w:trHeight w:val="182"/>
        </w:trPr>
        <w:tc>
          <w:tcPr>
            <w:tcW w:w="1249" w:type="dxa"/>
          </w:tcPr>
          <w:p w14:paraId="32552509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zalai et al.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27" w:type="dxa"/>
          </w:tcPr>
          <w:p w14:paraId="077AAB0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14:paraId="07FF0BF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5E7A20CC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5" w:type="dxa"/>
          </w:tcPr>
          <w:p w14:paraId="0E4922C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elly dance</w:t>
            </w:r>
          </w:p>
        </w:tc>
        <w:tc>
          <w:tcPr>
            <w:tcW w:w="828" w:type="dxa"/>
          </w:tcPr>
          <w:p w14:paraId="26C8F38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90</w:t>
            </w:r>
          </w:p>
        </w:tc>
        <w:tc>
          <w:tcPr>
            <w:tcW w:w="863" w:type="dxa"/>
          </w:tcPr>
          <w:p w14:paraId="06327E53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83" w:type="dxa"/>
          </w:tcPr>
          <w:p w14:paraId="5A24DD3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25" w:type="dxa"/>
          </w:tcPr>
          <w:p w14:paraId="53466CA1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tandard medical care</w:t>
            </w:r>
          </w:p>
        </w:tc>
      </w:tr>
      <w:tr w:rsidR="00C9632D" w:rsidRPr="009B4404" w14:paraId="244C3299" w14:textId="77777777" w:rsidTr="00FC2FDB">
        <w:trPr>
          <w:trHeight w:val="182"/>
        </w:trPr>
        <w:tc>
          <w:tcPr>
            <w:tcW w:w="1249" w:type="dxa"/>
          </w:tcPr>
          <w:p w14:paraId="67A2921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zalai et al.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[54]***</w:t>
            </w:r>
          </w:p>
        </w:tc>
        <w:tc>
          <w:tcPr>
            <w:tcW w:w="1127" w:type="dxa"/>
          </w:tcPr>
          <w:p w14:paraId="62CB2AE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14:paraId="2739189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54710F54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5" w:type="dxa"/>
          </w:tcPr>
          <w:p w14:paraId="1065E56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Belly dance</w:t>
            </w:r>
          </w:p>
        </w:tc>
        <w:tc>
          <w:tcPr>
            <w:tcW w:w="828" w:type="dxa"/>
          </w:tcPr>
          <w:p w14:paraId="301D883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t>90</w:t>
            </w:r>
          </w:p>
        </w:tc>
        <w:tc>
          <w:tcPr>
            <w:tcW w:w="863" w:type="dxa"/>
          </w:tcPr>
          <w:p w14:paraId="7800695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83" w:type="dxa"/>
          </w:tcPr>
          <w:p w14:paraId="42D739D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25" w:type="dxa"/>
          </w:tcPr>
          <w:p w14:paraId="55D34007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Standard medical care</w:t>
            </w:r>
          </w:p>
        </w:tc>
      </w:tr>
      <w:tr w:rsidR="00C9632D" w:rsidRPr="009B4404" w14:paraId="44763BED" w14:textId="77777777" w:rsidTr="00FC2FDB">
        <w:trPr>
          <w:trHeight w:val="182"/>
        </w:trPr>
        <w:tc>
          <w:tcPr>
            <w:tcW w:w="1249" w:type="dxa"/>
          </w:tcPr>
          <w:p w14:paraId="1A3DDA32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eser et al. 2021</w:t>
            </w:r>
          </w:p>
        </w:tc>
        <w:tc>
          <w:tcPr>
            <w:tcW w:w="1127" w:type="dxa"/>
          </w:tcPr>
          <w:p w14:paraId="51E875FF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4" w:type="dxa"/>
          </w:tcPr>
          <w:p w14:paraId="5E039C90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1" w:type="dxa"/>
          </w:tcPr>
          <w:p w14:paraId="4B9A33D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5" w:type="dxa"/>
          </w:tcPr>
          <w:p w14:paraId="75C40F7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llroom dance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dard and latin</w:t>
            </w:r>
          </w:p>
        </w:tc>
        <w:tc>
          <w:tcPr>
            <w:tcW w:w="828" w:type="dxa"/>
          </w:tcPr>
          <w:p w14:paraId="7D92C0FD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0601">
              <w:rPr>
                <w:rFonts w:ascii="Times New Roman" w:hAnsi="Times New Roman" w:cs="Times New Roman"/>
                <w:sz w:val="20"/>
                <w:szCs w:val="20"/>
                <w:highlight w:val="red"/>
              </w:rPr>
              <w:lastRenderedPageBreak/>
              <w:t>90</w:t>
            </w:r>
          </w:p>
        </w:tc>
        <w:tc>
          <w:tcPr>
            <w:tcW w:w="863" w:type="dxa"/>
          </w:tcPr>
          <w:p w14:paraId="0202ABEA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3" w:type="dxa"/>
          </w:tcPr>
          <w:p w14:paraId="3B89E92E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625" w:type="dxa"/>
          </w:tcPr>
          <w:p w14:paraId="34C353E5" w14:textId="77777777" w:rsidR="00C9632D" w:rsidRPr="009B4404" w:rsidRDefault="00C9632D" w:rsidP="00F43F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4404">
              <w:rPr>
                <w:rFonts w:ascii="Times New Roman" w:hAnsi="Times New Roman" w:cs="Times New Roman"/>
                <w:sz w:val="20"/>
                <w:szCs w:val="20"/>
              </w:rPr>
              <w:t>No control group</w:t>
            </w:r>
          </w:p>
        </w:tc>
      </w:tr>
    </w:tbl>
    <w:bookmarkEnd w:id="5"/>
    <w:p w14:paraId="2484E3BE" w14:textId="77777777" w:rsidR="00C9632D" w:rsidRDefault="00C9632D" w:rsidP="00C9632D">
      <w:pPr>
        <w:tabs>
          <w:tab w:val="left" w:pos="2054"/>
        </w:tabs>
        <w:rPr>
          <w:rFonts w:ascii="Times New Roman" w:hAnsi="Times New Roman" w:cs="Times New Roman"/>
          <w:sz w:val="20"/>
          <w:szCs w:val="20"/>
        </w:rPr>
      </w:pPr>
      <w:r w:rsidRPr="009B4404">
        <w:rPr>
          <w:rFonts w:ascii="Times New Roman" w:hAnsi="Times New Roman" w:cs="Times New Roman"/>
          <w:sz w:val="20"/>
          <w:szCs w:val="20"/>
        </w:rPr>
        <w:t>Abbreviations: bpm – beats per minute; HR – heart rate, PA – Physical Activity</w:t>
      </w:r>
      <w:r>
        <w:rPr>
          <w:rFonts w:ascii="Times New Roman" w:hAnsi="Times New Roman" w:cs="Times New Roman"/>
          <w:sz w:val="20"/>
          <w:szCs w:val="20"/>
        </w:rPr>
        <w:t>, **paper with same population – Carminatti &amp; Boing, ***</w:t>
      </w:r>
      <w:r w:rsidRPr="003936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per with same population – Szalai &amp; Szalai.</w:t>
      </w:r>
    </w:p>
    <w:p w14:paraId="7EAA8DD2" w14:textId="219C684A" w:rsidR="0023607C" w:rsidRPr="0023607C" w:rsidRDefault="0023607C" w:rsidP="0023607C">
      <w:pPr>
        <w:tabs>
          <w:tab w:val="left" w:pos="2054"/>
        </w:tabs>
        <w:rPr>
          <w:rFonts w:ascii="Times New Roman" w:hAnsi="Times New Roman" w:cs="Times New Roman"/>
          <w:sz w:val="20"/>
          <w:szCs w:val="20"/>
        </w:rPr>
      </w:pPr>
      <w:r w:rsidRPr="0023607C">
        <w:rPr>
          <w:rFonts w:ascii="Times New Roman" w:hAnsi="Times New Roman" w:cs="Times New Roman"/>
          <w:sz w:val="20"/>
          <w:szCs w:val="20"/>
          <w:highlight w:val="green"/>
        </w:rPr>
        <w:t>_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3607C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high dosage (&gt;150 mins per week), </w:t>
      </w:r>
      <w:r w:rsidRPr="0023607C">
        <w:rPr>
          <w:rFonts w:ascii="Times New Roman" w:hAnsi="Times New Roman" w:cs="Times New Roman"/>
          <w:sz w:val="20"/>
          <w:szCs w:val="20"/>
          <w:highlight w:val="yellow"/>
        </w:rPr>
        <w:t>_</w:t>
      </w:r>
      <w:r>
        <w:rPr>
          <w:rFonts w:ascii="Times New Roman" w:hAnsi="Times New Roman" w:cs="Times New Roman"/>
          <w:sz w:val="20"/>
          <w:szCs w:val="20"/>
        </w:rPr>
        <w:t xml:space="preserve"> - moderate dosage (100-150 mins per week), </w:t>
      </w:r>
      <w:r w:rsidRPr="0023607C">
        <w:rPr>
          <w:rFonts w:ascii="Times New Roman" w:hAnsi="Times New Roman" w:cs="Times New Roman"/>
          <w:sz w:val="20"/>
          <w:szCs w:val="20"/>
          <w:highlight w:val="red"/>
        </w:rPr>
        <w:t>_</w:t>
      </w:r>
      <w:r>
        <w:rPr>
          <w:rFonts w:ascii="Times New Roman" w:hAnsi="Times New Roman" w:cs="Times New Roman"/>
          <w:sz w:val="20"/>
          <w:szCs w:val="20"/>
        </w:rPr>
        <w:t>- low dosage (&lt;100 mins per week)</w:t>
      </w:r>
    </w:p>
    <w:p w14:paraId="5DC3E87F" w14:textId="0BDDCB55" w:rsidR="00204B3D" w:rsidRDefault="00204B3D">
      <w:pPr>
        <w:spacing w:line="259" w:lineRule="auto"/>
      </w:pPr>
    </w:p>
    <w:p w14:paraId="2108223D" w14:textId="77777777" w:rsidR="00C9632D" w:rsidRDefault="00C9632D">
      <w:pPr>
        <w:spacing w:line="259" w:lineRule="auto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</w:rPr>
      </w:pPr>
      <w:bookmarkStart w:id="6" w:name="_Toc120744487"/>
      <w:r>
        <w:br w:type="page"/>
      </w:r>
    </w:p>
    <w:p w14:paraId="7FE999D0" w14:textId="30E01EBE" w:rsidR="00640331" w:rsidRDefault="00A8252F" w:rsidP="009407AC">
      <w:pPr>
        <w:pStyle w:val="Heading1"/>
      </w:pPr>
      <w:r w:rsidRPr="008B7215">
        <w:lastRenderedPageBreak/>
        <w:t>Outcomes of interest results summary</w:t>
      </w:r>
      <w:bookmarkEnd w:id="6"/>
    </w:p>
    <w:p w14:paraId="17B30CC3" w14:textId="386129C6" w:rsidR="00A72919" w:rsidRPr="000D6004" w:rsidRDefault="000D6004" w:rsidP="000D6004">
      <w:r>
        <w:t xml:space="preserve">This supplementary material document </w:t>
      </w:r>
      <w:r w:rsidR="00A72919">
        <w:t>provides the individual study results for the outcomes of interest</w:t>
      </w:r>
      <w:r w:rsidR="00C9632D">
        <w:t>.</w:t>
      </w:r>
    </w:p>
    <w:p w14:paraId="3FBEB35A" w14:textId="77777777" w:rsidR="00640331" w:rsidRPr="00393C63" w:rsidRDefault="00640331" w:rsidP="008B7215">
      <w:pPr>
        <w:pStyle w:val="Heading2"/>
      </w:pPr>
      <w:bookmarkStart w:id="7" w:name="_Toc120744488"/>
      <w:r w:rsidRPr="00393C63">
        <w:t>Functional capacity</w:t>
      </w:r>
      <w:bookmarkEnd w:id="7"/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906"/>
        <w:gridCol w:w="1176"/>
        <w:gridCol w:w="1507"/>
        <w:gridCol w:w="2245"/>
        <w:gridCol w:w="1112"/>
        <w:gridCol w:w="1565"/>
        <w:gridCol w:w="987"/>
      </w:tblGrid>
      <w:tr w:rsidR="00640331" w:rsidRPr="00393C63" w14:paraId="2864BFBD" w14:textId="77777777" w:rsidTr="008B7215">
        <w:tc>
          <w:tcPr>
            <w:tcW w:w="906" w:type="dxa"/>
            <w:vMerge w:val="restart"/>
          </w:tcPr>
          <w:p w14:paraId="11F3680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76" w:type="dxa"/>
            <w:vMerge w:val="restart"/>
          </w:tcPr>
          <w:p w14:paraId="41EA905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1507" w:type="dxa"/>
            <w:vMerge w:val="restart"/>
          </w:tcPr>
          <w:p w14:paraId="5EB00B2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357" w:type="dxa"/>
            <w:gridSpan w:val="2"/>
          </w:tcPr>
          <w:p w14:paraId="22A7F3AA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552" w:type="dxa"/>
            <w:gridSpan w:val="2"/>
          </w:tcPr>
          <w:p w14:paraId="203B9235" w14:textId="3520F52B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group differences </w:t>
            </w:r>
            <w:r w:rsidR="00784F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T1</w:t>
            </w:r>
          </w:p>
        </w:tc>
      </w:tr>
      <w:tr w:rsidR="00784FDC" w:rsidRPr="00393C63" w14:paraId="4DC5D48B" w14:textId="77777777" w:rsidTr="008B7215">
        <w:tc>
          <w:tcPr>
            <w:tcW w:w="906" w:type="dxa"/>
            <w:vMerge/>
          </w:tcPr>
          <w:p w14:paraId="3C1C904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vMerge/>
          </w:tcPr>
          <w:p w14:paraId="2ED6B1E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7" w:type="dxa"/>
            <w:vMerge/>
          </w:tcPr>
          <w:p w14:paraId="7D72DB4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5" w:type="dxa"/>
          </w:tcPr>
          <w:p w14:paraId="3A532B2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1112" w:type="dxa"/>
          </w:tcPr>
          <w:p w14:paraId="23AA600A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5" w:type="dxa"/>
          </w:tcPr>
          <w:p w14:paraId="5A332B4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987" w:type="dxa"/>
          </w:tcPr>
          <w:p w14:paraId="7811611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84FDC" w:rsidRPr="00393C63" w14:paraId="7D8D404E" w14:textId="77777777" w:rsidTr="008B7215">
        <w:trPr>
          <w:trHeight w:val="737"/>
        </w:trPr>
        <w:tc>
          <w:tcPr>
            <w:tcW w:w="906" w:type="dxa"/>
          </w:tcPr>
          <w:p w14:paraId="3977ACA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Kaltsatou et al. 2011</w:t>
            </w:r>
          </w:p>
        </w:tc>
        <w:tc>
          <w:tcPr>
            <w:tcW w:w="1176" w:type="dxa"/>
          </w:tcPr>
          <w:p w14:paraId="3F26E8B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ek</w:t>
            </w:r>
          </w:p>
        </w:tc>
        <w:tc>
          <w:tcPr>
            <w:tcW w:w="1507" w:type="dxa"/>
          </w:tcPr>
          <w:p w14:paraId="52BBA0B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6 Minute Walk Test**</w:t>
            </w:r>
          </w:p>
        </w:tc>
        <w:tc>
          <w:tcPr>
            <w:tcW w:w="2245" w:type="dxa"/>
          </w:tcPr>
          <w:p w14:paraId="031117E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41.67)</w:t>
            </w:r>
          </w:p>
          <w:p w14:paraId="41CD90DE" w14:textId="77777777" w:rsidR="00640331" w:rsidRPr="00393C63" w:rsidRDefault="00640331" w:rsidP="008B7215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-15.38)</w:t>
            </w:r>
          </w:p>
        </w:tc>
        <w:tc>
          <w:tcPr>
            <w:tcW w:w="1112" w:type="dxa"/>
          </w:tcPr>
          <w:p w14:paraId="063B59B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</w:tc>
        <w:tc>
          <w:tcPr>
            <w:tcW w:w="1565" w:type="dxa"/>
          </w:tcPr>
          <w:p w14:paraId="2DEE5DE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87" w:type="dxa"/>
          </w:tcPr>
          <w:p w14:paraId="2C957A9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</w:tr>
      <w:tr w:rsidR="00784FDC" w:rsidRPr="00393C63" w14:paraId="283A941F" w14:textId="77777777" w:rsidTr="008B7215">
        <w:trPr>
          <w:trHeight w:val="737"/>
        </w:trPr>
        <w:tc>
          <w:tcPr>
            <w:tcW w:w="906" w:type="dxa"/>
          </w:tcPr>
          <w:p w14:paraId="2EE8F2C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39B6EC0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1507" w:type="dxa"/>
          </w:tcPr>
          <w:p w14:paraId="398893D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6 Minute Walk Test**</w:t>
            </w:r>
          </w:p>
        </w:tc>
        <w:tc>
          <w:tcPr>
            <w:tcW w:w="2245" w:type="dxa"/>
          </w:tcPr>
          <w:p w14:paraId="479B8E4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36.2)</w:t>
            </w:r>
          </w:p>
          <w:p w14:paraId="35ADC2A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 in control (MD: 24.5)</w:t>
            </w:r>
          </w:p>
        </w:tc>
        <w:tc>
          <w:tcPr>
            <w:tcW w:w="1112" w:type="dxa"/>
          </w:tcPr>
          <w:p w14:paraId="6610AB53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3*</w:t>
            </w:r>
          </w:p>
          <w:p w14:paraId="28896D4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06</w:t>
            </w:r>
          </w:p>
        </w:tc>
        <w:tc>
          <w:tcPr>
            <w:tcW w:w="1565" w:type="dxa"/>
          </w:tcPr>
          <w:p w14:paraId="3B31829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difference between the groups</w:t>
            </w:r>
          </w:p>
        </w:tc>
        <w:tc>
          <w:tcPr>
            <w:tcW w:w="987" w:type="dxa"/>
          </w:tcPr>
          <w:p w14:paraId="756B161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4</w:t>
            </w:r>
          </w:p>
        </w:tc>
      </w:tr>
      <w:tr w:rsidR="00784FDC" w:rsidRPr="00393C63" w14:paraId="0127F645" w14:textId="77777777" w:rsidTr="008B7215">
        <w:trPr>
          <w:trHeight w:val="737"/>
        </w:trPr>
        <w:tc>
          <w:tcPr>
            <w:tcW w:w="906" w:type="dxa"/>
          </w:tcPr>
          <w:p w14:paraId="6A512C2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turm et al. 2014</w:t>
            </w:r>
          </w:p>
        </w:tc>
        <w:tc>
          <w:tcPr>
            <w:tcW w:w="1176" w:type="dxa"/>
          </w:tcPr>
          <w:p w14:paraId="471875B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Dance</w:t>
            </w:r>
          </w:p>
        </w:tc>
        <w:tc>
          <w:tcPr>
            <w:tcW w:w="1507" w:type="dxa"/>
          </w:tcPr>
          <w:p w14:paraId="1067DBC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6 Minute Walk Test**</w:t>
            </w:r>
          </w:p>
        </w:tc>
        <w:tc>
          <w:tcPr>
            <w:tcW w:w="2245" w:type="dxa"/>
          </w:tcPr>
          <w:p w14:paraId="7B65FD0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53.51)</w:t>
            </w:r>
          </w:p>
          <w:p w14:paraId="12AA1E0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 in control (MD: 9.5)</w:t>
            </w:r>
          </w:p>
        </w:tc>
        <w:tc>
          <w:tcPr>
            <w:tcW w:w="1112" w:type="dxa"/>
          </w:tcPr>
          <w:p w14:paraId="234E32C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05*</w:t>
            </w:r>
          </w:p>
          <w:p w14:paraId="09FEE66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411</w:t>
            </w:r>
          </w:p>
        </w:tc>
        <w:tc>
          <w:tcPr>
            <w:tcW w:w="1565" w:type="dxa"/>
          </w:tcPr>
          <w:p w14:paraId="12D96BF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87" w:type="dxa"/>
          </w:tcPr>
          <w:p w14:paraId="3A0F89D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8*</w:t>
            </w:r>
          </w:p>
        </w:tc>
      </w:tr>
      <w:tr w:rsidR="00784FDC" w:rsidRPr="00393C63" w14:paraId="2BA8DB29" w14:textId="77777777" w:rsidTr="008B7215">
        <w:trPr>
          <w:trHeight w:val="737"/>
        </w:trPr>
        <w:tc>
          <w:tcPr>
            <w:tcW w:w="906" w:type="dxa"/>
          </w:tcPr>
          <w:p w14:paraId="5E4347F6" w14:textId="4AE21FAD" w:rsidR="00FF0E14" w:rsidRPr="00393C63" w:rsidRDefault="00FF0E14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eser et al. 2021</w:t>
            </w:r>
          </w:p>
        </w:tc>
        <w:tc>
          <w:tcPr>
            <w:tcW w:w="1176" w:type="dxa"/>
          </w:tcPr>
          <w:p w14:paraId="562C87E6" w14:textId="2FFB80C9" w:rsidR="00FF0E14" w:rsidRPr="00393C63" w:rsidRDefault="00FF0E14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ce</w:t>
            </w:r>
          </w:p>
        </w:tc>
        <w:tc>
          <w:tcPr>
            <w:tcW w:w="1507" w:type="dxa"/>
          </w:tcPr>
          <w:p w14:paraId="0566731A" w14:textId="4672F98B" w:rsidR="00FF0E14" w:rsidRPr="00393C63" w:rsidRDefault="00FF0E14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6 Minute Walk Test</w:t>
            </w:r>
          </w:p>
        </w:tc>
        <w:tc>
          <w:tcPr>
            <w:tcW w:w="2245" w:type="dxa"/>
          </w:tcPr>
          <w:p w14:paraId="465A592D" w14:textId="689B096B" w:rsidR="00FF0E14" w:rsidRPr="00393C63" w:rsidRDefault="00557E6F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  <w:tc>
          <w:tcPr>
            <w:tcW w:w="1112" w:type="dxa"/>
          </w:tcPr>
          <w:p w14:paraId="131BFE0C" w14:textId="248DCE07" w:rsidR="00FF0E14" w:rsidRPr="00393C63" w:rsidRDefault="00557E6F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0</w:t>
            </w:r>
          </w:p>
        </w:tc>
        <w:tc>
          <w:tcPr>
            <w:tcW w:w="1565" w:type="dxa"/>
          </w:tcPr>
          <w:p w14:paraId="33EDDF03" w14:textId="00170A9E" w:rsidR="00FF0E14" w:rsidRPr="00393C63" w:rsidRDefault="00557E6F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987" w:type="dxa"/>
          </w:tcPr>
          <w:p w14:paraId="479148F6" w14:textId="495A084F" w:rsidR="00FF0E14" w:rsidRPr="00393C63" w:rsidRDefault="0026670A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</w:tbl>
    <w:p w14:paraId="46C87B01" w14:textId="77777777" w:rsidR="00420C18" w:rsidRDefault="00420C18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751F5D86" w14:textId="5A81F608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4F53E12E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 xml:space="preserve">↑ -  improvement; n.r. – not reported; ~ - no value due to no control group; *significantly different to control (p&lt;0.05); </w:t>
      </w:r>
    </w:p>
    <w:p w14:paraId="5FF27EB2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>** included in meta-analysis; MD – Mean Difference (post – pre); T1 – post intervention; T0 – pre intervention (baseline)</w:t>
      </w:r>
    </w:p>
    <w:p w14:paraId="74F35C76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1A552C90" w14:textId="2E604183" w:rsidR="00E714F0" w:rsidRPr="00C9632D" w:rsidRDefault="00640331" w:rsidP="00C9632D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 xml:space="preserve"> ‘dance group post intervention vs control group post intervention’</w:t>
      </w:r>
      <w:bookmarkStart w:id="8" w:name="_Toc120738256"/>
      <w:bookmarkStart w:id="9" w:name="_Toc120742153"/>
      <w:bookmarkStart w:id="10" w:name="_Toc120743800"/>
      <w:bookmarkStart w:id="11" w:name="_Toc120743934"/>
      <w:bookmarkStart w:id="12" w:name="_Toc120743947"/>
      <w:bookmarkStart w:id="13" w:name="_Toc120744489"/>
      <w:bookmarkStart w:id="14" w:name="_Toc120738257"/>
      <w:bookmarkStart w:id="15" w:name="_Toc120742154"/>
      <w:bookmarkStart w:id="16" w:name="_Toc120743801"/>
      <w:bookmarkStart w:id="17" w:name="_Toc120743935"/>
      <w:bookmarkStart w:id="18" w:name="_Toc120743948"/>
      <w:bookmarkStart w:id="19" w:name="_Toc120744490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p w14:paraId="265BEB37" w14:textId="77777777" w:rsidR="00C9632D" w:rsidRDefault="00C9632D">
      <w:pPr>
        <w:spacing w:line="259" w:lineRule="auto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bookmarkStart w:id="20" w:name="_Toc120744491"/>
      <w:r>
        <w:br w:type="page"/>
      </w:r>
    </w:p>
    <w:p w14:paraId="59774680" w14:textId="7726CB8E" w:rsidR="00640331" w:rsidRPr="00784FDC" w:rsidRDefault="00640331" w:rsidP="008B7215">
      <w:pPr>
        <w:pStyle w:val="Heading2"/>
      </w:pPr>
      <w:r w:rsidRPr="00784FDC">
        <w:lastRenderedPageBreak/>
        <w:t>Fatigue</w:t>
      </w:r>
      <w:bookmarkEnd w:id="20"/>
    </w:p>
    <w:tbl>
      <w:tblPr>
        <w:tblStyle w:val="TableGrid"/>
        <w:tblW w:w="9782" w:type="dxa"/>
        <w:tblInd w:w="-5" w:type="dxa"/>
        <w:tblLook w:val="04A0" w:firstRow="1" w:lastRow="0" w:firstColumn="1" w:lastColumn="0" w:noHBand="0" w:noVBand="1"/>
      </w:tblPr>
      <w:tblGrid>
        <w:gridCol w:w="991"/>
        <w:gridCol w:w="1176"/>
        <w:gridCol w:w="2086"/>
        <w:gridCol w:w="2268"/>
        <w:gridCol w:w="993"/>
        <w:gridCol w:w="1134"/>
        <w:gridCol w:w="1134"/>
      </w:tblGrid>
      <w:tr w:rsidR="00640331" w:rsidRPr="00393C63" w14:paraId="1FBA12DB" w14:textId="77777777" w:rsidTr="008B7215">
        <w:tc>
          <w:tcPr>
            <w:tcW w:w="991" w:type="dxa"/>
            <w:vMerge w:val="restart"/>
          </w:tcPr>
          <w:p w14:paraId="4FD87FB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76" w:type="dxa"/>
            <w:vMerge w:val="restart"/>
          </w:tcPr>
          <w:p w14:paraId="3FA8091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086" w:type="dxa"/>
            <w:vMerge w:val="restart"/>
          </w:tcPr>
          <w:p w14:paraId="2C72668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261" w:type="dxa"/>
            <w:gridSpan w:val="2"/>
          </w:tcPr>
          <w:p w14:paraId="3BD3ACA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268" w:type="dxa"/>
            <w:gridSpan w:val="2"/>
          </w:tcPr>
          <w:p w14:paraId="429315DA" w14:textId="67F4789B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group differences </w:t>
            </w:r>
            <w:r w:rsidR="00784F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T1</w:t>
            </w:r>
          </w:p>
        </w:tc>
      </w:tr>
      <w:tr w:rsidR="00640331" w:rsidRPr="00393C63" w14:paraId="656F7BD7" w14:textId="77777777" w:rsidTr="008B7215">
        <w:tc>
          <w:tcPr>
            <w:tcW w:w="991" w:type="dxa"/>
            <w:vMerge/>
          </w:tcPr>
          <w:p w14:paraId="40721A0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vMerge/>
          </w:tcPr>
          <w:p w14:paraId="745E2AE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6" w:type="dxa"/>
            <w:vMerge/>
          </w:tcPr>
          <w:p w14:paraId="5BA1CDDE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69639C9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93" w:type="dxa"/>
          </w:tcPr>
          <w:p w14:paraId="2D7ADF4A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34" w:type="dxa"/>
          </w:tcPr>
          <w:p w14:paraId="5DD4E79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1134" w:type="dxa"/>
          </w:tcPr>
          <w:p w14:paraId="4BC526D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0331" w:rsidRPr="00393C63" w14:paraId="1A373286" w14:textId="77777777" w:rsidTr="008B7215">
        <w:trPr>
          <w:trHeight w:val="737"/>
        </w:trPr>
        <w:tc>
          <w:tcPr>
            <w:tcW w:w="991" w:type="dxa"/>
          </w:tcPr>
          <w:p w14:paraId="00EEC55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ing et al. 2018</w:t>
            </w:r>
          </w:p>
        </w:tc>
        <w:tc>
          <w:tcPr>
            <w:tcW w:w="1176" w:type="dxa"/>
          </w:tcPr>
          <w:p w14:paraId="63166DF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086" w:type="dxa"/>
          </w:tcPr>
          <w:p w14:paraId="6E851C6E" w14:textId="5B90C630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Pip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atigu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le</w:t>
            </w:r>
            <w:r w:rsidR="001407E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68" w:type="dxa"/>
          </w:tcPr>
          <w:p w14:paraId="03A097C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1)</w:t>
            </w:r>
          </w:p>
          <w:p w14:paraId="42EAA141" w14:textId="5F17BF53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1)</w:t>
            </w:r>
          </w:p>
        </w:tc>
        <w:tc>
          <w:tcPr>
            <w:tcW w:w="993" w:type="dxa"/>
          </w:tcPr>
          <w:p w14:paraId="3E3901CC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36*</w:t>
            </w:r>
          </w:p>
          <w:p w14:paraId="2C06B80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14</w:t>
            </w:r>
          </w:p>
        </w:tc>
        <w:tc>
          <w:tcPr>
            <w:tcW w:w="1134" w:type="dxa"/>
          </w:tcPr>
          <w:p w14:paraId="18CE412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3BA73F6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96</w:t>
            </w:r>
          </w:p>
        </w:tc>
      </w:tr>
      <w:tr w:rsidR="000D2F0D" w:rsidRPr="00393C63" w14:paraId="080BF365" w14:textId="77777777" w:rsidTr="008B7215">
        <w:trPr>
          <w:trHeight w:val="737"/>
        </w:trPr>
        <w:tc>
          <w:tcPr>
            <w:tcW w:w="991" w:type="dxa"/>
          </w:tcPr>
          <w:p w14:paraId="23DC8469" w14:textId="60181166" w:rsidR="000D2F0D" w:rsidRPr="00393C63" w:rsidRDefault="000D2F0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et al. 2022</w:t>
            </w:r>
          </w:p>
        </w:tc>
        <w:tc>
          <w:tcPr>
            <w:tcW w:w="1176" w:type="dxa"/>
          </w:tcPr>
          <w:p w14:paraId="5DD063EB" w14:textId="73AC6517" w:rsidR="000D2F0D" w:rsidRPr="00393C63" w:rsidRDefault="000D2F0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re Dance</w:t>
            </w:r>
          </w:p>
        </w:tc>
        <w:tc>
          <w:tcPr>
            <w:tcW w:w="2086" w:type="dxa"/>
          </w:tcPr>
          <w:p w14:paraId="1E961BEB" w14:textId="6E02D1A2" w:rsidR="000D2F0D" w:rsidRPr="00393C63" w:rsidRDefault="000D2F0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ef F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igu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ventory</w:t>
            </w:r>
            <w:r w:rsidR="001407E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68" w:type="dxa"/>
          </w:tcPr>
          <w:p w14:paraId="533FD299" w14:textId="738B38A0" w:rsidR="000D2F0D" w:rsidRPr="00393C63" w:rsidRDefault="000D2F0D" w:rsidP="000D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↑ in dance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B9CF46" w14:textId="2D13C02D" w:rsidR="000D2F0D" w:rsidRPr="00393C63" w:rsidRDefault="000D2F0D" w:rsidP="000D2F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651A685" w14:textId="71C329B7" w:rsidR="000D2F0D" w:rsidRPr="000D2F0D" w:rsidRDefault="000D2F0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2F0D">
              <w:rPr>
                <w:rFonts w:ascii="Times New Roman" w:hAnsi="Times New Roman" w:cs="Times New Roman"/>
                <w:sz w:val="18"/>
                <w:szCs w:val="18"/>
              </w:rPr>
              <w:t>n.r</w:t>
            </w:r>
          </w:p>
        </w:tc>
        <w:tc>
          <w:tcPr>
            <w:tcW w:w="1134" w:type="dxa"/>
          </w:tcPr>
          <w:p w14:paraId="556DF9FB" w14:textId="78B206CD" w:rsidR="000D2F0D" w:rsidRPr="00393C63" w:rsidRDefault="00EF5397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771BFED4" w14:textId="79C3F867" w:rsidR="000D2F0D" w:rsidRPr="001407EB" w:rsidRDefault="00EF5397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07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01*</w:t>
            </w:r>
          </w:p>
        </w:tc>
      </w:tr>
      <w:tr w:rsidR="00640331" w:rsidRPr="00393C63" w14:paraId="0BE23745" w14:textId="77777777" w:rsidTr="008B7215">
        <w:trPr>
          <w:trHeight w:val="737"/>
        </w:trPr>
        <w:tc>
          <w:tcPr>
            <w:tcW w:w="991" w:type="dxa"/>
          </w:tcPr>
          <w:p w14:paraId="529A00B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7919611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086" w:type="dxa"/>
          </w:tcPr>
          <w:p w14:paraId="5DAF751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Brie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igu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ventory</w:t>
            </w:r>
          </w:p>
        </w:tc>
        <w:tc>
          <w:tcPr>
            <w:tcW w:w="2268" w:type="dxa"/>
          </w:tcPr>
          <w:p w14:paraId="2F2AFDC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0.1)</w:t>
            </w:r>
          </w:p>
          <w:p w14:paraId="1F572ED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93" w:type="dxa"/>
          </w:tcPr>
          <w:p w14:paraId="6EABA1C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8</w:t>
            </w:r>
          </w:p>
        </w:tc>
        <w:tc>
          <w:tcPr>
            <w:tcW w:w="1134" w:type="dxa"/>
          </w:tcPr>
          <w:p w14:paraId="496A1C5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134" w:type="dxa"/>
          </w:tcPr>
          <w:p w14:paraId="06CD452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640331" w:rsidRPr="00393C63" w14:paraId="3D1016B3" w14:textId="77777777" w:rsidTr="008B7215">
        <w:trPr>
          <w:trHeight w:val="737"/>
        </w:trPr>
        <w:tc>
          <w:tcPr>
            <w:tcW w:w="991" w:type="dxa"/>
          </w:tcPr>
          <w:p w14:paraId="006F069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3E5CB55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086" w:type="dxa"/>
          </w:tcPr>
          <w:p w14:paraId="05A6507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rofil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o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at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ho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rm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igue</w:t>
            </w:r>
          </w:p>
        </w:tc>
        <w:tc>
          <w:tcPr>
            <w:tcW w:w="2268" w:type="dxa"/>
          </w:tcPr>
          <w:p w14:paraId="586A5D9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0.5)</w:t>
            </w:r>
          </w:p>
          <w:p w14:paraId="0396559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93" w:type="dxa"/>
          </w:tcPr>
          <w:p w14:paraId="395D1CA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8</w:t>
            </w:r>
          </w:p>
        </w:tc>
        <w:tc>
          <w:tcPr>
            <w:tcW w:w="1134" w:type="dxa"/>
          </w:tcPr>
          <w:p w14:paraId="4420F40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134" w:type="dxa"/>
          </w:tcPr>
          <w:p w14:paraId="3F3DB33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640331" w:rsidRPr="00393C63" w14:paraId="1AC68965" w14:textId="77777777" w:rsidTr="008B7215">
        <w:trPr>
          <w:trHeight w:val="737"/>
        </w:trPr>
        <w:tc>
          <w:tcPr>
            <w:tcW w:w="991" w:type="dxa"/>
          </w:tcPr>
          <w:p w14:paraId="2D4397D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1524B92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086" w:type="dxa"/>
          </w:tcPr>
          <w:p w14:paraId="3CE08AF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he European Organization for Research and Treatment of Cancer Quality-of-Life Core Questionnaire – Fatigue</w:t>
            </w:r>
          </w:p>
        </w:tc>
        <w:tc>
          <w:tcPr>
            <w:tcW w:w="2268" w:type="dxa"/>
          </w:tcPr>
          <w:p w14:paraId="0D3F6E7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1.4)</w:t>
            </w:r>
          </w:p>
          <w:p w14:paraId="557C703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93" w:type="dxa"/>
          </w:tcPr>
          <w:p w14:paraId="21E9CA4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79</w:t>
            </w:r>
          </w:p>
        </w:tc>
        <w:tc>
          <w:tcPr>
            <w:tcW w:w="1134" w:type="dxa"/>
          </w:tcPr>
          <w:p w14:paraId="210270B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134" w:type="dxa"/>
          </w:tcPr>
          <w:p w14:paraId="75AA212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640331" w:rsidRPr="00393C63" w14:paraId="01224A2C" w14:textId="77777777" w:rsidTr="008B7215">
        <w:trPr>
          <w:trHeight w:val="737"/>
        </w:trPr>
        <w:tc>
          <w:tcPr>
            <w:tcW w:w="991" w:type="dxa"/>
          </w:tcPr>
          <w:p w14:paraId="4D91B26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turm et al. 2014</w:t>
            </w:r>
          </w:p>
        </w:tc>
        <w:tc>
          <w:tcPr>
            <w:tcW w:w="1176" w:type="dxa"/>
          </w:tcPr>
          <w:p w14:paraId="6975AA3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Dance</w:t>
            </w:r>
          </w:p>
        </w:tc>
        <w:tc>
          <w:tcPr>
            <w:tcW w:w="2086" w:type="dxa"/>
          </w:tcPr>
          <w:p w14:paraId="620F5AB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Numer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a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ale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atigue</w:t>
            </w:r>
          </w:p>
        </w:tc>
        <w:tc>
          <w:tcPr>
            <w:tcW w:w="2268" w:type="dxa"/>
          </w:tcPr>
          <w:p w14:paraId="0218FA4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2.11)</w:t>
            </w:r>
          </w:p>
          <w:p w14:paraId="13471632" w14:textId="69C03CD6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0.05)</w:t>
            </w:r>
          </w:p>
        </w:tc>
        <w:tc>
          <w:tcPr>
            <w:tcW w:w="993" w:type="dxa"/>
          </w:tcPr>
          <w:p w14:paraId="292B34D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1*</w:t>
            </w:r>
          </w:p>
          <w:p w14:paraId="7995E65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87</w:t>
            </w:r>
          </w:p>
        </w:tc>
        <w:tc>
          <w:tcPr>
            <w:tcW w:w="1134" w:type="dxa"/>
          </w:tcPr>
          <w:p w14:paraId="06B20B6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776BE44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01*</w:t>
            </w:r>
          </w:p>
        </w:tc>
      </w:tr>
      <w:tr w:rsidR="00640331" w:rsidRPr="00393C63" w14:paraId="25BB5D6E" w14:textId="77777777" w:rsidTr="008B7215">
        <w:trPr>
          <w:trHeight w:val="737"/>
        </w:trPr>
        <w:tc>
          <w:tcPr>
            <w:tcW w:w="991" w:type="dxa"/>
          </w:tcPr>
          <w:p w14:paraId="1B84388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turm et al. 2014</w:t>
            </w:r>
          </w:p>
        </w:tc>
        <w:tc>
          <w:tcPr>
            <w:tcW w:w="1176" w:type="dxa"/>
          </w:tcPr>
          <w:p w14:paraId="3A7A466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Dance</w:t>
            </w:r>
          </w:p>
        </w:tc>
        <w:tc>
          <w:tcPr>
            <w:tcW w:w="2086" w:type="dxa"/>
          </w:tcPr>
          <w:p w14:paraId="7FEB9FD7" w14:textId="5FFDB8FE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_Hlk118829489"/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Func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ssessm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hron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ln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erapy: Fatigue</w:t>
            </w:r>
            <w:bookmarkEnd w:id="21"/>
            <w:r w:rsidR="001407E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68" w:type="dxa"/>
          </w:tcPr>
          <w:p w14:paraId="0D5FE91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6.15)</w:t>
            </w:r>
          </w:p>
          <w:p w14:paraId="337E56CC" w14:textId="0EEACA51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3.3)</w:t>
            </w:r>
          </w:p>
        </w:tc>
        <w:tc>
          <w:tcPr>
            <w:tcW w:w="993" w:type="dxa"/>
          </w:tcPr>
          <w:p w14:paraId="10D4AD7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3*</w:t>
            </w:r>
          </w:p>
          <w:p w14:paraId="4A0FBAD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3</w:t>
            </w:r>
          </w:p>
        </w:tc>
        <w:tc>
          <w:tcPr>
            <w:tcW w:w="1134" w:type="dxa"/>
          </w:tcPr>
          <w:p w14:paraId="5880D48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61661EE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</w:tc>
      </w:tr>
    </w:tbl>
    <w:p w14:paraId="0FB5B96C" w14:textId="77777777" w:rsidR="00420C18" w:rsidRDefault="00420C18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1FFC0793" w14:textId="2A9E231C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486C1B78" w14:textId="77777777" w:rsidR="001407EB" w:rsidRPr="008B7215" w:rsidRDefault="00640331" w:rsidP="001407EB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>↑ -  improvement; ~ - no value due to no control group;  *significant;</w:t>
      </w:r>
      <w:r w:rsidR="001407EB" w:rsidRPr="008B7215">
        <w:rPr>
          <w:rFonts w:ascii="Times New Roman" w:hAnsi="Times New Roman" w:cs="Times New Roman"/>
          <w:sz w:val="18"/>
          <w:szCs w:val="18"/>
        </w:rPr>
        <w:t xml:space="preserve"> *significantly different to control (p&lt;0.05); </w:t>
      </w:r>
    </w:p>
    <w:p w14:paraId="0834DABB" w14:textId="6D2626BF" w:rsidR="00640331" w:rsidRPr="008B7215" w:rsidRDefault="001407EB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 xml:space="preserve">** included in meta-analysis; </w:t>
      </w:r>
      <w:r w:rsidR="00640331" w:rsidRPr="008B7215">
        <w:rPr>
          <w:rFonts w:ascii="Times New Roman" w:hAnsi="Times New Roman" w:cs="Times New Roman"/>
          <w:sz w:val="18"/>
          <w:szCs w:val="18"/>
        </w:rPr>
        <w:t>MD – Mean Difference (post – pre); T1 – post intervention; T0 – pre intervention (baseline)</w:t>
      </w:r>
    </w:p>
    <w:p w14:paraId="6EB7DEBE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1EE922AD" w14:textId="60604078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ost intervention vs control group post intervention’</w:t>
      </w:r>
    </w:p>
    <w:p w14:paraId="21E79E42" w14:textId="77777777" w:rsidR="00E714F0" w:rsidRDefault="00E714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BEAFAF4" w14:textId="5E84A62B" w:rsidR="00640331" w:rsidRPr="00E714F0" w:rsidRDefault="00640331" w:rsidP="008B7215">
      <w:pPr>
        <w:pStyle w:val="Heading2"/>
      </w:pPr>
      <w:bookmarkStart w:id="22" w:name="_Toc120744492"/>
      <w:r w:rsidRPr="00E714F0">
        <w:lastRenderedPageBreak/>
        <w:t>Quality of life</w:t>
      </w:r>
      <w:bookmarkEnd w:id="22"/>
    </w:p>
    <w:tbl>
      <w:tblPr>
        <w:tblStyle w:val="TableGrid"/>
        <w:tblW w:w="10207" w:type="dxa"/>
        <w:tblInd w:w="-5" w:type="dxa"/>
        <w:tblLook w:val="04A0" w:firstRow="1" w:lastRow="0" w:firstColumn="1" w:lastColumn="0" w:noHBand="0" w:noVBand="1"/>
      </w:tblPr>
      <w:tblGrid>
        <w:gridCol w:w="987"/>
        <w:gridCol w:w="1176"/>
        <w:gridCol w:w="2650"/>
        <w:gridCol w:w="2067"/>
        <w:gridCol w:w="982"/>
        <w:gridCol w:w="1211"/>
        <w:gridCol w:w="1134"/>
      </w:tblGrid>
      <w:tr w:rsidR="00640331" w:rsidRPr="00393C63" w14:paraId="2FBCEA92" w14:textId="77777777" w:rsidTr="008B7215">
        <w:tc>
          <w:tcPr>
            <w:tcW w:w="987" w:type="dxa"/>
            <w:vMerge w:val="restart"/>
          </w:tcPr>
          <w:p w14:paraId="50AA264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76" w:type="dxa"/>
            <w:vMerge w:val="restart"/>
          </w:tcPr>
          <w:p w14:paraId="2A8C32A3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650" w:type="dxa"/>
            <w:vMerge w:val="restart"/>
          </w:tcPr>
          <w:p w14:paraId="5F7F68C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049" w:type="dxa"/>
            <w:gridSpan w:val="2"/>
          </w:tcPr>
          <w:p w14:paraId="35E4C5FC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345" w:type="dxa"/>
            <w:gridSpan w:val="2"/>
          </w:tcPr>
          <w:p w14:paraId="248C26E5" w14:textId="543C47A2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group differences </w:t>
            </w:r>
            <w:r w:rsidR="00784F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T1</w:t>
            </w:r>
          </w:p>
        </w:tc>
      </w:tr>
      <w:tr w:rsidR="00420C18" w:rsidRPr="00393C63" w14:paraId="13C0E37A" w14:textId="77777777" w:rsidTr="008B7215">
        <w:tc>
          <w:tcPr>
            <w:tcW w:w="987" w:type="dxa"/>
            <w:vMerge/>
          </w:tcPr>
          <w:p w14:paraId="7D7FB28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vMerge/>
          </w:tcPr>
          <w:p w14:paraId="26F1274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50" w:type="dxa"/>
            <w:vMerge/>
          </w:tcPr>
          <w:p w14:paraId="0C7BE1A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67" w:type="dxa"/>
          </w:tcPr>
          <w:p w14:paraId="078B780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82" w:type="dxa"/>
          </w:tcPr>
          <w:p w14:paraId="0C87F07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11" w:type="dxa"/>
          </w:tcPr>
          <w:p w14:paraId="5620FC3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1134" w:type="dxa"/>
          </w:tcPr>
          <w:p w14:paraId="4A78B4E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20C18" w:rsidRPr="00393C63" w14:paraId="06FBE8DB" w14:textId="77777777" w:rsidTr="008B7215">
        <w:tc>
          <w:tcPr>
            <w:tcW w:w="987" w:type="dxa"/>
          </w:tcPr>
          <w:p w14:paraId="69E385D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ing et al. 2018</w:t>
            </w:r>
          </w:p>
        </w:tc>
        <w:tc>
          <w:tcPr>
            <w:tcW w:w="1176" w:type="dxa"/>
          </w:tcPr>
          <w:p w14:paraId="5891ECE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50" w:type="dxa"/>
          </w:tcPr>
          <w:p w14:paraId="713B5B45" w14:textId="05C8B021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he European Organization for Research and Treatment of Cancer – Functional scale</w:t>
            </w:r>
            <w:r w:rsidR="007533E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7" w:type="dxa"/>
          </w:tcPr>
          <w:p w14:paraId="0D296D1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21)</w:t>
            </w:r>
          </w:p>
          <w:p w14:paraId="094ACB2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3)</w:t>
            </w:r>
          </w:p>
        </w:tc>
        <w:tc>
          <w:tcPr>
            <w:tcW w:w="982" w:type="dxa"/>
          </w:tcPr>
          <w:p w14:paraId="155F2DD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2*</w:t>
            </w:r>
          </w:p>
          <w:p w14:paraId="7F6E792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01</w:t>
            </w:r>
          </w:p>
        </w:tc>
        <w:tc>
          <w:tcPr>
            <w:tcW w:w="1211" w:type="dxa"/>
          </w:tcPr>
          <w:p w14:paraId="4C2BBF0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454BC61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762</w:t>
            </w:r>
          </w:p>
        </w:tc>
      </w:tr>
      <w:tr w:rsidR="00420C18" w:rsidRPr="00393C63" w14:paraId="6E2710A8" w14:textId="77777777" w:rsidTr="008B7215">
        <w:tc>
          <w:tcPr>
            <w:tcW w:w="987" w:type="dxa"/>
          </w:tcPr>
          <w:p w14:paraId="0920D46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ing et al. 2018</w:t>
            </w:r>
          </w:p>
        </w:tc>
        <w:tc>
          <w:tcPr>
            <w:tcW w:w="1176" w:type="dxa"/>
          </w:tcPr>
          <w:p w14:paraId="4B80574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50" w:type="dxa"/>
          </w:tcPr>
          <w:p w14:paraId="15A0B73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he European Organization for Research and Treatment of Cancer – Breast Cancer – symptomatic scale</w:t>
            </w:r>
          </w:p>
        </w:tc>
        <w:tc>
          <w:tcPr>
            <w:tcW w:w="2067" w:type="dxa"/>
          </w:tcPr>
          <w:p w14:paraId="51A1F8A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25)</w:t>
            </w:r>
          </w:p>
          <w:p w14:paraId="4DCCC43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-5)</w:t>
            </w:r>
          </w:p>
        </w:tc>
        <w:tc>
          <w:tcPr>
            <w:tcW w:w="982" w:type="dxa"/>
          </w:tcPr>
          <w:p w14:paraId="438FFF2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1*</w:t>
            </w:r>
          </w:p>
          <w:p w14:paraId="063CED4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13</w:t>
            </w:r>
          </w:p>
        </w:tc>
        <w:tc>
          <w:tcPr>
            <w:tcW w:w="1211" w:type="dxa"/>
          </w:tcPr>
          <w:p w14:paraId="6A66F89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0B5C474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54</w:t>
            </w:r>
          </w:p>
        </w:tc>
      </w:tr>
      <w:tr w:rsidR="00420C18" w:rsidRPr="00393C63" w14:paraId="3E8DF6D0" w14:textId="77777777" w:rsidTr="008B7215">
        <w:tc>
          <w:tcPr>
            <w:tcW w:w="987" w:type="dxa"/>
          </w:tcPr>
          <w:p w14:paraId="0828C7C0" w14:textId="73F531E6" w:rsidR="007533EC" w:rsidRPr="00393C63" w:rsidRDefault="007533EC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et al. 2022</w:t>
            </w:r>
          </w:p>
        </w:tc>
        <w:tc>
          <w:tcPr>
            <w:tcW w:w="1176" w:type="dxa"/>
          </w:tcPr>
          <w:p w14:paraId="1F83CAF9" w14:textId="2ACCDF34" w:rsidR="007533EC" w:rsidRPr="00393C63" w:rsidRDefault="007533EC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re Dance</w:t>
            </w:r>
          </w:p>
        </w:tc>
        <w:tc>
          <w:tcPr>
            <w:tcW w:w="2650" w:type="dxa"/>
          </w:tcPr>
          <w:p w14:paraId="1E0E6B1B" w14:textId="76A71667" w:rsidR="007533EC" w:rsidRPr="00393C63" w:rsidRDefault="007533EC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118830788"/>
            <w:r w:rsidRPr="007533EC">
              <w:rPr>
                <w:rFonts w:ascii="Times New Roman" w:hAnsi="Times New Roman" w:cs="Times New Roman"/>
                <w:sz w:val="18"/>
                <w:szCs w:val="18"/>
              </w:rPr>
              <w:t xml:space="preserve">Functional assessment of cancer therapy </w:t>
            </w:r>
            <w:r w:rsidR="004E701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533EC">
              <w:rPr>
                <w:rFonts w:ascii="Times New Roman" w:hAnsi="Times New Roman" w:cs="Times New Roman"/>
                <w:sz w:val="18"/>
                <w:szCs w:val="18"/>
              </w:rPr>
              <w:t xml:space="preserve"> breast (FACT-B): total score</w:t>
            </w:r>
            <w:bookmarkEnd w:id="23"/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7" w:type="dxa"/>
          </w:tcPr>
          <w:p w14:paraId="34F111BE" w14:textId="34E18E1E" w:rsidR="007533EC" w:rsidRPr="00393C63" w:rsidRDefault="007533EC" w:rsidP="007533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6.79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A2FAA93" w14:textId="1870C687" w:rsidR="007533EC" w:rsidRPr="00393C63" w:rsidRDefault="007533EC" w:rsidP="007533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10.49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2" w:type="dxa"/>
          </w:tcPr>
          <w:p w14:paraId="01AF92FC" w14:textId="3D48819B" w:rsidR="007533EC" w:rsidRPr="007533EC" w:rsidRDefault="007533EC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33EC">
              <w:rPr>
                <w:rFonts w:ascii="Times New Roman" w:hAnsi="Times New Roman" w:cs="Times New Roman"/>
                <w:sz w:val="18"/>
                <w:szCs w:val="18"/>
              </w:rPr>
              <w:t>n.r</w:t>
            </w:r>
          </w:p>
        </w:tc>
        <w:tc>
          <w:tcPr>
            <w:tcW w:w="1211" w:type="dxa"/>
          </w:tcPr>
          <w:p w14:paraId="47A68F42" w14:textId="09995001" w:rsidR="007533EC" w:rsidRPr="00393C63" w:rsidRDefault="007533EC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5BD2BC48" w14:textId="55960803" w:rsidR="007533EC" w:rsidRPr="00205732" w:rsidRDefault="007533EC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05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49</w:t>
            </w:r>
            <w:r w:rsidR="00205732" w:rsidRPr="002057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420C18" w:rsidRPr="00393C63" w14:paraId="59ADCB00" w14:textId="77777777" w:rsidTr="008B7215">
        <w:tc>
          <w:tcPr>
            <w:tcW w:w="987" w:type="dxa"/>
          </w:tcPr>
          <w:p w14:paraId="6BB7012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Kaltsatou et al. 2011</w:t>
            </w:r>
          </w:p>
        </w:tc>
        <w:tc>
          <w:tcPr>
            <w:tcW w:w="1176" w:type="dxa"/>
          </w:tcPr>
          <w:p w14:paraId="66B331D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ek</w:t>
            </w:r>
          </w:p>
        </w:tc>
        <w:tc>
          <w:tcPr>
            <w:tcW w:w="2650" w:type="dxa"/>
          </w:tcPr>
          <w:p w14:paraId="038B0F3F" w14:textId="62836B20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ife Satisfaction Inventory</w:t>
            </w:r>
            <w:r w:rsidR="007533E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7" w:type="dxa"/>
          </w:tcPr>
          <w:p w14:paraId="08D4A21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11.67)</w:t>
            </w:r>
          </w:p>
          <w:p w14:paraId="605AA9F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0.01)</w:t>
            </w:r>
          </w:p>
          <w:p w14:paraId="1137344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</w:tcPr>
          <w:p w14:paraId="0DDCA56A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*</w:t>
            </w:r>
          </w:p>
          <w:p w14:paraId="64C29A6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  <w:p w14:paraId="18A9C1B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</w:tcPr>
          <w:p w14:paraId="4379B66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2F57E30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</w:tr>
      <w:tr w:rsidR="00420C18" w:rsidRPr="00393C63" w14:paraId="4BD0CBD4" w14:textId="77777777" w:rsidTr="008B7215">
        <w:tc>
          <w:tcPr>
            <w:tcW w:w="987" w:type="dxa"/>
          </w:tcPr>
          <w:p w14:paraId="7B51AD1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07695ED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650" w:type="dxa"/>
          </w:tcPr>
          <w:p w14:paraId="7068F729" w14:textId="03135A98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he European Organization for Research and Treatment of Cancer Quality-of-Life Core Questionnaire </w:t>
            </w:r>
            <w:r w:rsidR="004E701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 Global Health Status/QOL</w:t>
            </w:r>
          </w:p>
        </w:tc>
        <w:tc>
          <w:tcPr>
            <w:tcW w:w="2067" w:type="dxa"/>
          </w:tcPr>
          <w:p w14:paraId="05DEC68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7.3)</w:t>
            </w:r>
          </w:p>
          <w:p w14:paraId="4E73BD0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82" w:type="dxa"/>
          </w:tcPr>
          <w:p w14:paraId="4926A88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5</w:t>
            </w:r>
          </w:p>
          <w:p w14:paraId="6B1C22B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</w:tcPr>
          <w:p w14:paraId="316D11B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134" w:type="dxa"/>
          </w:tcPr>
          <w:p w14:paraId="404C57C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420C18" w:rsidRPr="00393C63" w14:paraId="62FE7BA8" w14:textId="77777777" w:rsidTr="008B7215">
        <w:tc>
          <w:tcPr>
            <w:tcW w:w="987" w:type="dxa"/>
          </w:tcPr>
          <w:p w14:paraId="24286FF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3E5D0CE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650" w:type="dxa"/>
          </w:tcPr>
          <w:p w14:paraId="12C6065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hort Form 12 – Physical Component Summary</w:t>
            </w:r>
          </w:p>
        </w:tc>
        <w:tc>
          <w:tcPr>
            <w:tcW w:w="2067" w:type="dxa"/>
          </w:tcPr>
          <w:p w14:paraId="51EEF9F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0.57)</w:t>
            </w:r>
          </w:p>
          <w:p w14:paraId="57F7A2C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2.11)</w:t>
            </w:r>
          </w:p>
        </w:tc>
        <w:tc>
          <w:tcPr>
            <w:tcW w:w="982" w:type="dxa"/>
          </w:tcPr>
          <w:p w14:paraId="522CEC1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7</w:t>
            </w:r>
          </w:p>
          <w:p w14:paraId="206AC80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7</w:t>
            </w:r>
          </w:p>
        </w:tc>
        <w:tc>
          <w:tcPr>
            <w:tcW w:w="1211" w:type="dxa"/>
          </w:tcPr>
          <w:p w14:paraId="3B87ECC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greater ↑ in dance than control</w:t>
            </w:r>
          </w:p>
        </w:tc>
        <w:tc>
          <w:tcPr>
            <w:tcW w:w="1134" w:type="dxa"/>
          </w:tcPr>
          <w:p w14:paraId="6892CE3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7</w:t>
            </w:r>
          </w:p>
        </w:tc>
      </w:tr>
      <w:tr w:rsidR="00420C18" w:rsidRPr="00393C63" w14:paraId="043C5A01" w14:textId="77777777" w:rsidTr="008B7215">
        <w:tc>
          <w:tcPr>
            <w:tcW w:w="987" w:type="dxa"/>
          </w:tcPr>
          <w:p w14:paraId="57DACE2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002353C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650" w:type="dxa"/>
          </w:tcPr>
          <w:p w14:paraId="66520089" w14:textId="46C5B1C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hort Form 12 – Mental Component Summary</w:t>
            </w:r>
            <w:r w:rsidR="007533E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7" w:type="dxa"/>
          </w:tcPr>
          <w:p w14:paraId="72EB82A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6.51)</w:t>
            </w:r>
          </w:p>
          <w:p w14:paraId="500024B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0.67)</w:t>
            </w:r>
          </w:p>
        </w:tc>
        <w:tc>
          <w:tcPr>
            <w:tcW w:w="982" w:type="dxa"/>
          </w:tcPr>
          <w:p w14:paraId="308CAD63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1*</w:t>
            </w:r>
          </w:p>
          <w:p w14:paraId="1FE477F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4</w:t>
            </w:r>
          </w:p>
        </w:tc>
        <w:tc>
          <w:tcPr>
            <w:tcW w:w="1211" w:type="dxa"/>
          </w:tcPr>
          <w:p w14:paraId="1ADA559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4512FB3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4*</w:t>
            </w:r>
          </w:p>
        </w:tc>
      </w:tr>
      <w:tr w:rsidR="00420C18" w:rsidRPr="00393C63" w14:paraId="2E9EAE8B" w14:textId="77777777" w:rsidTr="008B7215">
        <w:tc>
          <w:tcPr>
            <w:tcW w:w="987" w:type="dxa"/>
          </w:tcPr>
          <w:p w14:paraId="1A5596D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608915C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650" w:type="dxa"/>
          </w:tcPr>
          <w:p w14:paraId="0614E19D" w14:textId="18871F5C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36-Item Short Form Health Survey </w:t>
            </w:r>
            <w:r w:rsidR="004E701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 General Health</w:t>
            </w:r>
          </w:p>
        </w:tc>
        <w:tc>
          <w:tcPr>
            <w:tcW w:w="2067" w:type="dxa"/>
          </w:tcPr>
          <w:p w14:paraId="6A1FFC9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6.15)</w:t>
            </w:r>
          </w:p>
          <w:p w14:paraId="682AA57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2.25)</w:t>
            </w:r>
          </w:p>
        </w:tc>
        <w:tc>
          <w:tcPr>
            <w:tcW w:w="982" w:type="dxa"/>
          </w:tcPr>
          <w:p w14:paraId="471ABA4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21</w:t>
            </w:r>
          </w:p>
          <w:p w14:paraId="6769B6F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47</w:t>
            </w:r>
          </w:p>
        </w:tc>
        <w:tc>
          <w:tcPr>
            <w:tcW w:w="1211" w:type="dxa"/>
          </w:tcPr>
          <w:p w14:paraId="5D9C4AB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4FEC12E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3</w:t>
            </w:r>
          </w:p>
        </w:tc>
      </w:tr>
      <w:tr w:rsidR="00420C18" w:rsidRPr="00393C63" w14:paraId="1540EC38" w14:textId="77777777" w:rsidTr="008B7215">
        <w:tc>
          <w:tcPr>
            <w:tcW w:w="987" w:type="dxa"/>
          </w:tcPr>
          <w:p w14:paraId="189AD6E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chmidt et al. 2018</w:t>
            </w:r>
          </w:p>
        </w:tc>
        <w:tc>
          <w:tcPr>
            <w:tcW w:w="1176" w:type="dxa"/>
          </w:tcPr>
          <w:p w14:paraId="0734001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650" w:type="dxa"/>
          </w:tcPr>
          <w:p w14:paraId="70F347F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Visual Analog Scale</w:t>
            </w:r>
          </w:p>
        </w:tc>
        <w:tc>
          <w:tcPr>
            <w:tcW w:w="2067" w:type="dxa"/>
          </w:tcPr>
          <w:p w14:paraId="401CCCF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1.27)</w:t>
            </w:r>
          </w:p>
          <w:p w14:paraId="2BF0BBE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82" w:type="dxa"/>
          </w:tcPr>
          <w:p w14:paraId="4D66983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  <w:p w14:paraId="73EB42E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</w:tcPr>
          <w:p w14:paraId="2371D96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134" w:type="dxa"/>
          </w:tcPr>
          <w:p w14:paraId="61AF183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420C18" w:rsidRPr="00393C63" w14:paraId="2BD27AAB" w14:textId="77777777" w:rsidTr="008B7215">
        <w:tc>
          <w:tcPr>
            <w:tcW w:w="987" w:type="dxa"/>
          </w:tcPr>
          <w:p w14:paraId="76B2EBF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turm et al. 2014</w:t>
            </w:r>
          </w:p>
        </w:tc>
        <w:tc>
          <w:tcPr>
            <w:tcW w:w="1176" w:type="dxa"/>
          </w:tcPr>
          <w:p w14:paraId="4912875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Dance</w:t>
            </w:r>
          </w:p>
        </w:tc>
        <w:tc>
          <w:tcPr>
            <w:tcW w:w="2650" w:type="dxa"/>
          </w:tcPr>
          <w:p w14:paraId="66DE178C" w14:textId="12CAD15D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he European Organization for Research and Treatment of Cancer Quality-of-Life Core Questionnaire </w:t>
            </w:r>
            <w:r w:rsidR="004E701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 Global Health</w:t>
            </w:r>
          </w:p>
        </w:tc>
        <w:tc>
          <w:tcPr>
            <w:tcW w:w="2067" w:type="dxa"/>
          </w:tcPr>
          <w:p w14:paraId="713A4FF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dance (MD: 0.45)</w:t>
            </w:r>
          </w:p>
          <w:p w14:paraId="651B9FF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82" w:type="dxa"/>
          </w:tcPr>
          <w:p w14:paraId="6FD46E5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  <w:p w14:paraId="439AE95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</w:tcPr>
          <w:p w14:paraId="28F746C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1134" w:type="dxa"/>
          </w:tcPr>
          <w:p w14:paraId="3162869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420C18" w:rsidRPr="00393C63" w14:paraId="35C1AEBE" w14:textId="77777777" w:rsidTr="008B7215">
        <w:tc>
          <w:tcPr>
            <w:tcW w:w="987" w:type="dxa"/>
          </w:tcPr>
          <w:p w14:paraId="44B8B8D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zalai et al. 2015</w:t>
            </w:r>
          </w:p>
        </w:tc>
        <w:tc>
          <w:tcPr>
            <w:tcW w:w="1176" w:type="dxa"/>
          </w:tcPr>
          <w:p w14:paraId="7D986F0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50" w:type="dxa"/>
          </w:tcPr>
          <w:p w14:paraId="5BE7D4E7" w14:textId="62026A6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he European Organization for Research and Treatment of Cancer Quality-of-Life Core Questionnaire</w:t>
            </w:r>
            <w:r w:rsidR="007533EC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67" w:type="dxa"/>
          </w:tcPr>
          <w:p w14:paraId="67DF83D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4.73)</w:t>
            </w:r>
          </w:p>
          <w:p w14:paraId="04D2052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-3.58)</w:t>
            </w:r>
          </w:p>
        </w:tc>
        <w:tc>
          <w:tcPr>
            <w:tcW w:w="982" w:type="dxa"/>
          </w:tcPr>
          <w:p w14:paraId="081D9E6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  <w:p w14:paraId="73520C4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</w:tc>
        <w:tc>
          <w:tcPr>
            <w:tcW w:w="1211" w:type="dxa"/>
          </w:tcPr>
          <w:p w14:paraId="2DAE41E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1124399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1*</w:t>
            </w:r>
          </w:p>
        </w:tc>
      </w:tr>
      <w:tr w:rsidR="00420C18" w:rsidRPr="00393C63" w14:paraId="44133517" w14:textId="77777777" w:rsidTr="008B7215">
        <w:tc>
          <w:tcPr>
            <w:tcW w:w="987" w:type="dxa"/>
          </w:tcPr>
          <w:p w14:paraId="62598FE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zalai et al. 2015</w:t>
            </w:r>
          </w:p>
        </w:tc>
        <w:tc>
          <w:tcPr>
            <w:tcW w:w="1176" w:type="dxa"/>
          </w:tcPr>
          <w:p w14:paraId="20F28BC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50" w:type="dxa"/>
          </w:tcPr>
          <w:p w14:paraId="13EA0D1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mpbells overall life satisfaction</w:t>
            </w:r>
          </w:p>
        </w:tc>
        <w:tc>
          <w:tcPr>
            <w:tcW w:w="2067" w:type="dxa"/>
          </w:tcPr>
          <w:p w14:paraId="150602F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2.19)</w:t>
            </w:r>
          </w:p>
          <w:p w14:paraId="22AD0AD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-3.37)</w:t>
            </w:r>
          </w:p>
        </w:tc>
        <w:tc>
          <w:tcPr>
            <w:tcW w:w="982" w:type="dxa"/>
          </w:tcPr>
          <w:p w14:paraId="638486CE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*</w:t>
            </w:r>
          </w:p>
          <w:p w14:paraId="6E34845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*</w:t>
            </w:r>
          </w:p>
        </w:tc>
        <w:tc>
          <w:tcPr>
            <w:tcW w:w="1211" w:type="dxa"/>
          </w:tcPr>
          <w:p w14:paraId="6FC6194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1134" w:type="dxa"/>
          </w:tcPr>
          <w:p w14:paraId="1DC5B09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1*</w:t>
            </w:r>
          </w:p>
        </w:tc>
      </w:tr>
    </w:tbl>
    <w:p w14:paraId="4B871712" w14:textId="77777777" w:rsidR="00420C18" w:rsidRDefault="00420C18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2FE896B6" w14:textId="61AD2C3D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08EA986A" w14:textId="786358FB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 xml:space="preserve">↑ -  improvement; n.r. – not reported; ~ - no value due to no control group; *significant; </w:t>
      </w:r>
      <w:r w:rsidR="007533EC" w:rsidRPr="008B7215">
        <w:rPr>
          <w:rFonts w:ascii="Times New Roman" w:hAnsi="Times New Roman" w:cs="Times New Roman"/>
          <w:sz w:val="18"/>
          <w:szCs w:val="18"/>
        </w:rPr>
        <w:t>** included in meta-analysis;</w:t>
      </w:r>
    </w:p>
    <w:p w14:paraId="2AE5DB3F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>MD – Mean Difference (post – pre); T1 – post intervention; T0 – pre intervention (baseline)</w:t>
      </w:r>
    </w:p>
    <w:p w14:paraId="4F18D754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07098A62" w14:textId="09CE851A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 xml:space="preserve"> ‘dance group post intervention vs control group post intervention’</w:t>
      </w:r>
    </w:p>
    <w:p w14:paraId="140E956A" w14:textId="77777777" w:rsidR="00640331" w:rsidRDefault="00640331" w:rsidP="00784FDC"/>
    <w:p w14:paraId="31DA4B94" w14:textId="77777777" w:rsidR="00E714F0" w:rsidRDefault="00E714F0" w:rsidP="00C9632D">
      <w:pPr>
        <w:pStyle w:val="Caption"/>
        <w:ind w:left="0" w:firstLine="0"/>
      </w:pPr>
      <w:r>
        <w:br w:type="page"/>
      </w:r>
    </w:p>
    <w:p w14:paraId="00E5C133" w14:textId="70596DE8" w:rsidR="00640331" w:rsidRPr="00393C63" w:rsidRDefault="00640331" w:rsidP="008B7215">
      <w:pPr>
        <w:pStyle w:val="Heading2"/>
      </w:pPr>
      <w:bookmarkStart w:id="24" w:name="_Toc120744493"/>
      <w:r w:rsidRPr="00393C63">
        <w:lastRenderedPageBreak/>
        <w:t>Psychological</w:t>
      </w:r>
      <w:bookmarkEnd w:id="24"/>
    </w:p>
    <w:tbl>
      <w:tblPr>
        <w:tblStyle w:val="TableGrid"/>
        <w:tblW w:w="10207" w:type="dxa"/>
        <w:tblInd w:w="-5" w:type="dxa"/>
        <w:tblLook w:val="04A0" w:firstRow="1" w:lastRow="0" w:firstColumn="1" w:lastColumn="0" w:noHBand="0" w:noVBand="1"/>
      </w:tblPr>
      <w:tblGrid>
        <w:gridCol w:w="1056"/>
        <w:gridCol w:w="1446"/>
        <w:gridCol w:w="2246"/>
        <w:gridCol w:w="2233"/>
        <w:gridCol w:w="964"/>
        <w:gridCol w:w="1270"/>
        <w:gridCol w:w="992"/>
      </w:tblGrid>
      <w:tr w:rsidR="00640331" w:rsidRPr="00393C63" w14:paraId="4734D220" w14:textId="77777777" w:rsidTr="008B7215">
        <w:tc>
          <w:tcPr>
            <w:tcW w:w="10207" w:type="dxa"/>
            <w:gridSpan w:val="7"/>
          </w:tcPr>
          <w:p w14:paraId="09316678" w14:textId="77777777" w:rsidR="00640331" w:rsidRPr="00393C63" w:rsidRDefault="00640331" w:rsidP="008B7215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</w:tr>
      <w:tr w:rsidR="00640331" w:rsidRPr="00393C63" w14:paraId="125A943B" w14:textId="77777777" w:rsidTr="008B7215">
        <w:tc>
          <w:tcPr>
            <w:tcW w:w="1056" w:type="dxa"/>
            <w:vMerge w:val="restart"/>
          </w:tcPr>
          <w:p w14:paraId="506DF45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46" w:type="dxa"/>
            <w:vMerge w:val="restart"/>
          </w:tcPr>
          <w:p w14:paraId="2544C17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246" w:type="dxa"/>
            <w:vMerge w:val="restart"/>
          </w:tcPr>
          <w:p w14:paraId="59BEF41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197" w:type="dxa"/>
            <w:gridSpan w:val="2"/>
          </w:tcPr>
          <w:p w14:paraId="0DA69B2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262" w:type="dxa"/>
            <w:gridSpan w:val="2"/>
          </w:tcPr>
          <w:p w14:paraId="4B9AF29F" w14:textId="2DC37D35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group differences </w:t>
            </w:r>
            <w:r w:rsidR="00420C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T1</w:t>
            </w:r>
          </w:p>
        </w:tc>
      </w:tr>
      <w:tr w:rsidR="00640331" w:rsidRPr="00393C63" w14:paraId="7B23A75F" w14:textId="77777777" w:rsidTr="008B7215">
        <w:tc>
          <w:tcPr>
            <w:tcW w:w="1056" w:type="dxa"/>
            <w:vMerge/>
          </w:tcPr>
          <w:p w14:paraId="37F5667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6" w:type="dxa"/>
            <w:vMerge/>
          </w:tcPr>
          <w:p w14:paraId="5C67A9B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6" w:type="dxa"/>
            <w:vMerge/>
          </w:tcPr>
          <w:p w14:paraId="0FE6687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3" w:type="dxa"/>
          </w:tcPr>
          <w:p w14:paraId="15432DD3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64" w:type="dxa"/>
          </w:tcPr>
          <w:p w14:paraId="4D41A3C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0" w:type="dxa"/>
          </w:tcPr>
          <w:p w14:paraId="6A352F5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992" w:type="dxa"/>
          </w:tcPr>
          <w:p w14:paraId="1565BD8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0331" w:rsidRPr="00393C63" w14:paraId="0435F33E" w14:textId="77777777" w:rsidTr="008B7215">
        <w:tc>
          <w:tcPr>
            <w:tcW w:w="1056" w:type="dxa"/>
          </w:tcPr>
          <w:p w14:paraId="21D8D97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ing et al. 2018</w:t>
            </w:r>
          </w:p>
        </w:tc>
        <w:tc>
          <w:tcPr>
            <w:tcW w:w="1446" w:type="dxa"/>
          </w:tcPr>
          <w:p w14:paraId="171C01C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246" w:type="dxa"/>
          </w:tcPr>
          <w:p w14:paraId="287DDF34" w14:textId="6278D78D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cks Depression Inventory</w:t>
            </w:r>
            <w:r w:rsidR="00FA29E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33" w:type="dxa"/>
          </w:tcPr>
          <w:p w14:paraId="7FE89D8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8)</w:t>
            </w:r>
          </w:p>
          <w:p w14:paraId="19F0943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- in control (MD: 3)</w:t>
            </w:r>
          </w:p>
        </w:tc>
        <w:tc>
          <w:tcPr>
            <w:tcW w:w="964" w:type="dxa"/>
          </w:tcPr>
          <w:p w14:paraId="3D720CB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2*</w:t>
            </w:r>
          </w:p>
          <w:p w14:paraId="5B5EBE6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62</w:t>
            </w:r>
          </w:p>
        </w:tc>
        <w:tc>
          <w:tcPr>
            <w:tcW w:w="1270" w:type="dxa"/>
          </w:tcPr>
          <w:p w14:paraId="5CBBE4F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2F4BA64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908</w:t>
            </w:r>
          </w:p>
        </w:tc>
      </w:tr>
      <w:tr w:rsidR="008926BD" w:rsidRPr="00393C63" w14:paraId="60BD6605" w14:textId="77777777" w:rsidTr="008B7215">
        <w:tc>
          <w:tcPr>
            <w:tcW w:w="1056" w:type="dxa"/>
          </w:tcPr>
          <w:p w14:paraId="22F1FDFC" w14:textId="7EF0F4E3" w:rsidR="008926BD" w:rsidRPr="00393C63" w:rsidRDefault="008926B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et al. 2022</w:t>
            </w:r>
          </w:p>
        </w:tc>
        <w:tc>
          <w:tcPr>
            <w:tcW w:w="1446" w:type="dxa"/>
          </w:tcPr>
          <w:p w14:paraId="38A96E1C" w14:textId="3D670F5E" w:rsidR="008926BD" w:rsidRPr="00393C63" w:rsidRDefault="008926B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quare Dance</w:t>
            </w:r>
          </w:p>
        </w:tc>
        <w:tc>
          <w:tcPr>
            <w:tcW w:w="2246" w:type="dxa"/>
          </w:tcPr>
          <w:p w14:paraId="56F1FF8A" w14:textId="4119237C" w:rsidR="008926BD" w:rsidRPr="008B7215" w:rsidRDefault="008926BD" w:rsidP="002C5BF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B721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ient Health Questionnaire Depression Scale (PHQ-9)</w:t>
            </w:r>
          </w:p>
        </w:tc>
        <w:tc>
          <w:tcPr>
            <w:tcW w:w="2233" w:type="dxa"/>
          </w:tcPr>
          <w:p w14:paraId="6CA4C63B" w14:textId="58792658" w:rsidR="008926BD" w:rsidRPr="00393C63" w:rsidRDefault="008926BD" w:rsidP="00892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↑ in dance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855A69F" w14:textId="7F3DB0FD" w:rsidR="008926BD" w:rsidRPr="00393C63" w:rsidRDefault="008926BD" w:rsidP="00892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↑ in control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CE52308" w14:textId="77777777" w:rsidR="008926BD" w:rsidRPr="00393C63" w:rsidRDefault="008926B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1D7DB1D7" w14:textId="134004B7" w:rsidR="008926BD" w:rsidRPr="008923DA" w:rsidRDefault="008923DA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23DA">
              <w:rPr>
                <w:rFonts w:ascii="Times New Roman" w:hAnsi="Times New Roman" w:cs="Times New Roman"/>
                <w:sz w:val="18"/>
                <w:szCs w:val="18"/>
              </w:rPr>
              <w:t>n.r</w:t>
            </w:r>
          </w:p>
        </w:tc>
        <w:tc>
          <w:tcPr>
            <w:tcW w:w="1270" w:type="dxa"/>
          </w:tcPr>
          <w:p w14:paraId="7A1C46F7" w14:textId="000EC568" w:rsidR="008926BD" w:rsidRPr="00393C63" w:rsidRDefault="008923DA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29DB64F9" w14:textId="712E8C9D" w:rsidR="008926BD" w:rsidRPr="00393C63" w:rsidRDefault="008926B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926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 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40331" w:rsidRPr="00393C63" w14:paraId="3D3EDBDA" w14:textId="77777777" w:rsidTr="008B7215">
        <w:tc>
          <w:tcPr>
            <w:tcW w:w="1056" w:type="dxa"/>
          </w:tcPr>
          <w:p w14:paraId="24C14D0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Kaltsatou et al. 2011</w:t>
            </w:r>
          </w:p>
        </w:tc>
        <w:tc>
          <w:tcPr>
            <w:tcW w:w="1446" w:type="dxa"/>
          </w:tcPr>
          <w:p w14:paraId="26B474D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ek</w:t>
            </w:r>
          </w:p>
        </w:tc>
        <w:tc>
          <w:tcPr>
            <w:tcW w:w="2246" w:type="dxa"/>
          </w:tcPr>
          <w:p w14:paraId="73F2FC2C" w14:textId="76BD4202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cks Depression Inventory</w:t>
            </w:r>
            <w:r w:rsidR="00FA29E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33" w:type="dxa"/>
          </w:tcPr>
          <w:p w14:paraId="4BC11A4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19.87)</w:t>
            </w:r>
          </w:p>
          <w:p w14:paraId="4A1AA84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-11.08)</w:t>
            </w:r>
          </w:p>
          <w:p w14:paraId="7BB5ACD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03B57FA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*</w:t>
            </w:r>
          </w:p>
          <w:p w14:paraId="64EF6D7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0" w:type="dxa"/>
          </w:tcPr>
          <w:p w14:paraId="5046ED0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4C00295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&gt; 0.05</w:t>
            </w:r>
          </w:p>
        </w:tc>
      </w:tr>
      <w:tr w:rsidR="008926BD" w:rsidRPr="00393C63" w14:paraId="5BBC29DA" w14:textId="77777777" w:rsidTr="008B7215">
        <w:tc>
          <w:tcPr>
            <w:tcW w:w="1056" w:type="dxa"/>
          </w:tcPr>
          <w:p w14:paraId="6EA07BB9" w14:textId="556635D1" w:rsidR="008926BD" w:rsidRPr="00393C63" w:rsidRDefault="00146A30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ite et al. 2021</w:t>
            </w:r>
          </w:p>
        </w:tc>
        <w:tc>
          <w:tcPr>
            <w:tcW w:w="1446" w:type="dxa"/>
          </w:tcPr>
          <w:p w14:paraId="1DB755C1" w14:textId="617AD2CF" w:rsidR="008926BD" w:rsidRPr="00393C63" w:rsidRDefault="00146A30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246" w:type="dxa"/>
          </w:tcPr>
          <w:p w14:paraId="1D61962C" w14:textId="1BF8DAB1" w:rsidR="008926BD" w:rsidRPr="00393C63" w:rsidRDefault="00146A30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cks Depression Inventory</w:t>
            </w:r>
            <w:r w:rsidR="00FA29E0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33" w:type="dxa"/>
          </w:tcPr>
          <w:p w14:paraId="45DF9CA9" w14:textId="3A4A4011" w:rsidR="00146A30" w:rsidRPr="00393C63" w:rsidRDefault="00146A30" w:rsidP="00146A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F58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688338" w14:textId="77777777" w:rsidR="008926BD" w:rsidRDefault="00146A30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↑ in control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  <w:p w14:paraId="43CACD48" w14:textId="735E811E" w:rsidR="000F587D" w:rsidRPr="00393C63" w:rsidRDefault="000F587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ilate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6)</w:t>
            </w:r>
          </w:p>
        </w:tc>
        <w:tc>
          <w:tcPr>
            <w:tcW w:w="964" w:type="dxa"/>
          </w:tcPr>
          <w:p w14:paraId="56321EF1" w14:textId="5389D0ED" w:rsidR="008926BD" w:rsidRPr="0043308A" w:rsidRDefault="00146A30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08A">
              <w:rPr>
                <w:rFonts w:ascii="Times New Roman" w:hAnsi="Times New Roman" w:cs="Times New Roman"/>
                <w:sz w:val="18"/>
                <w:szCs w:val="18"/>
              </w:rPr>
              <w:t>n.r</w:t>
            </w:r>
          </w:p>
        </w:tc>
        <w:tc>
          <w:tcPr>
            <w:tcW w:w="1270" w:type="dxa"/>
          </w:tcPr>
          <w:p w14:paraId="5BD9F0F2" w14:textId="7AE827B9" w:rsidR="008926BD" w:rsidRPr="00393C63" w:rsidRDefault="00146A30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52FD553F" w14:textId="16F8AE29" w:rsidR="008926BD" w:rsidRPr="00393C63" w:rsidRDefault="000F587D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 0.792</w:t>
            </w:r>
          </w:p>
        </w:tc>
      </w:tr>
      <w:tr w:rsidR="00640331" w:rsidRPr="00393C63" w14:paraId="05D17237" w14:textId="77777777" w:rsidTr="008B7215">
        <w:tc>
          <w:tcPr>
            <w:tcW w:w="1056" w:type="dxa"/>
          </w:tcPr>
          <w:p w14:paraId="2F850D9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446" w:type="dxa"/>
          </w:tcPr>
          <w:p w14:paraId="1E673A1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246" w:type="dxa"/>
          </w:tcPr>
          <w:p w14:paraId="792B5A5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enter for Epidemiological Studies Depression (CESD) Total Score</w:t>
            </w:r>
          </w:p>
        </w:tc>
        <w:tc>
          <w:tcPr>
            <w:tcW w:w="2233" w:type="dxa"/>
          </w:tcPr>
          <w:p w14:paraId="0F35B65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3.4)</w:t>
            </w:r>
          </w:p>
          <w:p w14:paraId="1AA0EF7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64" w:type="dxa"/>
          </w:tcPr>
          <w:p w14:paraId="2B0F632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7</w:t>
            </w:r>
          </w:p>
        </w:tc>
        <w:tc>
          <w:tcPr>
            <w:tcW w:w="1270" w:type="dxa"/>
          </w:tcPr>
          <w:p w14:paraId="085A93A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</w:tcPr>
          <w:p w14:paraId="15DE222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640331" w:rsidRPr="00393C63" w14:paraId="319E7A85" w14:textId="77777777" w:rsidTr="008B7215">
        <w:tc>
          <w:tcPr>
            <w:tcW w:w="1056" w:type="dxa"/>
          </w:tcPr>
          <w:p w14:paraId="4F1749F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446" w:type="dxa"/>
          </w:tcPr>
          <w:p w14:paraId="4B7EA74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246" w:type="dxa"/>
          </w:tcPr>
          <w:p w14:paraId="54E55C3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he Profile of Mood States Short-Form - Depression/dejection</w:t>
            </w:r>
          </w:p>
        </w:tc>
        <w:tc>
          <w:tcPr>
            <w:tcW w:w="2233" w:type="dxa"/>
          </w:tcPr>
          <w:p w14:paraId="7E0F6DA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0.3)</w:t>
            </w:r>
          </w:p>
          <w:p w14:paraId="30EE073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</w:tc>
        <w:tc>
          <w:tcPr>
            <w:tcW w:w="964" w:type="dxa"/>
          </w:tcPr>
          <w:p w14:paraId="3698A74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78</w:t>
            </w:r>
          </w:p>
        </w:tc>
        <w:tc>
          <w:tcPr>
            <w:tcW w:w="1270" w:type="dxa"/>
          </w:tcPr>
          <w:p w14:paraId="1955E26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</w:tcPr>
          <w:p w14:paraId="0EDC39B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640331" w:rsidRPr="00393C63" w14:paraId="4C906035" w14:textId="77777777" w:rsidTr="008B7215">
        <w:tc>
          <w:tcPr>
            <w:tcW w:w="10207" w:type="dxa"/>
            <w:gridSpan w:val="7"/>
          </w:tcPr>
          <w:p w14:paraId="27CF08C6" w14:textId="77777777" w:rsidR="00640331" w:rsidRPr="00393C63" w:rsidRDefault="00640331" w:rsidP="008B7215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TRESS</w:t>
            </w:r>
          </w:p>
        </w:tc>
      </w:tr>
      <w:tr w:rsidR="00640331" w:rsidRPr="00393C63" w14:paraId="7CCAF486" w14:textId="77777777" w:rsidTr="008B7215">
        <w:tc>
          <w:tcPr>
            <w:tcW w:w="1056" w:type="dxa"/>
            <w:vMerge w:val="restart"/>
          </w:tcPr>
          <w:p w14:paraId="59C7A7A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46" w:type="dxa"/>
            <w:vMerge w:val="restart"/>
          </w:tcPr>
          <w:p w14:paraId="5B774F5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246" w:type="dxa"/>
            <w:vMerge w:val="restart"/>
          </w:tcPr>
          <w:p w14:paraId="0B2B93C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197" w:type="dxa"/>
            <w:gridSpan w:val="2"/>
          </w:tcPr>
          <w:p w14:paraId="21CFE9BE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262" w:type="dxa"/>
            <w:gridSpan w:val="2"/>
          </w:tcPr>
          <w:p w14:paraId="4046F25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 group differences at T1</w:t>
            </w:r>
          </w:p>
        </w:tc>
      </w:tr>
      <w:tr w:rsidR="00640331" w:rsidRPr="00393C63" w14:paraId="12BE186F" w14:textId="77777777" w:rsidTr="008B7215">
        <w:tc>
          <w:tcPr>
            <w:tcW w:w="1056" w:type="dxa"/>
            <w:vMerge/>
          </w:tcPr>
          <w:p w14:paraId="1113B67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6" w:type="dxa"/>
            <w:vMerge/>
          </w:tcPr>
          <w:p w14:paraId="3C4C8BF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6" w:type="dxa"/>
            <w:vMerge/>
          </w:tcPr>
          <w:p w14:paraId="5FA333B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3" w:type="dxa"/>
          </w:tcPr>
          <w:p w14:paraId="1302CB6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64" w:type="dxa"/>
          </w:tcPr>
          <w:p w14:paraId="6D42919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0" w:type="dxa"/>
          </w:tcPr>
          <w:p w14:paraId="2DD8909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992" w:type="dxa"/>
          </w:tcPr>
          <w:p w14:paraId="682FF45A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0331" w:rsidRPr="00393C63" w14:paraId="7656497E" w14:textId="77777777" w:rsidTr="008B7215">
        <w:tc>
          <w:tcPr>
            <w:tcW w:w="1056" w:type="dxa"/>
          </w:tcPr>
          <w:p w14:paraId="21BC17D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Karathanou et al. 2020</w:t>
            </w:r>
          </w:p>
        </w:tc>
        <w:tc>
          <w:tcPr>
            <w:tcW w:w="1446" w:type="dxa"/>
          </w:tcPr>
          <w:p w14:paraId="47EB71D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ek</w:t>
            </w:r>
          </w:p>
        </w:tc>
        <w:tc>
          <w:tcPr>
            <w:tcW w:w="2246" w:type="dxa"/>
          </w:tcPr>
          <w:p w14:paraId="2E7A292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r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ale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ress</w:t>
            </w:r>
          </w:p>
        </w:tc>
        <w:tc>
          <w:tcPr>
            <w:tcW w:w="2233" w:type="dxa"/>
          </w:tcPr>
          <w:p w14:paraId="1F8AA3C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13.69)</w:t>
            </w:r>
          </w:p>
          <w:p w14:paraId="24B9C98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 in control (MD: 0.08)</w:t>
            </w:r>
          </w:p>
          <w:p w14:paraId="06744D4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14:paraId="36C485F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01*</w:t>
            </w:r>
          </w:p>
          <w:p w14:paraId="2C5415E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01*</w:t>
            </w:r>
          </w:p>
          <w:p w14:paraId="30D9B34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ABED17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757721B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</w:tr>
      <w:tr w:rsidR="00640331" w:rsidRPr="00784FDC" w14:paraId="42170181" w14:textId="77777777" w:rsidTr="008B7215">
        <w:tc>
          <w:tcPr>
            <w:tcW w:w="10207" w:type="dxa"/>
            <w:gridSpan w:val="7"/>
          </w:tcPr>
          <w:p w14:paraId="674E4E19" w14:textId="77777777" w:rsidR="00640331" w:rsidRPr="00784FDC" w:rsidRDefault="00640331" w:rsidP="008B7215">
            <w:pPr>
              <w:spacing w:before="80"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784FDC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</w:tr>
      <w:tr w:rsidR="00640331" w:rsidRPr="00393C63" w14:paraId="2EE64399" w14:textId="77777777" w:rsidTr="008B7215">
        <w:tc>
          <w:tcPr>
            <w:tcW w:w="1056" w:type="dxa"/>
            <w:vMerge w:val="restart"/>
          </w:tcPr>
          <w:p w14:paraId="07A1855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46" w:type="dxa"/>
            <w:vMerge w:val="restart"/>
          </w:tcPr>
          <w:p w14:paraId="5A84F50E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246" w:type="dxa"/>
            <w:vMerge w:val="restart"/>
          </w:tcPr>
          <w:p w14:paraId="39B9F87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197" w:type="dxa"/>
            <w:gridSpan w:val="2"/>
          </w:tcPr>
          <w:p w14:paraId="2E7EF4E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262" w:type="dxa"/>
            <w:gridSpan w:val="2"/>
          </w:tcPr>
          <w:p w14:paraId="5785464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 group differences at T1</w:t>
            </w:r>
          </w:p>
        </w:tc>
      </w:tr>
      <w:tr w:rsidR="00640331" w:rsidRPr="00393C63" w14:paraId="2ECF5BD4" w14:textId="77777777" w:rsidTr="008B7215">
        <w:tc>
          <w:tcPr>
            <w:tcW w:w="1056" w:type="dxa"/>
            <w:vMerge/>
          </w:tcPr>
          <w:p w14:paraId="52BC1FB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6" w:type="dxa"/>
            <w:vMerge/>
          </w:tcPr>
          <w:p w14:paraId="1618C4B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6" w:type="dxa"/>
            <w:vMerge/>
          </w:tcPr>
          <w:p w14:paraId="4F3F33D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3" w:type="dxa"/>
          </w:tcPr>
          <w:p w14:paraId="46B3872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64" w:type="dxa"/>
          </w:tcPr>
          <w:p w14:paraId="7054E62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0" w:type="dxa"/>
          </w:tcPr>
          <w:p w14:paraId="040DE06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992" w:type="dxa"/>
          </w:tcPr>
          <w:p w14:paraId="2366837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0331" w:rsidRPr="00393C63" w14:paraId="78FAF7FC" w14:textId="77777777" w:rsidTr="008B7215">
        <w:tc>
          <w:tcPr>
            <w:tcW w:w="1056" w:type="dxa"/>
          </w:tcPr>
          <w:p w14:paraId="6402B2C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Karathanou et al. 2020</w:t>
            </w:r>
          </w:p>
        </w:tc>
        <w:tc>
          <w:tcPr>
            <w:tcW w:w="1446" w:type="dxa"/>
          </w:tcPr>
          <w:p w14:paraId="569233B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ek</w:t>
            </w:r>
          </w:p>
        </w:tc>
        <w:tc>
          <w:tcPr>
            <w:tcW w:w="2246" w:type="dxa"/>
          </w:tcPr>
          <w:p w14:paraId="41D6099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Depres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nxie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r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ale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xiety</w:t>
            </w:r>
          </w:p>
        </w:tc>
        <w:tc>
          <w:tcPr>
            <w:tcW w:w="2233" w:type="dxa"/>
          </w:tcPr>
          <w:p w14:paraId="4B3B664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12.78)</w:t>
            </w:r>
          </w:p>
          <w:p w14:paraId="40CEE1D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 in control (MD: -0.08)</w:t>
            </w:r>
          </w:p>
        </w:tc>
        <w:tc>
          <w:tcPr>
            <w:tcW w:w="964" w:type="dxa"/>
          </w:tcPr>
          <w:p w14:paraId="5BBAFC93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01*</w:t>
            </w:r>
          </w:p>
          <w:p w14:paraId="2F787CD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13*</w:t>
            </w:r>
          </w:p>
        </w:tc>
        <w:tc>
          <w:tcPr>
            <w:tcW w:w="1270" w:type="dxa"/>
          </w:tcPr>
          <w:p w14:paraId="3C599A4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548121C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</w:tr>
      <w:tr w:rsidR="00640331" w:rsidRPr="00393C63" w14:paraId="423685FD" w14:textId="77777777" w:rsidTr="008B7215">
        <w:tc>
          <w:tcPr>
            <w:tcW w:w="1056" w:type="dxa"/>
          </w:tcPr>
          <w:p w14:paraId="4F086D1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446" w:type="dxa"/>
          </w:tcPr>
          <w:p w14:paraId="114CFC0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246" w:type="dxa"/>
          </w:tcPr>
          <w:p w14:paraId="516D134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he Profile of Mood States Short-For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ension/Anxiety</w:t>
            </w:r>
          </w:p>
        </w:tc>
        <w:tc>
          <w:tcPr>
            <w:tcW w:w="2233" w:type="dxa"/>
          </w:tcPr>
          <w:p w14:paraId="608A2F6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0.9)</w:t>
            </w:r>
          </w:p>
          <w:p w14:paraId="3048CE9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  <w:p w14:paraId="7429763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at 104 weeks f/u</w:t>
            </w:r>
          </w:p>
        </w:tc>
        <w:tc>
          <w:tcPr>
            <w:tcW w:w="964" w:type="dxa"/>
          </w:tcPr>
          <w:p w14:paraId="75A8877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27</w:t>
            </w:r>
          </w:p>
          <w:p w14:paraId="5D61299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60FA0" w14:textId="45595F62" w:rsidR="00640331" w:rsidRPr="008B7215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7215">
              <w:rPr>
                <w:rFonts w:ascii="Times New Roman" w:hAnsi="Times New Roman" w:cs="Times New Roman"/>
                <w:sz w:val="18"/>
                <w:szCs w:val="18"/>
              </w:rPr>
              <w:t>p= 0.09</w:t>
            </w:r>
          </w:p>
        </w:tc>
        <w:tc>
          <w:tcPr>
            <w:tcW w:w="1270" w:type="dxa"/>
          </w:tcPr>
          <w:p w14:paraId="791251A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</w:tcPr>
          <w:p w14:paraId="4ED4510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</w:tbl>
    <w:p w14:paraId="39D72611" w14:textId="77777777" w:rsidR="00420C18" w:rsidRDefault="00420C18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40BF1712" w14:textId="4110BAB2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7DE4F769" w14:textId="2E1D5C2E" w:rsidR="00640331" w:rsidRPr="008B7215" w:rsidRDefault="00640331" w:rsidP="008B7215">
      <w:pPr>
        <w:keepNext/>
        <w:tabs>
          <w:tab w:val="left" w:pos="2054"/>
        </w:tabs>
        <w:spacing w:after="0"/>
        <w:ind w:right="-897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 xml:space="preserve">↑ -  improvement; n.r. – not reported; ~ - no value due to no control group; *significant;  f/u – follow up; </w:t>
      </w:r>
      <w:r w:rsidR="00FA29E0" w:rsidRPr="008B7215">
        <w:rPr>
          <w:rFonts w:ascii="Times New Roman" w:hAnsi="Times New Roman" w:cs="Times New Roman"/>
          <w:sz w:val="18"/>
          <w:szCs w:val="18"/>
        </w:rPr>
        <w:t>** included in meta-analysis;</w:t>
      </w:r>
    </w:p>
    <w:p w14:paraId="53F46A3C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>MD – Mean Difference (post – pre); T1 – post intervention; T0 – pre intervention (baseline)</w:t>
      </w:r>
    </w:p>
    <w:p w14:paraId="629C59A2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232793E4" w14:textId="10AD16DC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 xml:space="preserve"> ‘dance group post intervention vs control group post intervention’</w:t>
      </w:r>
    </w:p>
    <w:p w14:paraId="406144DB" w14:textId="77777777" w:rsidR="00640331" w:rsidRDefault="00640331" w:rsidP="00640331"/>
    <w:p w14:paraId="0693CD5F" w14:textId="384010A8" w:rsidR="006C6E8A" w:rsidRDefault="006C6E8A" w:rsidP="006C6E8A">
      <w:pPr>
        <w:tabs>
          <w:tab w:val="left" w:pos="2054"/>
        </w:tabs>
        <w:jc w:val="center"/>
        <w:rPr>
          <w:rFonts w:ascii="Times New Roman" w:hAnsi="Times New Roman" w:cs="Times New Roman"/>
          <w:sz w:val="20"/>
          <w:szCs w:val="20"/>
        </w:rPr>
      </w:pPr>
    </w:p>
    <w:p w14:paraId="7BCC6FB8" w14:textId="0445F829" w:rsidR="00E714F0" w:rsidRDefault="00E714F0">
      <w:pPr>
        <w:rPr>
          <w:rFonts w:ascii="Times New Roman" w:hAnsi="Times New Roman" w:cs="Times New Roman"/>
          <w:sz w:val="20"/>
          <w:szCs w:val="20"/>
        </w:rPr>
      </w:pPr>
    </w:p>
    <w:p w14:paraId="712F1C4D" w14:textId="77777777" w:rsidR="00B84D73" w:rsidRDefault="00B84D73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6"/>
          <w:szCs w:val="26"/>
        </w:rPr>
      </w:pPr>
      <w:r>
        <w:br w:type="page"/>
      </w:r>
    </w:p>
    <w:p w14:paraId="57EA11C5" w14:textId="7AFA58D7" w:rsidR="00640331" w:rsidRPr="00393C63" w:rsidRDefault="00640331" w:rsidP="008B7215">
      <w:pPr>
        <w:pStyle w:val="Heading2"/>
      </w:pPr>
      <w:bookmarkStart w:id="25" w:name="_Toc120744494"/>
      <w:r w:rsidRPr="00393C63">
        <w:t>Relationships</w:t>
      </w:r>
      <w:bookmarkEnd w:id="25"/>
    </w:p>
    <w:tbl>
      <w:tblPr>
        <w:tblStyle w:val="TableGrid"/>
        <w:tblW w:w="10207" w:type="dxa"/>
        <w:tblInd w:w="-5" w:type="dxa"/>
        <w:tblLook w:val="04A0" w:firstRow="1" w:lastRow="0" w:firstColumn="1" w:lastColumn="0" w:noHBand="0" w:noVBand="1"/>
      </w:tblPr>
      <w:tblGrid>
        <w:gridCol w:w="990"/>
        <w:gridCol w:w="1176"/>
        <w:gridCol w:w="2247"/>
        <w:gridCol w:w="2250"/>
        <w:gridCol w:w="992"/>
        <w:gridCol w:w="1560"/>
        <w:gridCol w:w="992"/>
      </w:tblGrid>
      <w:tr w:rsidR="00640331" w:rsidRPr="00393C63" w14:paraId="3E080A99" w14:textId="77777777" w:rsidTr="008B7215">
        <w:tc>
          <w:tcPr>
            <w:tcW w:w="990" w:type="dxa"/>
            <w:vMerge w:val="restart"/>
          </w:tcPr>
          <w:p w14:paraId="49B8A4F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76" w:type="dxa"/>
            <w:vMerge w:val="restart"/>
          </w:tcPr>
          <w:p w14:paraId="4B9E190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247" w:type="dxa"/>
            <w:vMerge w:val="restart"/>
          </w:tcPr>
          <w:p w14:paraId="0B333EAC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242" w:type="dxa"/>
            <w:gridSpan w:val="2"/>
          </w:tcPr>
          <w:p w14:paraId="47F7FC23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552" w:type="dxa"/>
            <w:gridSpan w:val="2"/>
          </w:tcPr>
          <w:p w14:paraId="0F90B8A3" w14:textId="577B3F1B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group differences </w:t>
            </w:r>
            <w:r w:rsidR="00420C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T1</w:t>
            </w:r>
          </w:p>
        </w:tc>
      </w:tr>
      <w:tr w:rsidR="00BF1482" w:rsidRPr="00393C63" w14:paraId="4E270D6C" w14:textId="77777777" w:rsidTr="00BF1482">
        <w:tc>
          <w:tcPr>
            <w:tcW w:w="990" w:type="dxa"/>
            <w:vMerge/>
          </w:tcPr>
          <w:p w14:paraId="558B711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vMerge/>
          </w:tcPr>
          <w:p w14:paraId="617D58B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7" w:type="dxa"/>
            <w:vMerge/>
          </w:tcPr>
          <w:p w14:paraId="20C13F8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</w:tcPr>
          <w:p w14:paraId="30AE9F6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92" w:type="dxa"/>
          </w:tcPr>
          <w:p w14:paraId="3625A38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0" w:type="dxa"/>
          </w:tcPr>
          <w:p w14:paraId="5CFE867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992" w:type="dxa"/>
          </w:tcPr>
          <w:p w14:paraId="2B78A38C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BF1482" w:rsidRPr="00393C63" w14:paraId="79274B46" w14:textId="77777777" w:rsidTr="00BF1482">
        <w:tc>
          <w:tcPr>
            <w:tcW w:w="990" w:type="dxa"/>
          </w:tcPr>
          <w:p w14:paraId="4B3AC0B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280066E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247" w:type="dxa"/>
          </w:tcPr>
          <w:p w14:paraId="327882C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Social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</w:t>
            </w:r>
            <w:r w:rsidRPr="00393C6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onstraints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ale –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</w:t>
            </w:r>
            <w:r w:rsidRPr="00393C6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ost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</w:t>
            </w:r>
            <w:r w:rsidRPr="00393C6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mportant 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</w:t>
            </w:r>
            <w:r w:rsidRPr="00393C6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rson</w:t>
            </w:r>
          </w:p>
        </w:tc>
        <w:tc>
          <w:tcPr>
            <w:tcW w:w="2250" w:type="dxa"/>
          </w:tcPr>
          <w:p w14:paraId="543D3A5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- in dance (MD: 0)</w:t>
            </w:r>
          </w:p>
          <w:p w14:paraId="4BF3409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  <w:p w14:paraId="4E00E04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*↑ at 104 weeks f/u</w:t>
            </w:r>
          </w:p>
        </w:tc>
        <w:tc>
          <w:tcPr>
            <w:tcW w:w="992" w:type="dxa"/>
          </w:tcPr>
          <w:p w14:paraId="12A8E95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8</w:t>
            </w:r>
          </w:p>
          <w:p w14:paraId="750BCD5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D1B20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1</w:t>
            </w:r>
          </w:p>
        </w:tc>
        <w:tc>
          <w:tcPr>
            <w:tcW w:w="1560" w:type="dxa"/>
          </w:tcPr>
          <w:p w14:paraId="67A6FF7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</w:tcPr>
          <w:p w14:paraId="0CA38B6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BF1482" w:rsidRPr="00393C63" w14:paraId="3D3E8511" w14:textId="77777777" w:rsidTr="00BF1482">
        <w:tc>
          <w:tcPr>
            <w:tcW w:w="990" w:type="dxa"/>
          </w:tcPr>
          <w:p w14:paraId="737FB55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055D913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247" w:type="dxa"/>
          </w:tcPr>
          <w:p w14:paraId="7198E27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nstrai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ale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th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eople</w:t>
            </w:r>
          </w:p>
        </w:tc>
        <w:tc>
          <w:tcPr>
            <w:tcW w:w="2250" w:type="dxa"/>
          </w:tcPr>
          <w:p w14:paraId="1135CAC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- in dance (MD: 0)</w:t>
            </w:r>
          </w:p>
          <w:p w14:paraId="57AFEC9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  <w:p w14:paraId="1314F3B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*↑ at 104 weeks f/u</w:t>
            </w:r>
          </w:p>
        </w:tc>
        <w:tc>
          <w:tcPr>
            <w:tcW w:w="992" w:type="dxa"/>
          </w:tcPr>
          <w:p w14:paraId="25D7760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6</w:t>
            </w:r>
          </w:p>
          <w:p w14:paraId="55D882C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1DCCA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23</w:t>
            </w:r>
          </w:p>
        </w:tc>
        <w:tc>
          <w:tcPr>
            <w:tcW w:w="1560" w:type="dxa"/>
          </w:tcPr>
          <w:p w14:paraId="084123F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992" w:type="dxa"/>
          </w:tcPr>
          <w:p w14:paraId="460EB4E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BF1482" w:rsidRPr="00393C63" w14:paraId="3B90AC7C" w14:textId="77777777" w:rsidTr="00BF1482">
        <w:tc>
          <w:tcPr>
            <w:tcW w:w="990" w:type="dxa"/>
          </w:tcPr>
          <w:p w14:paraId="2283A8C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2FEEBEB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247" w:type="dxa"/>
          </w:tcPr>
          <w:p w14:paraId="75169BC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Dyad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ru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le</w:t>
            </w:r>
          </w:p>
        </w:tc>
        <w:tc>
          <w:tcPr>
            <w:tcW w:w="2250" w:type="dxa"/>
          </w:tcPr>
          <w:p w14:paraId="7F63682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4.54)</w:t>
            </w:r>
          </w:p>
          <w:p w14:paraId="239F7D0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 in control (MD: 1.81)</w:t>
            </w:r>
          </w:p>
        </w:tc>
        <w:tc>
          <w:tcPr>
            <w:tcW w:w="992" w:type="dxa"/>
          </w:tcPr>
          <w:p w14:paraId="388B6B4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23</w:t>
            </w:r>
          </w:p>
          <w:p w14:paraId="57A03DF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42</w:t>
            </w:r>
          </w:p>
        </w:tc>
        <w:tc>
          <w:tcPr>
            <w:tcW w:w="1560" w:type="dxa"/>
          </w:tcPr>
          <w:p w14:paraId="39751FA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5D4BAF4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795</w:t>
            </w:r>
          </w:p>
        </w:tc>
      </w:tr>
      <w:tr w:rsidR="00BF1482" w:rsidRPr="00393C63" w14:paraId="3D336043" w14:textId="77777777" w:rsidTr="00BF1482">
        <w:tc>
          <w:tcPr>
            <w:tcW w:w="990" w:type="dxa"/>
          </w:tcPr>
          <w:p w14:paraId="3835DB8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053392A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247" w:type="dxa"/>
          </w:tcPr>
          <w:p w14:paraId="268DC48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Dyad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greement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appiness</w:t>
            </w:r>
          </w:p>
        </w:tc>
        <w:tc>
          <w:tcPr>
            <w:tcW w:w="2250" w:type="dxa"/>
          </w:tcPr>
          <w:p w14:paraId="27B8F07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2.46)</w:t>
            </w:r>
          </w:p>
          <w:p w14:paraId="7CEDF06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1.25)</w:t>
            </w:r>
          </w:p>
        </w:tc>
        <w:tc>
          <w:tcPr>
            <w:tcW w:w="992" w:type="dxa"/>
          </w:tcPr>
          <w:p w14:paraId="4F2B895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6</w:t>
            </w:r>
          </w:p>
          <w:p w14:paraId="544088D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6</w:t>
            </w:r>
          </w:p>
        </w:tc>
        <w:tc>
          <w:tcPr>
            <w:tcW w:w="1560" w:type="dxa"/>
          </w:tcPr>
          <w:p w14:paraId="4ACDE5A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57F06A8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72</w:t>
            </w:r>
          </w:p>
        </w:tc>
      </w:tr>
      <w:tr w:rsidR="00BF1482" w:rsidRPr="00393C63" w14:paraId="56DF80BA" w14:textId="77777777" w:rsidTr="00BF1482">
        <w:tc>
          <w:tcPr>
            <w:tcW w:w="990" w:type="dxa"/>
          </w:tcPr>
          <w:p w14:paraId="7700AC0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Szalai et al. 2015</w:t>
            </w:r>
          </w:p>
        </w:tc>
        <w:tc>
          <w:tcPr>
            <w:tcW w:w="1176" w:type="dxa"/>
          </w:tcPr>
          <w:p w14:paraId="6FD5540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247" w:type="dxa"/>
          </w:tcPr>
          <w:p w14:paraId="66055A3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Sho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rm k-1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erceiv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ci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upport</w:t>
            </w:r>
          </w:p>
        </w:tc>
        <w:tc>
          <w:tcPr>
            <w:tcW w:w="2250" w:type="dxa"/>
          </w:tcPr>
          <w:p w14:paraId="76621F4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2.33)</w:t>
            </w:r>
          </w:p>
          <w:p w14:paraId="2D56F54F" w14:textId="10F385F0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-3.53)</w:t>
            </w:r>
          </w:p>
        </w:tc>
        <w:tc>
          <w:tcPr>
            <w:tcW w:w="992" w:type="dxa"/>
          </w:tcPr>
          <w:p w14:paraId="7C0D9DC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0*</w:t>
            </w:r>
          </w:p>
          <w:p w14:paraId="3169EEF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0*</w:t>
            </w:r>
          </w:p>
        </w:tc>
        <w:tc>
          <w:tcPr>
            <w:tcW w:w="1560" w:type="dxa"/>
          </w:tcPr>
          <w:p w14:paraId="4800A13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2" w:type="dxa"/>
          </w:tcPr>
          <w:p w14:paraId="5B368D8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00*</w:t>
            </w:r>
          </w:p>
        </w:tc>
      </w:tr>
    </w:tbl>
    <w:p w14:paraId="4EC716CD" w14:textId="77777777" w:rsidR="00420C18" w:rsidRDefault="00420C18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575A4ADE" w14:textId="5D1376F2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3DF704AF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 xml:space="preserve">↑ -  improvement; ~ - no value due to no control group; *significant; f/u – follow up; MD – Mean Difference (post – pre); </w:t>
      </w:r>
    </w:p>
    <w:p w14:paraId="487B85D7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  <w:lang w:val="fr-FR"/>
        </w:rPr>
      </w:pPr>
      <w:r w:rsidRPr="008B7215">
        <w:rPr>
          <w:rFonts w:ascii="Times New Roman" w:hAnsi="Times New Roman" w:cs="Times New Roman"/>
          <w:sz w:val="18"/>
          <w:szCs w:val="18"/>
          <w:lang w:val="fr-FR"/>
        </w:rPr>
        <w:t>T1 – post intervention; T0 – pre intervention (baseline)</w:t>
      </w:r>
    </w:p>
    <w:p w14:paraId="45CA61E5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fr-FR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fr-FR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fr-FR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001A7167" w14:textId="6965FC09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 xml:space="preserve"> ‘dance group post intervention vs control group post intervention’</w:t>
      </w:r>
    </w:p>
    <w:p w14:paraId="07B7D77E" w14:textId="0882D9C9" w:rsidR="00640331" w:rsidRDefault="00640331" w:rsidP="00640331"/>
    <w:p w14:paraId="32D2BB79" w14:textId="77777777" w:rsidR="00640331" w:rsidRPr="00BF1482" w:rsidRDefault="00640331" w:rsidP="008B7215">
      <w:pPr>
        <w:pStyle w:val="Heading2"/>
      </w:pPr>
      <w:bookmarkStart w:id="26" w:name="_Toc120744495"/>
      <w:r w:rsidRPr="00BF1482">
        <w:t>Body image</w:t>
      </w:r>
      <w:bookmarkEnd w:id="26"/>
    </w:p>
    <w:tbl>
      <w:tblPr>
        <w:tblStyle w:val="TableGrid"/>
        <w:tblW w:w="10349" w:type="dxa"/>
        <w:tblInd w:w="-5" w:type="dxa"/>
        <w:tblLook w:val="04A0" w:firstRow="1" w:lastRow="0" w:firstColumn="1" w:lastColumn="0" w:noHBand="0" w:noVBand="1"/>
      </w:tblPr>
      <w:tblGrid>
        <w:gridCol w:w="992"/>
        <w:gridCol w:w="1176"/>
        <w:gridCol w:w="2679"/>
        <w:gridCol w:w="1975"/>
        <w:gridCol w:w="989"/>
        <w:gridCol w:w="1545"/>
        <w:gridCol w:w="993"/>
      </w:tblGrid>
      <w:tr w:rsidR="00640331" w:rsidRPr="00393C63" w14:paraId="23E5E6EF" w14:textId="77777777" w:rsidTr="008B7215">
        <w:tc>
          <w:tcPr>
            <w:tcW w:w="992" w:type="dxa"/>
            <w:vMerge w:val="restart"/>
          </w:tcPr>
          <w:p w14:paraId="596ECD8E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76" w:type="dxa"/>
            <w:vMerge w:val="restart"/>
          </w:tcPr>
          <w:p w14:paraId="0AD0A04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679" w:type="dxa"/>
            <w:vMerge w:val="restart"/>
          </w:tcPr>
          <w:p w14:paraId="00A14F3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2964" w:type="dxa"/>
            <w:gridSpan w:val="2"/>
          </w:tcPr>
          <w:p w14:paraId="476788ED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 group difference T1-T0</w:t>
            </w:r>
          </w:p>
        </w:tc>
        <w:tc>
          <w:tcPr>
            <w:tcW w:w="2538" w:type="dxa"/>
            <w:gridSpan w:val="2"/>
          </w:tcPr>
          <w:p w14:paraId="69FCD78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 group differences at T1</w:t>
            </w:r>
          </w:p>
        </w:tc>
      </w:tr>
      <w:tr w:rsidR="00640331" w:rsidRPr="00393C63" w14:paraId="671DFE19" w14:textId="77777777" w:rsidTr="008B7215">
        <w:tc>
          <w:tcPr>
            <w:tcW w:w="992" w:type="dxa"/>
            <w:vMerge/>
          </w:tcPr>
          <w:p w14:paraId="45D926D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vMerge/>
          </w:tcPr>
          <w:p w14:paraId="36B3823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79" w:type="dxa"/>
            <w:vMerge/>
          </w:tcPr>
          <w:p w14:paraId="1F971A6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5" w:type="dxa"/>
          </w:tcPr>
          <w:p w14:paraId="02DB96A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89" w:type="dxa"/>
          </w:tcPr>
          <w:p w14:paraId="3D2FBDAB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45" w:type="dxa"/>
          </w:tcPr>
          <w:p w14:paraId="6B8C0EA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993" w:type="dxa"/>
          </w:tcPr>
          <w:p w14:paraId="771B231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0331" w:rsidRPr="00393C63" w14:paraId="02E33868" w14:textId="77777777" w:rsidTr="008B7215">
        <w:tc>
          <w:tcPr>
            <w:tcW w:w="992" w:type="dxa"/>
          </w:tcPr>
          <w:p w14:paraId="04A9EFB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ing et al. 2018</w:t>
            </w:r>
          </w:p>
        </w:tc>
        <w:tc>
          <w:tcPr>
            <w:tcW w:w="1176" w:type="dxa"/>
          </w:tcPr>
          <w:p w14:paraId="065DB87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547977A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The European Organization for Research and Treatment of Cancer - Breast Cancer - Body Image</w:t>
            </w:r>
          </w:p>
        </w:tc>
        <w:tc>
          <w:tcPr>
            <w:tcW w:w="1975" w:type="dxa"/>
          </w:tcPr>
          <w:p w14:paraId="52F123A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25)</w:t>
            </w:r>
          </w:p>
          <w:p w14:paraId="07F0B40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9)</w:t>
            </w:r>
          </w:p>
        </w:tc>
        <w:tc>
          <w:tcPr>
            <w:tcW w:w="989" w:type="dxa"/>
          </w:tcPr>
          <w:p w14:paraId="38373088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37*</w:t>
            </w:r>
          </w:p>
          <w:p w14:paraId="384DAFE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88</w:t>
            </w:r>
          </w:p>
        </w:tc>
        <w:tc>
          <w:tcPr>
            <w:tcW w:w="1545" w:type="dxa"/>
          </w:tcPr>
          <w:p w14:paraId="1761998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164C299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26</w:t>
            </w:r>
          </w:p>
        </w:tc>
      </w:tr>
      <w:tr w:rsidR="00640331" w:rsidRPr="00393C63" w14:paraId="63512B57" w14:textId="77777777" w:rsidTr="008B7215">
        <w:tc>
          <w:tcPr>
            <w:tcW w:w="992" w:type="dxa"/>
          </w:tcPr>
          <w:p w14:paraId="61F79F0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tti et al. 2019</w:t>
            </w:r>
          </w:p>
        </w:tc>
        <w:tc>
          <w:tcPr>
            <w:tcW w:w="1176" w:type="dxa"/>
          </w:tcPr>
          <w:p w14:paraId="739BF68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414D91F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dy Image After Breast Cancer Questionnaire – vulnerability</w:t>
            </w:r>
          </w:p>
        </w:tc>
        <w:tc>
          <w:tcPr>
            <w:tcW w:w="1975" w:type="dxa"/>
          </w:tcPr>
          <w:p w14:paraId="57E6044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4)</w:t>
            </w:r>
          </w:p>
          <w:p w14:paraId="2E3E02B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3)</w:t>
            </w:r>
          </w:p>
        </w:tc>
        <w:tc>
          <w:tcPr>
            <w:tcW w:w="989" w:type="dxa"/>
          </w:tcPr>
          <w:p w14:paraId="1BF9E1F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97</w:t>
            </w:r>
          </w:p>
          <w:p w14:paraId="5C5DC9B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234</w:t>
            </w:r>
          </w:p>
        </w:tc>
        <w:tc>
          <w:tcPr>
            <w:tcW w:w="1545" w:type="dxa"/>
          </w:tcPr>
          <w:p w14:paraId="15116D2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5894E63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28</w:t>
            </w:r>
          </w:p>
        </w:tc>
      </w:tr>
      <w:tr w:rsidR="00640331" w:rsidRPr="00393C63" w14:paraId="183E14CA" w14:textId="77777777" w:rsidTr="008B7215">
        <w:tc>
          <w:tcPr>
            <w:tcW w:w="992" w:type="dxa"/>
          </w:tcPr>
          <w:p w14:paraId="3BF8948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tti et al. 2019</w:t>
            </w:r>
          </w:p>
        </w:tc>
        <w:tc>
          <w:tcPr>
            <w:tcW w:w="1176" w:type="dxa"/>
          </w:tcPr>
          <w:p w14:paraId="4A65E1E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4198D20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dy Image After Breast Cancer Questionnaire – body stigma</w:t>
            </w:r>
          </w:p>
        </w:tc>
        <w:tc>
          <w:tcPr>
            <w:tcW w:w="1975" w:type="dxa"/>
          </w:tcPr>
          <w:p w14:paraId="1EBE58B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7)</w:t>
            </w:r>
          </w:p>
          <w:p w14:paraId="075D6BB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- in control (MD: 0)</w:t>
            </w:r>
          </w:p>
        </w:tc>
        <w:tc>
          <w:tcPr>
            <w:tcW w:w="989" w:type="dxa"/>
          </w:tcPr>
          <w:p w14:paraId="25F96CF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17*</w:t>
            </w:r>
          </w:p>
          <w:p w14:paraId="6CD74A9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35</w:t>
            </w:r>
          </w:p>
        </w:tc>
        <w:tc>
          <w:tcPr>
            <w:tcW w:w="1545" w:type="dxa"/>
          </w:tcPr>
          <w:p w14:paraId="1A55D93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6A7B537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03</w:t>
            </w:r>
          </w:p>
        </w:tc>
      </w:tr>
      <w:tr w:rsidR="00640331" w:rsidRPr="00393C63" w14:paraId="5F3572BC" w14:textId="77777777" w:rsidTr="008B7215">
        <w:tc>
          <w:tcPr>
            <w:tcW w:w="992" w:type="dxa"/>
          </w:tcPr>
          <w:p w14:paraId="20B035F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tti et al. 2019</w:t>
            </w:r>
          </w:p>
        </w:tc>
        <w:tc>
          <w:tcPr>
            <w:tcW w:w="1176" w:type="dxa"/>
          </w:tcPr>
          <w:p w14:paraId="2313217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2FF8B3A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dy Image After Breast Cancer Questionnaire – transparency</w:t>
            </w:r>
          </w:p>
        </w:tc>
        <w:tc>
          <w:tcPr>
            <w:tcW w:w="1975" w:type="dxa"/>
          </w:tcPr>
          <w:p w14:paraId="7311793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4)</w:t>
            </w:r>
          </w:p>
          <w:p w14:paraId="00651C5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1)</w:t>
            </w:r>
          </w:p>
        </w:tc>
        <w:tc>
          <w:tcPr>
            <w:tcW w:w="989" w:type="dxa"/>
          </w:tcPr>
          <w:p w14:paraId="41FDD15C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21*</w:t>
            </w:r>
          </w:p>
          <w:p w14:paraId="41558B6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70</w:t>
            </w:r>
          </w:p>
        </w:tc>
        <w:tc>
          <w:tcPr>
            <w:tcW w:w="1545" w:type="dxa"/>
          </w:tcPr>
          <w:p w14:paraId="09D162C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40C84CC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795</w:t>
            </w:r>
          </w:p>
        </w:tc>
      </w:tr>
      <w:tr w:rsidR="00640331" w:rsidRPr="00393C63" w14:paraId="3FB73832" w14:textId="77777777" w:rsidTr="008B7215">
        <w:tc>
          <w:tcPr>
            <w:tcW w:w="992" w:type="dxa"/>
          </w:tcPr>
          <w:p w14:paraId="207F825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tti et al. 2019</w:t>
            </w:r>
          </w:p>
        </w:tc>
        <w:tc>
          <w:tcPr>
            <w:tcW w:w="1176" w:type="dxa"/>
          </w:tcPr>
          <w:p w14:paraId="56B840F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75A0F2C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dy Image After Breast Cancer Questionnaire – body concerns</w:t>
            </w:r>
          </w:p>
        </w:tc>
        <w:tc>
          <w:tcPr>
            <w:tcW w:w="1975" w:type="dxa"/>
          </w:tcPr>
          <w:p w14:paraId="3A8EE58E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2)</w:t>
            </w:r>
          </w:p>
          <w:p w14:paraId="17095F0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2)</w:t>
            </w:r>
          </w:p>
        </w:tc>
        <w:tc>
          <w:tcPr>
            <w:tcW w:w="989" w:type="dxa"/>
          </w:tcPr>
          <w:p w14:paraId="5D8EDB8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377</w:t>
            </w:r>
          </w:p>
          <w:p w14:paraId="4C893B1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70</w:t>
            </w:r>
          </w:p>
        </w:tc>
        <w:tc>
          <w:tcPr>
            <w:tcW w:w="1545" w:type="dxa"/>
          </w:tcPr>
          <w:p w14:paraId="47ACA1C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44C7CAA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72</w:t>
            </w:r>
          </w:p>
        </w:tc>
      </w:tr>
      <w:tr w:rsidR="00640331" w:rsidRPr="00393C63" w14:paraId="0567034D" w14:textId="77777777" w:rsidTr="008B7215">
        <w:tc>
          <w:tcPr>
            <w:tcW w:w="992" w:type="dxa"/>
          </w:tcPr>
          <w:p w14:paraId="72F3BED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 tti et al. 2019</w:t>
            </w:r>
          </w:p>
        </w:tc>
        <w:tc>
          <w:tcPr>
            <w:tcW w:w="1176" w:type="dxa"/>
          </w:tcPr>
          <w:p w14:paraId="0BED0E6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204F610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dy Image After Breast Cancer Questionnaire – arm problems</w:t>
            </w:r>
          </w:p>
        </w:tc>
        <w:tc>
          <w:tcPr>
            <w:tcW w:w="1975" w:type="dxa"/>
          </w:tcPr>
          <w:p w14:paraId="20497BC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2)</w:t>
            </w:r>
          </w:p>
          <w:p w14:paraId="3E1DF99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0)</w:t>
            </w:r>
          </w:p>
        </w:tc>
        <w:tc>
          <w:tcPr>
            <w:tcW w:w="989" w:type="dxa"/>
          </w:tcPr>
          <w:p w14:paraId="1EFC616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179</w:t>
            </w:r>
          </w:p>
          <w:p w14:paraId="5331A6E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01</w:t>
            </w:r>
          </w:p>
        </w:tc>
        <w:tc>
          <w:tcPr>
            <w:tcW w:w="1545" w:type="dxa"/>
          </w:tcPr>
          <w:p w14:paraId="32DDAB4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7D00090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961</w:t>
            </w:r>
          </w:p>
        </w:tc>
      </w:tr>
      <w:tr w:rsidR="00640331" w:rsidRPr="00393C63" w14:paraId="41D24BBE" w14:textId="77777777" w:rsidTr="008B7215">
        <w:tc>
          <w:tcPr>
            <w:tcW w:w="992" w:type="dxa"/>
          </w:tcPr>
          <w:p w14:paraId="5BF6457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tti et al. 2019</w:t>
            </w:r>
          </w:p>
        </w:tc>
        <w:tc>
          <w:tcPr>
            <w:tcW w:w="1176" w:type="dxa"/>
          </w:tcPr>
          <w:p w14:paraId="11D3AB5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0060080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dy Image After Breast Cancer Questionnaire – limitations</w:t>
            </w:r>
          </w:p>
        </w:tc>
        <w:tc>
          <w:tcPr>
            <w:tcW w:w="1975" w:type="dxa"/>
          </w:tcPr>
          <w:p w14:paraId="7F21114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-2)</w:t>
            </w:r>
          </w:p>
          <w:p w14:paraId="32A143C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control (MD: -1)</w:t>
            </w:r>
          </w:p>
        </w:tc>
        <w:tc>
          <w:tcPr>
            <w:tcW w:w="989" w:type="dxa"/>
          </w:tcPr>
          <w:p w14:paraId="6FB260A4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400</w:t>
            </w:r>
          </w:p>
          <w:p w14:paraId="29325FA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32</w:t>
            </w:r>
          </w:p>
        </w:tc>
        <w:tc>
          <w:tcPr>
            <w:tcW w:w="1545" w:type="dxa"/>
          </w:tcPr>
          <w:p w14:paraId="0C8B544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582C980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12</w:t>
            </w:r>
          </w:p>
        </w:tc>
      </w:tr>
      <w:tr w:rsidR="00640331" w:rsidRPr="00393C63" w14:paraId="26CA6203" w14:textId="77777777" w:rsidTr="008B7215">
        <w:tc>
          <w:tcPr>
            <w:tcW w:w="992" w:type="dxa"/>
          </w:tcPr>
          <w:p w14:paraId="3BB09F2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arminatti et al. 2019</w:t>
            </w:r>
          </w:p>
        </w:tc>
        <w:tc>
          <w:tcPr>
            <w:tcW w:w="1176" w:type="dxa"/>
          </w:tcPr>
          <w:p w14:paraId="01D56612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679" w:type="dxa"/>
          </w:tcPr>
          <w:p w14:paraId="72B9730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Rosenberg Self-Esteem Scale</w:t>
            </w:r>
          </w:p>
        </w:tc>
        <w:tc>
          <w:tcPr>
            <w:tcW w:w="1975" w:type="dxa"/>
          </w:tcPr>
          <w:p w14:paraId="4F7F30C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3)</w:t>
            </w:r>
          </w:p>
          <w:p w14:paraId="5D804E7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- in control (MD: 0)</w:t>
            </w:r>
          </w:p>
        </w:tc>
        <w:tc>
          <w:tcPr>
            <w:tcW w:w="989" w:type="dxa"/>
          </w:tcPr>
          <w:p w14:paraId="1E4E055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075</w:t>
            </w:r>
          </w:p>
          <w:p w14:paraId="322FAE9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071</w:t>
            </w:r>
          </w:p>
        </w:tc>
        <w:tc>
          <w:tcPr>
            <w:tcW w:w="1545" w:type="dxa"/>
          </w:tcPr>
          <w:p w14:paraId="6A4A152C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993" w:type="dxa"/>
          </w:tcPr>
          <w:p w14:paraId="371B20E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822</w:t>
            </w:r>
          </w:p>
        </w:tc>
      </w:tr>
      <w:tr w:rsidR="00783972" w:rsidRPr="00393C63" w14:paraId="0C6E0812" w14:textId="77777777" w:rsidTr="008B7215">
        <w:tc>
          <w:tcPr>
            <w:tcW w:w="992" w:type="dxa"/>
          </w:tcPr>
          <w:p w14:paraId="3A61043B" w14:textId="027DB01D" w:rsidR="00783972" w:rsidRPr="00393C63" w:rsidRDefault="00783972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eser et al. 2021</w:t>
            </w:r>
          </w:p>
        </w:tc>
        <w:tc>
          <w:tcPr>
            <w:tcW w:w="1176" w:type="dxa"/>
          </w:tcPr>
          <w:p w14:paraId="36EC2353" w14:textId="2AD9FDBC" w:rsidR="00783972" w:rsidRPr="00393C63" w:rsidRDefault="00783972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ce</w:t>
            </w:r>
          </w:p>
        </w:tc>
        <w:tc>
          <w:tcPr>
            <w:tcW w:w="2679" w:type="dxa"/>
          </w:tcPr>
          <w:p w14:paraId="1C140377" w14:textId="2C4DCB0E" w:rsidR="00783972" w:rsidRPr="00393C63" w:rsidRDefault="0042039A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dy Image Scale</w:t>
            </w:r>
          </w:p>
        </w:tc>
        <w:tc>
          <w:tcPr>
            <w:tcW w:w="1975" w:type="dxa"/>
          </w:tcPr>
          <w:p w14:paraId="46D5BDAD" w14:textId="679A3CB7" w:rsidR="00783972" w:rsidRPr="00393C63" w:rsidRDefault="00783972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  <w:tc>
          <w:tcPr>
            <w:tcW w:w="989" w:type="dxa"/>
          </w:tcPr>
          <w:p w14:paraId="10DA80B3" w14:textId="03848D09" w:rsidR="00783972" w:rsidRPr="00783972" w:rsidRDefault="00783972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972">
              <w:rPr>
                <w:rFonts w:ascii="Times New Roman" w:hAnsi="Times New Roman" w:cs="Times New Roman"/>
                <w:sz w:val="18"/>
                <w:szCs w:val="18"/>
              </w:rPr>
              <w:t>p= 0.156</w:t>
            </w:r>
          </w:p>
        </w:tc>
        <w:tc>
          <w:tcPr>
            <w:tcW w:w="1545" w:type="dxa"/>
          </w:tcPr>
          <w:p w14:paraId="29880741" w14:textId="71749811" w:rsidR="00783972" w:rsidRPr="00393C63" w:rsidRDefault="00783972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993" w:type="dxa"/>
          </w:tcPr>
          <w:p w14:paraId="628B133D" w14:textId="20FAA8E2" w:rsidR="00783972" w:rsidRPr="00393C63" w:rsidRDefault="00783972" w:rsidP="00783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6"/>
                <w:szCs w:val="16"/>
              </w:rPr>
              <w:t>~</w:t>
            </w:r>
          </w:p>
        </w:tc>
      </w:tr>
    </w:tbl>
    <w:p w14:paraId="0F0E6728" w14:textId="77777777" w:rsidR="00BF1482" w:rsidRDefault="00BF1482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3D1EDEFD" w14:textId="52973D10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645D57D7" w14:textId="77777777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>↑ -  improvement; *significant; MD – Mean Difference (post – pre); T1 – post intervention; T0 – pre intervention (baseline)</w:t>
      </w:r>
    </w:p>
    <w:p w14:paraId="6BFFBB54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4CC278C1" w14:textId="1EE9B8CE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 xml:space="preserve"> ‘dance group post intervention vs control group post intervention’</w:t>
      </w:r>
    </w:p>
    <w:p w14:paraId="5B12E460" w14:textId="09F7A2B1" w:rsidR="00E714F0" w:rsidRDefault="00E714F0"/>
    <w:p w14:paraId="0C032AC0" w14:textId="77777777" w:rsidR="00784FDC" w:rsidRDefault="00784FD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E009301" w14:textId="4E3CC29F" w:rsidR="00640331" w:rsidRDefault="00640331" w:rsidP="008B7215">
      <w:pPr>
        <w:pStyle w:val="Heading2"/>
      </w:pPr>
      <w:bookmarkStart w:id="27" w:name="_Toc120744496"/>
      <w:r>
        <w:t>Physical activity levels</w:t>
      </w:r>
      <w:bookmarkEnd w:id="27"/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48"/>
        <w:gridCol w:w="1176"/>
        <w:gridCol w:w="2538"/>
        <w:gridCol w:w="2117"/>
        <w:gridCol w:w="989"/>
        <w:gridCol w:w="1547"/>
        <w:gridCol w:w="850"/>
      </w:tblGrid>
      <w:tr w:rsidR="00640331" w:rsidRPr="00393C63" w14:paraId="27CAACDC" w14:textId="77777777" w:rsidTr="008B7215">
        <w:tc>
          <w:tcPr>
            <w:tcW w:w="848" w:type="dxa"/>
            <w:vMerge w:val="restart"/>
          </w:tcPr>
          <w:p w14:paraId="471438E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76" w:type="dxa"/>
            <w:vMerge w:val="restart"/>
          </w:tcPr>
          <w:p w14:paraId="6DD7977C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Type</w:t>
            </w:r>
          </w:p>
        </w:tc>
        <w:tc>
          <w:tcPr>
            <w:tcW w:w="2538" w:type="dxa"/>
            <w:vMerge w:val="restart"/>
          </w:tcPr>
          <w:p w14:paraId="02DB5847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3106" w:type="dxa"/>
            <w:gridSpan w:val="2"/>
          </w:tcPr>
          <w:p w14:paraId="33D64262" w14:textId="103C5F56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thin group difference </w:t>
            </w:r>
            <w:r w:rsidR="00BF14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</w:t>
            </w:r>
            <w:r w:rsidR="00BF14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397" w:type="dxa"/>
            <w:gridSpan w:val="2"/>
          </w:tcPr>
          <w:p w14:paraId="3DBD71FC" w14:textId="772217EB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tween group differences </w:t>
            </w:r>
            <w:r w:rsidR="00BF14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 </w:t>
            </w:r>
            <w:r w:rsidR="00BF14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640331" w:rsidRPr="00393C63" w14:paraId="5B953BA9" w14:textId="77777777" w:rsidTr="008B7215">
        <w:tc>
          <w:tcPr>
            <w:tcW w:w="848" w:type="dxa"/>
            <w:vMerge/>
          </w:tcPr>
          <w:p w14:paraId="2556455F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vMerge/>
          </w:tcPr>
          <w:p w14:paraId="79B011FE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8" w:type="dxa"/>
            <w:vMerge/>
          </w:tcPr>
          <w:p w14:paraId="72AF3E39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17" w:type="dxa"/>
          </w:tcPr>
          <w:p w14:paraId="47F301C6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989" w:type="dxa"/>
          </w:tcPr>
          <w:p w14:paraId="5097E684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47" w:type="dxa"/>
          </w:tcPr>
          <w:p w14:paraId="6E732AC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outcome</w:t>
            </w:r>
          </w:p>
        </w:tc>
        <w:tc>
          <w:tcPr>
            <w:tcW w:w="850" w:type="dxa"/>
          </w:tcPr>
          <w:p w14:paraId="533CB915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0331" w:rsidRPr="00393C63" w14:paraId="257C27A9" w14:textId="77777777" w:rsidTr="008B7215">
        <w:tc>
          <w:tcPr>
            <w:tcW w:w="848" w:type="dxa"/>
          </w:tcPr>
          <w:p w14:paraId="071EA4D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oing et al. 2018</w:t>
            </w:r>
          </w:p>
        </w:tc>
        <w:tc>
          <w:tcPr>
            <w:tcW w:w="1176" w:type="dxa"/>
          </w:tcPr>
          <w:p w14:paraId="3DA70C9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elly</w:t>
            </w:r>
          </w:p>
        </w:tc>
        <w:tc>
          <w:tcPr>
            <w:tcW w:w="2538" w:type="dxa"/>
          </w:tcPr>
          <w:p w14:paraId="4C9B1569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Internati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hys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tiv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uestionnaire (-total exercise mins per day)</w:t>
            </w:r>
          </w:p>
        </w:tc>
        <w:tc>
          <w:tcPr>
            <w:tcW w:w="2117" w:type="dxa"/>
          </w:tcPr>
          <w:p w14:paraId="74913016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dance (MD: -6)</w:t>
            </w:r>
          </w:p>
          <w:p w14:paraId="00EEBF1F" w14:textId="71FC7C9E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-7)</w:t>
            </w:r>
          </w:p>
        </w:tc>
        <w:tc>
          <w:tcPr>
            <w:tcW w:w="989" w:type="dxa"/>
          </w:tcPr>
          <w:p w14:paraId="6226B6F1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623</w:t>
            </w:r>
          </w:p>
          <w:p w14:paraId="02451B9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459</w:t>
            </w:r>
          </w:p>
        </w:tc>
        <w:tc>
          <w:tcPr>
            <w:tcW w:w="1547" w:type="dxa"/>
          </w:tcPr>
          <w:p w14:paraId="30410FB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850" w:type="dxa"/>
          </w:tcPr>
          <w:p w14:paraId="4B054D88" w14:textId="77777777" w:rsidR="00640331" w:rsidRPr="00393C63" w:rsidRDefault="00640331" w:rsidP="008B7215">
            <w:pPr>
              <w:ind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088</w:t>
            </w:r>
          </w:p>
        </w:tc>
      </w:tr>
      <w:tr w:rsidR="00640331" w:rsidRPr="00393C63" w14:paraId="00F5399C" w14:textId="77777777" w:rsidTr="008B7215">
        <w:tc>
          <w:tcPr>
            <w:tcW w:w="848" w:type="dxa"/>
          </w:tcPr>
          <w:p w14:paraId="270A3C4A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Loo et al. 2019</w:t>
            </w:r>
          </w:p>
        </w:tc>
        <w:tc>
          <w:tcPr>
            <w:tcW w:w="1176" w:type="dxa"/>
          </w:tcPr>
          <w:p w14:paraId="4EB797B5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Hula</w:t>
            </w:r>
          </w:p>
        </w:tc>
        <w:tc>
          <w:tcPr>
            <w:tcW w:w="2538" w:type="dxa"/>
          </w:tcPr>
          <w:p w14:paraId="7443D6C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God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ei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i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xerci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uestionnaire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ei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tiv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2117" w:type="dxa"/>
          </w:tcPr>
          <w:p w14:paraId="6992F92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8.5)</w:t>
            </w:r>
          </w:p>
          <w:p w14:paraId="466CAF1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control group</w:t>
            </w:r>
          </w:p>
          <w:p w14:paraId="52871852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at 52 weeks f/u</w:t>
            </w:r>
          </w:p>
        </w:tc>
        <w:tc>
          <w:tcPr>
            <w:tcW w:w="989" w:type="dxa"/>
          </w:tcPr>
          <w:p w14:paraId="23BCD663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28</w:t>
            </w:r>
          </w:p>
          <w:p w14:paraId="1E794A3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0E6F0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*</w:t>
            </w:r>
          </w:p>
        </w:tc>
        <w:tc>
          <w:tcPr>
            <w:tcW w:w="1547" w:type="dxa"/>
          </w:tcPr>
          <w:p w14:paraId="3F485F8D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850" w:type="dxa"/>
          </w:tcPr>
          <w:p w14:paraId="5686804F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~</w:t>
            </w:r>
          </w:p>
        </w:tc>
      </w:tr>
      <w:tr w:rsidR="00640331" w:rsidRPr="00393C63" w14:paraId="2C2E06E5" w14:textId="77777777" w:rsidTr="008B7215">
        <w:tc>
          <w:tcPr>
            <w:tcW w:w="848" w:type="dxa"/>
          </w:tcPr>
          <w:p w14:paraId="5AAFC02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isu et al. 2017</w:t>
            </w:r>
          </w:p>
        </w:tc>
        <w:tc>
          <w:tcPr>
            <w:tcW w:w="1176" w:type="dxa"/>
          </w:tcPr>
          <w:p w14:paraId="236B9800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Ballroom with partner</w:t>
            </w:r>
          </w:p>
        </w:tc>
        <w:tc>
          <w:tcPr>
            <w:tcW w:w="2538" w:type="dxa"/>
          </w:tcPr>
          <w:p w14:paraId="71B2F24B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God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ei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i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xerci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uestionnaire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o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ei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ctiv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</w:p>
        </w:tc>
        <w:tc>
          <w:tcPr>
            <w:tcW w:w="2117" w:type="dxa"/>
          </w:tcPr>
          <w:p w14:paraId="79060D38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↑ in dance (MD: 13.1)</w:t>
            </w:r>
          </w:p>
          <w:p w14:paraId="783625C9" w14:textId="7E45A91D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No ↑ in control (MD: 3.53)</w:t>
            </w:r>
          </w:p>
        </w:tc>
        <w:tc>
          <w:tcPr>
            <w:tcW w:w="989" w:type="dxa"/>
          </w:tcPr>
          <w:p w14:paraId="50548761" w14:textId="77777777" w:rsidR="00640331" w:rsidRPr="00393C63" w:rsidRDefault="00640331" w:rsidP="002C5B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 0.01*</w:t>
            </w:r>
          </w:p>
          <w:p w14:paraId="55DA7BB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59</w:t>
            </w:r>
          </w:p>
        </w:tc>
        <w:tc>
          <w:tcPr>
            <w:tcW w:w="1547" w:type="dxa"/>
          </w:tcPr>
          <w:p w14:paraId="39C8EF67" w14:textId="77777777" w:rsidR="00640331" w:rsidRPr="00393C63" w:rsidRDefault="00640331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Greater ↑ in dance than control</w:t>
            </w:r>
          </w:p>
        </w:tc>
        <w:tc>
          <w:tcPr>
            <w:tcW w:w="850" w:type="dxa"/>
          </w:tcPr>
          <w:p w14:paraId="6C9506AD" w14:textId="77777777" w:rsidR="00640331" w:rsidRPr="00393C63" w:rsidRDefault="00640331" w:rsidP="008B7215">
            <w:pPr>
              <w:ind w:right="-10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&lt; 0.05*</w:t>
            </w:r>
          </w:p>
        </w:tc>
      </w:tr>
      <w:tr w:rsidR="00943285" w:rsidRPr="00393C63" w14:paraId="35B8A513" w14:textId="77777777" w:rsidTr="008B7215">
        <w:tc>
          <w:tcPr>
            <w:tcW w:w="848" w:type="dxa"/>
          </w:tcPr>
          <w:p w14:paraId="47AD0975" w14:textId="302E898C" w:rsidR="00943285" w:rsidRPr="00393C63" w:rsidRDefault="00943285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tero et al. 2022</w:t>
            </w:r>
          </w:p>
        </w:tc>
        <w:tc>
          <w:tcPr>
            <w:tcW w:w="1176" w:type="dxa"/>
          </w:tcPr>
          <w:p w14:paraId="5450ABB1" w14:textId="1E68D216" w:rsidR="00943285" w:rsidRPr="00393C63" w:rsidRDefault="00943285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</w:p>
        </w:tc>
        <w:tc>
          <w:tcPr>
            <w:tcW w:w="2538" w:type="dxa"/>
          </w:tcPr>
          <w:p w14:paraId="35D77C25" w14:textId="1ECED244" w:rsidR="00943285" w:rsidRPr="00393C63" w:rsidRDefault="00943285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ps</w:t>
            </w:r>
          </w:p>
        </w:tc>
        <w:tc>
          <w:tcPr>
            <w:tcW w:w="2117" w:type="dxa"/>
          </w:tcPr>
          <w:p w14:paraId="228B3258" w14:textId="3561A2B6" w:rsidR="00943285" w:rsidRPr="00393C63" w:rsidRDefault="00943285" w:rsidP="00943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↑ in dance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4.91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C25EED" w14:textId="5175B725" w:rsidR="00943285" w:rsidRPr="00393C63" w:rsidRDefault="00943285" w:rsidP="00943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 xml:space="preserve">↑ in control (MD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75.01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</w:tcPr>
          <w:p w14:paraId="4B4C73FF" w14:textId="6160AB9D" w:rsidR="00943285" w:rsidRPr="00393C63" w:rsidRDefault="00943285" w:rsidP="00943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14:paraId="09C06884" w14:textId="5CB4AC04" w:rsidR="00943285" w:rsidRPr="00393C63" w:rsidRDefault="00943285" w:rsidP="009432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p=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47" w:type="dxa"/>
          </w:tcPr>
          <w:p w14:paraId="35764F32" w14:textId="055B0012" w:rsidR="00943285" w:rsidRPr="00943285" w:rsidRDefault="00943285" w:rsidP="00943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g</w:t>
            </w:r>
            <w:r w:rsidRPr="00393C63">
              <w:rPr>
                <w:rFonts w:ascii="Times New Roman" w:hAnsi="Times New Roman" w:cs="Times New Roman"/>
                <w:sz w:val="18"/>
                <w:szCs w:val="18"/>
              </w:rPr>
              <w:t>reater ↑ in dance than control</w:t>
            </w:r>
          </w:p>
        </w:tc>
        <w:tc>
          <w:tcPr>
            <w:tcW w:w="850" w:type="dxa"/>
          </w:tcPr>
          <w:p w14:paraId="16C8F055" w14:textId="216C2917" w:rsidR="00943285" w:rsidRPr="00943285" w:rsidRDefault="00943285" w:rsidP="002C5B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285">
              <w:rPr>
                <w:rFonts w:ascii="Times New Roman" w:hAnsi="Times New Roman" w:cs="Times New Roman"/>
                <w:sz w:val="18"/>
                <w:szCs w:val="18"/>
              </w:rPr>
              <w:t>n.r.</w:t>
            </w:r>
          </w:p>
        </w:tc>
      </w:tr>
    </w:tbl>
    <w:p w14:paraId="367F7895" w14:textId="77777777" w:rsidR="00BF1482" w:rsidRDefault="00BF1482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</w:pPr>
    </w:p>
    <w:p w14:paraId="7CCB5654" w14:textId="7B3EE260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u w:val="single"/>
          <w:lang w:val="en-IE" w:eastAsia="en-IE"/>
        </w:rPr>
        <w:t>Abbreviations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 xml:space="preserve">: </w:t>
      </w:r>
      <w:r w:rsidRPr="008B7215">
        <w:rPr>
          <w:rFonts w:ascii="Times New Roman" w:hAnsi="Times New Roman" w:cs="Times New Roman"/>
          <w:noProof/>
          <w:sz w:val="21"/>
          <w:szCs w:val="21"/>
          <w:lang w:val="en-IE" w:eastAsia="en-IE"/>
        </w:rPr>
        <w:t xml:space="preserve"> </w:t>
      </w:r>
    </w:p>
    <w:p w14:paraId="1FBBDE3C" w14:textId="05964136" w:rsidR="00640331" w:rsidRPr="008B7215" w:rsidRDefault="00640331" w:rsidP="00640331">
      <w:pPr>
        <w:keepNext/>
        <w:tabs>
          <w:tab w:val="left" w:pos="2054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8B7215">
        <w:rPr>
          <w:rFonts w:ascii="Times New Roman" w:hAnsi="Times New Roman" w:cs="Times New Roman"/>
          <w:sz w:val="18"/>
          <w:szCs w:val="18"/>
        </w:rPr>
        <w:t xml:space="preserve">↑ -  improvement; ~ - no value due to no control group; *significant; f/u – follow up; MD – Mean Difference (post – pre); </w:t>
      </w:r>
      <w:r w:rsidR="00784FDC">
        <w:rPr>
          <w:rFonts w:ascii="Times New Roman" w:hAnsi="Times New Roman" w:cs="Times New Roman"/>
          <w:sz w:val="18"/>
          <w:szCs w:val="18"/>
        </w:rPr>
        <w:br/>
      </w:r>
      <w:r w:rsidRPr="008B7215">
        <w:rPr>
          <w:rFonts w:ascii="Times New Roman" w:hAnsi="Times New Roman" w:cs="Times New Roman"/>
          <w:sz w:val="18"/>
          <w:szCs w:val="18"/>
        </w:rPr>
        <w:t>T1 – post intervention, T0 – pre intervention (baseline)</w:t>
      </w:r>
    </w:p>
    <w:p w14:paraId="0549783F" w14:textId="77777777" w:rsidR="00640331" w:rsidRPr="008B7215" w:rsidRDefault="00640331" w:rsidP="00640331">
      <w:pPr>
        <w:keepNext/>
        <w:tabs>
          <w:tab w:val="left" w:pos="2054"/>
        </w:tabs>
        <w:spacing w:after="0"/>
        <w:ind w:left="2920" w:hanging="2920"/>
        <w:rPr>
          <w:rFonts w:ascii="Times New Roman" w:hAnsi="Times New Roman" w:cs="Times New Roman"/>
          <w:noProof/>
          <w:sz w:val="21"/>
          <w:szCs w:val="21"/>
          <w:lang w:val="en-IE" w:eastAsia="en-IE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Within group difference T1-T0 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re intervention vs dance group post intervention’                                                                           ‘control group pre intervention vs control group post intervention’</w:t>
      </w:r>
    </w:p>
    <w:p w14:paraId="4AA44190" w14:textId="112C88C4" w:rsidR="006015D0" w:rsidRPr="008B7215" w:rsidRDefault="00640331" w:rsidP="00640331">
      <w:pPr>
        <w:rPr>
          <w:rFonts w:ascii="Times New Roman" w:hAnsi="Times New Roman" w:cs="Times New Roman"/>
          <w:sz w:val="24"/>
          <w:szCs w:val="24"/>
        </w:rPr>
      </w:pP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>Between group differences at T1:</w:t>
      </w:r>
      <w:r w:rsidRPr="008B7215">
        <w:rPr>
          <w:rFonts w:ascii="Times New Roman" w:hAnsi="Times New Roman" w:cs="Times New Roman"/>
          <w:noProof/>
          <w:sz w:val="18"/>
          <w:szCs w:val="18"/>
          <w:lang w:val="en-IE" w:eastAsia="en-IE"/>
        </w:rPr>
        <w:tab/>
        <w:t>‘dance group post intervention vs control group post intervention’</w:t>
      </w:r>
    </w:p>
    <w:p w14:paraId="4B7A5585" w14:textId="195E5CDC" w:rsidR="00384914" w:rsidRDefault="005F7230" w:rsidP="00784FDC"/>
    <w:sectPr w:rsidR="00384914" w:rsidSect="008B7215">
      <w:footerReference w:type="first" r:id="rId10"/>
      <w:pgSz w:w="11906" w:h="16838" w:code="9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F8907" w14:textId="77777777" w:rsidR="00656028" w:rsidRDefault="00656028" w:rsidP="00B84D73">
      <w:pPr>
        <w:spacing w:after="0" w:line="240" w:lineRule="auto"/>
      </w:pPr>
      <w:r>
        <w:separator/>
      </w:r>
    </w:p>
  </w:endnote>
  <w:endnote w:type="continuationSeparator" w:id="0">
    <w:p w14:paraId="48D003B5" w14:textId="77777777" w:rsidR="00656028" w:rsidRDefault="00656028" w:rsidP="00B84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327660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0A74534" w14:textId="4A8D6CF7" w:rsidR="00B84D73" w:rsidRDefault="00B84D7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</w:instrText>
            </w:r>
            <w:r w:rsidR="006015D0">
              <w:rPr>
                <w:b/>
                <w:bCs/>
              </w:rPr>
              <w:instrText>SECTION</w:instrText>
            </w:r>
            <w:r>
              <w:rPr>
                <w:b/>
                <w:bCs/>
              </w:rPr>
              <w:instrText>PAGES</w:instrText>
            </w:r>
            <w:r w:rsidR="006015D0">
              <w:rPr>
                <w:b/>
                <w:bCs/>
              </w:rPr>
              <w:instrText xml:space="preserve">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7230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AEC881" w14:textId="77777777" w:rsidR="00B84D73" w:rsidRDefault="00B84D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02822" w14:textId="00ABBE86" w:rsidR="00447410" w:rsidRDefault="00447410">
    <w:pPr>
      <w:pStyle w:val="Footer"/>
      <w:jc w:val="center"/>
    </w:pPr>
  </w:p>
  <w:p w14:paraId="3FC854AD" w14:textId="77777777" w:rsidR="00447410" w:rsidRDefault="004474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9788287"/>
      <w:docPartObj>
        <w:docPartGallery w:val="Page Numbers (Bottom of Page)"/>
        <w:docPartUnique/>
      </w:docPartObj>
    </w:sdtPr>
    <w:sdtEndPr/>
    <w:sdtContent>
      <w:sdt>
        <w:sdtPr>
          <w:id w:val="1014726712"/>
          <w:docPartObj>
            <w:docPartGallery w:val="Page Numbers (Top of Page)"/>
            <w:docPartUnique/>
          </w:docPartObj>
        </w:sdtPr>
        <w:sdtEndPr/>
        <w:sdtContent>
          <w:p w14:paraId="237F0835" w14:textId="12BD303E" w:rsidR="00447410" w:rsidRDefault="00447410">
            <w:pPr>
              <w:pStyle w:val="Footer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B6AAEAC" w14:textId="77777777" w:rsidR="00447410" w:rsidRDefault="004474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83AF7" w14:textId="77777777" w:rsidR="00656028" w:rsidRDefault="00656028" w:rsidP="00B84D73">
      <w:pPr>
        <w:spacing w:after="0" w:line="240" w:lineRule="auto"/>
      </w:pPr>
      <w:r>
        <w:separator/>
      </w:r>
    </w:p>
  </w:footnote>
  <w:footnote w:type="continuationSeparator" w:id="0">
    <w:p w14:paraId="4EF871E2" w14:textId="77777777" w:rsidR="00656028" w:rsidRDefault="00656028" w:rsidP="00B84D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30366"/>
    <w:multiLevelType w:val="multilevel"/>
    <w:tmpl w:val="44CCC1F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7C07906"/>
    <w:multiLevelType w:val="hybridMultilevel"/>
    <w:tmpl w:val="EB944B20"/>
    <w:lvl w:ilvl="0" w:tplc="CD02407A">
      <w:start w:val="1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CD4F9F"/>
    <w:multiLevelType w:val="hybridMultilevel"/>
    <w:tmpl w:val="3954A914"/>
    <w:lvl w:ilvl="0" w:tplc="6EA08AAA">
      <w:start w:val="18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4098707">
    <w:abstractNumId w:val="0"/>
  </w:num>
  <w:num w:numId="2" w16cid:durableId="1384061500">
    <w:abstractNumId w:val="2"/>
  </w:num>
  <w:num w:numId="3" w16cid:durableId="502159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34"/>
    <w:rsid w:val="000D2F0D"/>
    <w:rsid w:val="000D6004"/>
    <w:rsid w:val="000E4679"/>
    <w:rsid w:val="000F2D77"/>
    <w:rsid w:val="000F587D"/>
    <w:rsid w:val="00112AE9"/>
    <w:rsid w:val="001407EB"/>
    <w:rsid w:val="00146A30"/>
    <w:rsid w:val="00192F7B"/>
    <w:rsid w:val="001E618F"/>
    <w:rsid w:val="00204B3D"/>
    <w:rsid w:val="00205732"/>
    <w:rsid w:val="0023607C"/>
    <w:rsid w:val="002647BF"/>
    <w:rsid w:val="0026670A"/>
    <w:rsid w:val="00291995"/>
    <w:rsid w:val="00291EC3"/>
    <w:rsid w:val="00393F43"/>
    <w:rsid w:val="003D41D1"/>
    <w:rsid w:val="003F6934"/>
    <w:rsid w:val="0042039A"/>
    <w:rsid w:val="00420C18"/>
    <w:rsid w:val="0043308A"/>
    <w:rsid w:val="00447410"/>
    <w:rsid w:val="004E7016"/>
    <w:rsid w:val="00522274"/>
    <w:rsid w:val="00557E6F"/>
    <w:rsid w:val="00566A71"/>
    <w:rsid w:val="005A6D58"/>
    <w:rsid w:val="005F7230"/>
    <w:rsid w:val="006015D0"/>
    <w:rsid w:val="0063499B"/>
    <w:rsid w:val="00640331"/>
    <w:rsid w:val="00656028"/>
    <w:rsid w:val="006B65BA"/>
    <w:rsid w:val="006C6E8A"/>
    <w:rsid w:val="00720601"/>
    <w:rsid w:val="007533EC"/>
    <w:rsid w:val="00783972"/>
    <w:rsid w:val="00784FDC"/>
    <w:rsid w:val="007F4D93"/>
    <w:rsid w:val="008923DA"/>
    <w:rsid w:val="008926BD"/>
    <w:rsid w:val="008B7215"/>
    <w:rsid w:val="009115C0"/>
    <w:rsid w:val="009407AC"/>
    <w:rsid w:val="00943285"/>
    <w:rsid w:val="00977711"/>
    <w:rsid w:val="00A72919"/>
    <w:rsid w:val="00A8252F"/>
    <w:rsid w:val="00A94864"/>
    <w:rsid w:val="00AB1AD2"/>
    <w:rsid w:val="00B570D0"/>
    <w:rsid w:val="00B84D73"/>
    <w:rsid w:val="00BC7E37"/>
    <w:rsid w:val="00BF1482"/>
    <w:rsid w:val="00C616A2"/>
    <w:rsid w:val="00C9632D"/>
    <w:rsid w:val="00CB4AA5"/>
    <w:rsid w:val="00D36A14"/>
    <w:rsid w:val="00E54128"/>
    <w:rsid w:val="00E714F0"/>
    <w:rsid w:val="00EE0643"/>
    <w:rsid w:val="00EF5397"/>
    <w:rsid w:val="00FA29E0"/>
    <w:rsid w:val="00FC2FDB"/>
    <w:rsid w:val="00FF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E10FE"/>
  <w15:chartTrackingRefBased/>
  <w15:docId w15:val="{A943D402-1831-41C1-BFFB-1709284F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995"/>
    <w:pPr>
      <w:spacing w:line="25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07A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482"/>
    <w:pPr>
      <w:keepNext/>
      <w:keepLines/>
      <w:numPr>
        <w:ilvl w:val="1"/>
        <w:numId w:val="1"/>
      </w:numPr>
      <w:spacing w:before="40" w:after="12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7A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7A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7A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7A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7A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7A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7A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0331"/>
    <w:rPr>
      <w:color w:val="0000FF"/>
      <w:u w:val="single"/>
    </w:rPr>
  </w:style>
  <w:style w:type="table" w:styleId="TableGrid">
    <w:name w:val="Table Grid"/>
    <w:basedOn w:val="TableNormal"/>
    <w:uiPriority w:val="39"/>
    <w:rsid w:val="0064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4D73"/>
    <w:pPr>
      <w:spacing w:after="200" w:line="240" w:lineRule="auto"/>
      <w:ind w:left="1134" w:right="424" w:hanging="850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714F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407AC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1482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7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7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7A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7A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7A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7A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7A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407AC"/>
    <w:pPr>
      <w:numPr>
        <w:numId w:val="0"/>
      </w:numPr>
      <w:outlineLvl w:val="9"/>
    </w:pPr>
    <w:rPr>
      <w:b w:val="0"/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015D0"/>
    <w:pPr>
      <w:tabs>
        <w:tab w:val="left" w:pos="440"/>
        <w:tab w:val="right" w:leader="dot" w:pos="962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407AC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4E7016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B84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D73"/>
  </w:style>
  <w:style w:type="paragraph" w:styleId="Footer">
    <w:name w:val="footer"/>
    <w:basedOn w:val="Normal"/>
    <w:link w:val="FooterChar"/>
    <w:uiPriority w:val="99"/>
    <w:unhideWhenUsed/>
    <w:rsid w:val="00B84D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D73"/>
  </w:style>
  <w:style w:type="paragraph" w:styleId="ListParagraph">
    <w:name w:val="List Paragraph"/>
    <w:basedOn w:val="Normal"/>
    <w:uiPriority w:val="34"/>
    <w:qFormat/>
    <w:rsid w:val="002360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A97B267-DAAE-4A9F-847B-6088F4DF6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57</Words>
  <Characters>1685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ear</dc:creator>
  <cp:keywords/>
  <dc:description/>
  <cp:lastModifiedBy>Joanna.Allardyce</cp:lastModifiedBy>
  <cp:revision>2</cp:revision>
  <dcterms:created xsi:type="dcterms:W3CDTF">2023-07-10T13:34:00Z</dcterms:created>
  <dcterms:modified xsi:type="dcterms:W3CDTF">2023-07-10T13:34:00Z</dcterms:modified>
</cp:coreProperties>
</file>